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364F7" w14:textId="02677DCB" w:rsidR="002C09AD" w:rsidRPr="00556218" w:rsidRDefault="002C09AD" w:rsidP="00F714FD">
      <w:pPr>
        <w:spacing w:line="360" w:lineRule="auto"/>
        <w:jc w:val="both"/>
        <w:rPr>
          <w:b/>
          <w:color w:val="000000" w:themeColor="text1"/>
          <w:lang w:val="en-GB" w:eastAsia="en-GB"/>
        </w:rPr>
      </w:pPr>
      <w:bookmarkStart w:id="0" w:name="Figure_Legends"/>
      <w:r w:rsidRPr="00556218">
        <w:rPr>
          <w:b/>
          <w:color w:val="000000" w:themeColor="text1"/>
          <w:lang w:val="en-GB" w:eastAsia="en-GB"/>
        </w:rPr>
        <w:t>SUPPLEMENTARY FIGURES AND LEGENDS</w:t>
      </w:r>
    </w:p>
    <w:p w14:paraId="57518200" w14:textId="77777777" w:rsidR="002C7547" w:rsidRPr="00556218" w:rsidRDefault="002C7547" w:rsidP="00F714FD">
      <w:pPr>
        <w:spacing w:line="360" w:lineRule="auto"/>
        <w:jc w:val="both"/>
        <w:rPr>
          <w:b/>
          <w:color w:val="000000" w:themeColor="text1"/>
          <w:lang w:val="en-GB" w:eastAsia="en-GB"/>
        </w:rPr>
      </w:pPr>
    </w:p>
    <w:p w14:paraId="42F5E8C3" w14:textId="77777777" w:rsidR="00AD11BA" w:rsidRPr="00556218" w:rsidRDefault="002C09AD" w:rsidP="00F714FD">
      <w:pPr>
        <w:spacing w:line="360" w:lineRule="auto"/>
        <w:jc w:val="both"/>
        <w:rPr>
          <w:b/>
          <w:i/>
          <w:color w:val="000000" w:themeColor="text1"/>
        </w:rPr>
      </w:pPr>
      <w:r w:rsidRPr="00556218">
        <w:rPr>
          <w:b/>
          <w:color w:val="000000" w:themeColor="text1"/>
          <w:lang w:val="en-GB" w:eastAsia="en-GB"/>
        </w:rPr>
        <w:t xml:space="preserve">Supplementary Figure 1: Safety of </w:t>
      </w:r>
      <w:proofErr w:type="spellStart"/>
      <w:r w:rsidRPr="00556218">
        <w:rPr>
          <w:b/>
          <w:color w:val="000000" w:themeColor="text1"/>
        </w:rPr>
        <w:t>Birinapant</w:t>
      </w:r>
      <w:proofErr w:type="spellEnd"/>
      <w:r w:rsidRPr="00556218">
        <w:rPr>
          <w:b/>
          <w:color w:val="000000" w:themeColor="text1"/>
        </w:rPr>
        <w:t xml:space="preserve"> </w:t>
      </w:r>
      <w:r w:rsidRPr="00556218">
        <w:rPr>
          <w:b/>
          <w:i/>
          <w:color w:val="000000" w:themeColor="text1"/>
        </w:rPr>
        <w:t>in vivo</w:t>
      </w:r>
    </w:p>
    <w:p w14:paraId="016F4805" w14:textId="35476625" w:rsidR="00AD11BA" w:rsidRPr="00556218" w:rsidRDefault="00AD11BA" w:rsidP="00F714FD">
      <w:pPr>
        <w:spacing w:line="360" w:lineRule="auto"/>
        <w:jc w:val="both"/>
        <w:rPr>
          <w:b/>
          <w:i/>
          <w:color w:val="000000" w:themeColor="text1"/>
        </w:rPr>
      </w:pPr>
      <w:r w:rsidRPr="00556218">
        <w:rPr>
          <w:color w:val="000000" w:themeColor="text1"/>
          <w:lang w:eastAsia="en-GB"/>
        </w:rPr>
        <w:t xml:space="preserve">Blood counts at the time of euthanasia of mice treated </w:t>
      </w:r>
      <w:r w:rsidR="000E1300" w:rsidRPr="00556218">
        <w:rPr>
          <w:color w:val="000000" w:themeColor="text1"/>
        </w:rPr>
        <w:t xml:space="preserve">intraperitoneally </w:t>
      </w:r>
      <w:r w:rsidRPr="00556218">
        <w:rPr>
          <w:color w:val="000000" w:themeColor="text1"/>
          <w:lang w:eastAsia="en-GB"/>
        </w:rPr>
        <w:t xml:space="preserve">with </w:t>
      </w:r>
      <w:r w:rsidR="000E1300" w:rsidRPr="00556218">
        <w:rPr>
          <w:color w:val="000000" w:themeColor="text1"/>
          <w:lang w:eastAsia="en-GB"/>
        </w:rPr>
        <w:t xml:space="preserve">vehicle or </w:t>
      </w:r>
      <w:r w:rsidRPr="00556218">
        <w:rPr>
          <w:color w:val="000000" w:themeColor="text1"/>
          <w:lang w:eastAsia="en-GB"/>
        </w:rPr>
        <w:t>30</w:t>
      </w:r>
      <w:r w:rsidR="002C7547" w:rsidRPr="00556218">
        <w:rPr>
          <w:color w:val="000000" w:themeColor="text1"/>
          <w:lang w:eastAsia="en-GB"/>
        </w:rPr>
        <w:t xml:space="preserve"> </w:t>
      </w:r>
      <w:r w:rsidRPr="00556218">
        <w:rPr>
          <w:color w:val="000000" w:themeColor="text1"/>
          <w:lang w:eastAsia="en-GB"/>
        </w:rPr>
        <w:t xml:space="preserve">mg/kg of </w:t>
      </w:r>
      <w:proofErr w:type="spellStart"/>
      <w:r w:rsidRPr="00556218">
        <w:rPr>
          <w:color w:val="000000" w:themeColor="text1"/>
          <w:lang w:eastAsia="en-GB"/>
        </w:rPr>
        <w:t>birinapant</w:t>
      </w:r>
      <w:proofErr w:type="spellEnd"/>
      <w:r w:rsidRPr="00556218">
        <w:rPr>
          <w:color w:val="000000" w:themeColor="text1"/>
          <w:lang w:eastAsia="en-GB"/>
        </w:rPr>
        <w:t xml:space="preserve"> for </w:t>
      </w:r>
      <w:r w:rsidR="000E1300" w:rsidRPr="00556218">
        <w:rPr>
          <w:color w:val="000000" w:themeColor="text1"/>
          <w:lang w:eastAsia="en-GB"/>
        </w:rPr>
        <w:t xml:space="preserve">8 </w:t>
      </w:r>
      <w:r w:rsidRPr="00556218">
        <w:rPr>
          <w:color w:val="000000" w:themeColor="text1"/>
          <w:lang w:eastAsia="en-GB"/>
        </w:rPr>
        <w:t>weeks</w:t>
      </w:r>
      <w:r w:rsidR="002C7547" w:rsidRPr="00556218">
        <w:rPr>
          <w:color w:val="000000" w:themeColor="text1"/>
          <w:lang w:eastAsia="en-GB"/>
        </w:rPr>
        <w:t>,</w:t>
      </w:r>
      <w:r w:rsidRPr="00556218">
        <w:rPr>
          <w:color w:val="000000" w:themeColor="text1"/>
          <w:lang w:eastAsia="en-GB"/>
        </w:rPr>
        <w:t xml:space="preserve"> 3 times/week. Graphs show mean ± SEM, n = 3 mice per group.</w:t>
      </w:r>
    </w:p>
    <w:p w14:paraId="7B742E3B" w14:textId="77777777" w:rsidR="00AD11BA" w:rsidRPr="00556218" w:rsidRDefault="00AD11BA" w:rsidP="00F714FD">
      <w:pPr>
        <w:spacing w:line="360" w:lineRule="auto"/>
        <w:jc w:val="both"/>
        <w:rPr>
          <w:b/>
          <w:color w:val="000000" w:themeColor="text1"/>
        </w:rPr>
      </w:pPr>
    </w:p>
    <w:p w14:paraId="6F6C6D74" w14:textId="77777777" w:rsidR="00AD11BA" w:rsidRPr="00556218" w:rsidRDefault="002C09AD" w:rsidP="00F714FD">
      <w:pPr>
        <w:spacing w:line="360" w:lineRule="auto"/>
        <w:jc w:val="both"/>
        <w:rPr>
          <w:b/>
          <w:color w:val="000000" w:themeColor="text1"/>
          <w:lang w:val="en-GB" w:eastAsia="en-GB"/>
        </w:rPr>
      </w:pPr>
      <w:r w:rsidRPr="00556218">
        <w:rPr>
          <w:b/>
          <w:color w:val="000000" w:themeColor="text1"/>
          <w:lang w:val="en-GB" w:eastAsia="en-GB"/>
        </w:rPr>
        <w:t xml:space="preserve">Supplementary Figure 2: </w:t>
      </w:r>
      <w:r w:rsidRPr="00556218">
        <w:rPr>
          <w:b/>
          <w:i/>
          <w:iCs/>
          <w:color w:val="000000" w:themeColor="text1"/>
          <w:lang w:val="en-GB" w:eastAsia="en-GB"/>
        </w:rPr>
        <w:t>In vivo</w:t>
      </w:r>
      <w:r w:rsidRPr="00556218">
        <w:rPr>
          <w:b/>
          <w:color w:val="000000" w:themeColor="text1"/>
          <w:lang w:val="en-GB" w:eastAsia="en-GB"/>
        </w:rPr>
        <w:t xml:space="preserve"> efficacy of birinapant in PDX models</w:t>
      </w:r>
    </w:p>
    <w:p w14:paraId="70B144AB" w14:textId="58B9FA9D" w:rsidR="00AD11BA" w:rsidRPr="00556218" w:rsidRDefault="000E1300" w:rsidP="00F714FD">
      <w:pPr>
        <w:spacing w:line="360" w:lineRule="auto"/>
        <w:jc w:val="both"/>
        <w:rPr>
          <w:color w:val="000000" w:themeColor="text1"/>
        </w:rPr>
      </w:pPr>
      <w:r w:rsidRPr="00556218">
        <w:rPr>
          <w:b/>
          <w:bCs/>
          <w:color w:val="000000" w:themeColor="text1"/>
        </w:rPr>
        <w:t>A to E</w:t>
      </w:r>
      <w:r w:rsidRPr="00556218">
        <w:rPr>
          <w:color w:val="000000" w:themeColor="text1"/>
        </w:rPr>
        <w:t xml:space="preserve"> </w:t>
      </w:r>
      <w:proofErr w:type="spellStart"/>
      <w:r w:rsidR="00AD11BA" w:rsidRPr="00556218">
        <w:rPr>
          <w:color w:val="000000" w:themeColor="text1"/>
        </w:rPr>
        <w:t>Tumor</w:t>
      </w:r>
      <w:proofErr w:type="spellEnd"/>
      <w:r w:rsidR="00AD11BA" w:rsidRPr="00556218">
        <w:rPr>
          <w:color w:val="000000" w:themeColor="text1"/>
        </w:rPr>
        <w:t xml:space="preserve"> volume curves </w:t>
      </w:r>
      <w:r w:rsidRPr="00556218">
        <w:rPr>
          <w:color w:val="000000" w:themeColor="text1"/>
        </w:rPr>
        <w:t>for individual mice</w:t>
      </w:r>
      <w:r w:rsidR="00AD11BA" w:rsidRPr="00556218">
        <w:rPr>
          <w:color w:val="000000" w:themeColor="text1"/>
        </w:rPr>
        <w:t xml:space="preserve"> for the indicated PDX model (n = 6 to 10 mice per arm). Mice were treated with vehicle alone (black lines) or 30 mg/kg of </w:t>
      </w:r>
      <w:proofErr w:type="spellStart"/>
      <w:r w:rsidR="00AD11BA" w:rsidRPr="00556218">
        <w:rPr>
          <w:color w:val="000000" w:themeColor="text1"/>
        </w:rPr>
        <w:t>birinapant</w:t>
      </w:r>
      <w:proofErr w:type="spellEnd"/>
      <w:r w:rsidR="00AD11BA" w:rsidRPr="00556218">
        <w:rPr>
          <w:color w:val="000000" w:themeColor="text1"/>
        </w:rPr>
        <w:t xml:space="preserve"> (red lines), intraperitoneally 3 times/week. The treatment time is represented by the grey bars on top of the </w:t>
      </w:r>
      <w:proofErr w:type="spellStart"/>
      <w:r w:rsidR="00AD11BA" w:rsidRPr="00556218">
        <w:rPr>
          <w:color w:val="000000" w:themeColor="text1"/>
        </w:rPr>
        <w:t>tumor</w:t>
      </w:r>
      <w:proofErr w:type="spellEnd"/>
      <w:r w:rsidR="00AD11BA" w:rsidRPr="00556218">
        <w:rPr>
          <w:color w:val="000000" w:themeColor="text1"/>
        </w:rPr>
        <w:t xml:space="preserve"> volume curves. Mice were sacrificed when </w:t>
      </w:r>
      <w:proofErr w:type="spellStart"/>
      <w:r w:rsidR="00AD11BA" w:rsidRPr="00556218">
        <w:rPr>
          <w:color w:val="000000" w:themeColor="text1"/>
        </w:rPr>
        <w:t>tumor</w:t>
      </w:r>
      <w:proofErr w:type="spellEnd"/>
      <w:r w:rsidR="00AD11BA" w:rsidRPr="00556218">
        <w:rPr>
          <w:color w:val="000000" w:themeColor="text1"/>
        </w:rPr>
        <w:t xml:space="preserve"> size reached experimental ethical end point (&gt; 600 mm</w:t>
      </w:r>
      <w:r w:rsidR="00AD11BA" w:rsidRPr="00556218">
        <w:rPr>
          <w:color w:val="000000" w:themeColor="text1"/>
          <w:vertAlign w:val="superscript"/>
        </w:rPr>
        <w:t>3</w:t>
      </w:r>
      <w:r w:rsidR="00AD11BA" w:rsidRPr="00556218">
        <w:rPr>
          <w:color w:val="000000" w:themeColor="text1"/>
        </w:rPr>
        <w:t xml:space="preserve">). </w:t>
      </w:r>
    </w:p>
    <w:p w14:paraId="61839A3B" w14:textId="77777777" w:rsidR="000E1300" w:rsidRPr="00556218" w:rsidRDefault="000E1300" w:rsidP="00F714FD">
      <w:pPr>
        <w:spacing w:line="360" w:lineRule="auto"/>
        <w:jc w:val="both"/>
        <w:rPr>
          <w:b/>
          <w:color w:val="000000" w:themeColor="text1"/>
        </w:rPr>
      </w:pPr>
    </w:p>
    <w:p w14:paraId="460FF2F5" w14:textId="2C5FE266" w:rsidR="002C09AD" w:rsidRPr="00556218" w:rsidRDefault="002C09AD" w:rsidP="00F714FD">
      <w:pPr>
        <w:spacing w:line="360" w:lineRule="auto"/>
        <w:jc w:val="both"/>
        <w:rPr>
          <w:b/>
          <w:color w:val="000000" w:themeColor="text1"/>
          <w:lang w:val="en-GB" w:eastAsia="en-GB"/>
        </w:rPr>
      </w:pPr>
      <w:r w:rsidRPr="00556218">
        <w:rPr>
          <w:b/>
          <w:color w:val="000000" w:themeColor="text1"/>
          <w:lang w:val="en-GB" w:eastAsia="en-GB"/>
        </w:rPr>
        <w:t xml:space="preserve">Supplementary Figure 3: </w:t>
      </w:r>
      <w:r w:rsidR="00AD11BA" w:rsidRPr="00556218">
        <w:rPr>
          <w:b/>
          <w:color w:val="000000" w:themeColor="text1"/>
          <w:lang w:val="en-GB" w:eastAsia="en-GB"/>
        </w:rPr>
        <w:t xml:space="preserve">Expression of the ‘Smac-mimetic’ gene list in </w:t>
      </w:r>
      <w:r w:rsidR="002C7547" w:rsidRPr="00556218">
        <w:rPr>
          <w:b/>
          <w:color w:val="000000" w:themeColor="text1"/>
          <w:lang w:val="en-GB" w:eastAsia="en-GB"/>
        </w:rPr>
        <w:t xml:space="preserve">the </w:t>
      </w:r>
      <w:r w:rsidR="00AD11BA" w:rsidRPr="00556218">
        <w:rPr>
          <w:b/>
          <w:color w:val="000000" w:themeColor="text1"/>
          <w:lang w:val="en-GB" w:eastAsia="en-GB"/>
        </w:rPr>
        <w:t>TCGA database.</w:t>
      </w:r>
    </w:p>
    <w:p w14:paraId="1EFBE33C" w14:textId="7081F6CE" w:rsidR="002C09AD" w:rsidRPr="00556218" w:rsidRDefault="00AD11BA" w:rsidP="00F714FD">
      <w:pPr>
        <w:spacing w:line="360" w:lineRule="auto"/>
        <w:jc w:val="both"/>
        <w:rPr>
          <w:color w:val="000000" w:themeColor="text1"/>
        </w:rPr>
      </w:pPr>
      <w:r w:rsidRPr="00556218">
        <w:rPr>
          <w:color w:val="000000" w:themeColor="text1"/>
        </w:rPr>
        <w:t>Box plots representing the expression of indicated genes in TCGA samples (n = 132 for ER</w:t>
      </w:r>
      <w:r w:rsidRPr="00556218">
        <w:rPr>
          <w:color w:val="000000" w:themeColor="text1"/>
          <w:vertAlign w:val="superscript"/>
        </w:rPr>
        <w:t>+</w:t>
      </w:r>
      <w:r w:rsidRPr="00556218">
        <w:rPr>
          <w:color w:val="000000" w:themeColor="text1"/>
        </w:rPr>
        <w:t xml:space="preserve"> and n = 183 for TNBC samples).</w:t>
      </w:r>
    </w:p>
    <w:p w14:paraId="44E623DD" w14:textId="77777777" w:rsidR="000E1300" w:rsidRPr="00556218" w:rsidRDefault="000E1300" w:rsidP="00F714FD">
      <w:pPr>
        <w:spacing w:line="360" w:lineRule="auto"/>
        <w:jc w:val="both"/>
        <w:rPr>
          <w:b/>
          <w:color w:val="000000" w:themeColor="text1"/>
        </w:rPr>
      </w:pPr>
    </w:p>
    <w:p w14:paraId="12AB2BFD" w14:textId="0FFAB1D5" w:rsidR="002C09AD" w:rsidRPr="00556218" w:rsidRDefault="002C09AD" w:rsidP="00F714FD">
      <w:pPr>
        <w:spacing w:line="360" w:lineRule="auto"/>
        <w:jc w:val="both"/>
        <w:rPr>
          <w:b/>
          <w:color w:val="000000" w:themeColor="text1"/>
          <w:lang w:val="en-GB" w:eastAsia="en-GB"/>
        </w:rPr>
      </w:pPr>
      <w:r w:rsidRPr="00556218">
        <w:rPr>
          <w:b/>
          <w:color w:val="000000" w:themeColor="text1"/>
          <w:lang w:val="en-GB" w:eastAsia="en-GB"/>
        </w:rPr>
        <w:t xml:space="preserve">Supplementary Figure 4: </w:t>
      </w:r>
      <w:r w:rsidR="000E1300" w:rsidRPr="00556218">
        <w:rPr>
          <w:b/>
          <w:color w:val="000000" w:themeColor="text1"/>
          <w:lang w:val="en-GB" w:eastAsia="en-GB"/>
        </w:rPr>
        <w:t>Complex II analysis in breast cancer cell lines</w:t>
      </w:r>
    </w:p>
    <w:p w14:paraId="4D947C95" w14:textId="6BB5D78B" w:rsidR="000E1300" w:rsidRPr="00556218" w:rsidRDefault="000E1300" w:rsidP="00F714FD">
      <w:pPr>
        <w:spacing w:line="360" w:lineRule="auto"/>
        <w:jc w:val="both"/>
        <w:rPr>
          <w:color w:val="000000" w:themeColor="text1"/>
          <w:lang w:eastAsia="en-GB"/>
        </w:rPr>
      </w:pPr>
      <w:r w:rsidRPr="00556218">
        <w:rPr>
          <w:color w:val="000000" w:themeColor="text1"/>
          <w:lang w:eastAsia="en-GB"/>
        </w:rPr>
        <w:t xml:space="preserve">Western blot analysis of complex-II/Ripoptosome using anti-caspase-8 antibody. Cells were treated for 3 hours with either 1 </w:t>
      </w:r>
      <w:proofErr w:type="spellStart"/>
      <w:r w:rsidRPr="00556218">
        <w:rPr>
          <w:color w:val="000000" w:themeColor="text1"/>
          <w:lang w:eastAsia="en-GB"/>
        </w:rPr>
        <w:t>μM</w:t>
      </w:r>
      <w:proofErr w:type="spellEnd"/>
      <w:r w:rsidRPr="00556218">
        <w:rPr>
          <w:color w:val="000000" w:themeColor="text1"/>
          <w:lang w:eastAsia="en-GB"/>
        </w:rPr>
        <w:t xml:space="preserve"> of </w:t>
      </w:r>
      <w:proofErr w:type="spellStart"/>
      <w:r w:rsidRPr="00556218">
        <w:rPr>
          <w:color w:val="000000" w:themeColor="text1"/>
          <w:lang w:eastAsia="en-GB"/>
        </w:rPr>
        <w:t>CompA</w:t>
      </w:r>
      <w:proofErr w:type="spellEnd"/>
      <w:r w:rsidRPr="00556218">
        <w:rPr>
          <w:color w:val="000000" w:themeColor="text1"/>
          <w:lang w:eastAsia="en-GB"/>
        </w:rPr>
        <w:t xml:space="preserve"> (</w:t>
      </w:r>
      <w:proofErr w:type="spellStart"/>
      <w:r w:rsidRPr="00556218">
        <w:rPr>
          <w:color w:val="000000" w:themeColor="text1"/>
          <w:lang w:eastAsia="en-GB"/>
        </w:rPr>
        <w:t>CpA</w:t>
      </w:r>
      <w:proofErr w:type="spellEnd"/>
      <w:r w:rsidRPr="00556218">
        <w:rPr>
          <w:color w:val="000000" w:themeColor="text1"/>
          <w:lang w:eastAsia="en-GB"/>
        </w:rPr>
        <w:t xml:space="preserve">) plus 5 </w:t>
      </w:r>
      <w:proofErr w:type="spellStart"/>
      <w:r w:rsidRPr="00556218">
        <w:rPr>
          <w:color w:val="000000" w:themeColor="text1"/>
          <w:lang w:eastAsia="en-GB"/>
        </w:rPr>
        <w:t>μM</w:t>
      </w:r>
      <w:proofErr w:type="spellEnd"/>
      <w:r w:rsidRPr="00556218">
        <w:rPr>
          <w:color w:val="000000" w:themeColor="text1"/>
          <w:lang w:eastAsia="en-GB"/>
        </w:rPr>
        <w:t xml:space="preserve"> of the caspase inhibitor IDN-6556 (SI) or with 100ng/ml of TNF plus 1 </w:t>
      </w:r>
      <w:proofErr w:type="spellStart"/>
      <w:r w:rsidRPr="00556218">
        <w:rPr>
          <w:color w:val="000000" w:themeColor="text1"/>
          <w:lang w:eastAsia="en-GB"/>
        </w:rPr>
        <w:t>μM</w:t>
      </w:r>
      <w:proofErr w:type="spellEnd"/>
      <w:r w:rsidRPr="00556218">
        <w:rPr>
          <w:color w:val="000000" w:themeColor="text1"/>
          <w:lang w:eastAsia="en-GB"/>
        </w:rPr>
        <w:t xml:space="preserve"> of </w:t>
      </w:r>
      <w:proofErr w:type="spellStart"/>
      <w:r w:rsidRPr="00556218">
        <w:rPr>
          <w:color w:val="000000" w:themeColor="text1"/>
          <w:lang w:eastAsia="en-GB"/>
        </w:rPr>
        <w:t>CompA</w:t>
      </w:r>
      <w:proofErr w:type="spellEnd"/>
      <w:r w:rsidRPr="00556218">
        <w:rPr>
          <w:color w:val="000000" w:themeColor="text1"/>
          <w:lang w:eastAsia="en-GB"/>
        </w:rPr>
        <w:t xml:space="preserve"> (</w:t>
      </w:r>
      <w:proofErr w:type="spellStart"/>
      <w:r w:rsidRPr="00556218">
        <w:rPr>
          <w:color w:val="000000" w:themeColor="text1"/>
          <w:lang w:eastAsia="en-GB"/>
        </w:rPr>
        <w:t>CpA</w:t>
      </w:r>
      <w:proofErr w:type="spellEnd"/>
      <w:r w:rsidRPr="00556218">
        <w:rPr>
          <w:color w:val="000000" w:themeColor="text1"/>
          <w:lang w:eastAsia="en-GB"/>
        </w:rPr>
        <w:t xml:space="preserve">) plus 5 </w:t>
      </w:r>
      <w:proofErr w:type="spellStart"/>
      <w:r w:rsidRPr="00556218">
        <w:rPr>
          <w:color w:val="000000" w:themeColor="text1"/>
          <w:lang w:eastAsia="en-GB"/>
        </w:rPr>
        <w:t>μM</w:t>
      </w:r>
      <w:proofErr w:type="spellEnd"/>
      <w:r w:rsidRPr="00556218">
        <w:rPr>
          <w:color w:val="000000" w:themeColor="text1"/>
          <w:lang w:eastAsia="en-GB"/>
        </w:rPr>
        <w:t xml:space="preserve"> of the caspase inhibitor IDN-6556 (TSI). The caspase inhibitor IDN-6556 was used to stabilize the complex.</w:t>
      </w:r>
    </w:p>
    <w:p w14:paraId="075B2B60" w14:textId="77777777" w:rsidR="000E1300" w:rsidRPr="00556218" w:rsidRDefault="000E1300" w:rsidP="00F714FD">
      <w:pPr>
        <w:spacing w:line="360" w:lineRule="auto"/>
        <w:jc w:val="both"/>
        <w:rPr>
          <w:b/>
          <w:color w:val="000000" w:themeColor="text1"/>
        </w:rPr>
      </w:pPr>
    </w:p>
    <w:p w14:paraId="77D5D28E" w14:textId="124CD847" w:rsidR="000E1300" w:rsidRPr="00556218" w:rsidRDefault="002C09AD" w:rsidP="00F714FD">
      <w:pPr>
        <w:spacing w:line="360" w:lineRule="auto"/>
        <w:jc w:val="both"/>
        <w:rPr>
          <w:b/>
          <w:color w:val="000000" w:themeColor="text1"/>
        </w:rPr>
      </w:pPr>
      <w:r w:rsidRPr="00556218">
        <w:rPr>
          <w:b/>
          <w:color w:val="000000" w:themeColor="text1"/>
          <w:lang w:val="en-GB" w:eastAsia="en-GB"/>
        </w:rPr>
        <w:t xml:space="preserve">Supplementary Figure 5: </w:t>
      </w:r>
      <w:proofErr w:type="spellStart"/>
      <w:r w:rsidR="000E1300" w:rsidRPr="00556218">
        <w:rPr>
          <w:b/>
          <w:color w:val="000000" w:themeColor="text1"/>
        </w:rPr>
        <w:t>Birinapant</w:t>
      </w:r>
      <w:proofErr w:type="spellEnd"/>
      <w:r w:rsidR="000E1300" w:rsidRPr="00556218">
        <w:rPr>
          <w:b/>
          <w:color w:val="000000" w:themeColor="text1"/>
        </w:rPr>
        <w:t xml:space="preserve"> sensitizes TNBC PDX </w:t>
      </w:r>
      <w:proofErr w:type="spellStart"/>
      <w:r w:rsidR="000E1300" w:rsidRPr="00556218">
        <w:rPr>
          <w:b/>
          <w:color w:val="000000" w:themeColor="text1"/>
        </w:rPr>
        <w:t>tumors</w:t>
      </w:r>
      <w:proofErr w:type="spellEnd"/>
      <w:r w:rsidR="000E1300" w:rsidRPr="00556218">
        <w:rPr>
          <w:b/>
          <w:color w:val="000000" w:themeColor="text1"/>
        </w:rPr>
        <w:t xml:space="preserve"> to conventional therapy </w:t>
      </w:r>
      <w:r w:rsidR="000E1300" w:rsidRPr="00556218">
        <w:rPr>
          <w:b/>
          <w:i/>
          <w:color w:val="000000" w:themeColor="text1"/>
        </w:rPr>
        <w:t>in vivo</w:t>
      </w:r>
    </w:p>
    <w:p w14:paraId="56E85150" w14:textId="4281E3B0" w:rsidR="000E1300" w:rsidRPr="00556218" w:rsidRDefault="000E1300" w:rsidP="00F714FD">
      <w:pPr>
        <w:spacing w:line="360" w:lineRule="auto"/>
        <w:jc w:val="both"/>
        <w:rPr>
          <w:color w:val="000000" w:themeColor="text1"/>
        </w:rPr>
      </w:pPr>
      <w:proofErr w:type="spellStart"/>
      <w:r w:rsidRPr="00556218">
        <w:rPr>
          <w:color w:val="000000" w:themeColor="text1"/>
        </w:rPr>
        <w:t>Tumor</w:t>
      </w:r>
      <w:proofErr w:type="spellEnd"/>
      <w:r w:rsidRPr="00556218">
        <w:rPr>
          <w:color w:val="000000" w:themeColor="text1"/>
        </w:rPr>
        <w:t xml:space="preserve"> volume curves of individual mice for TNBC PDX-838 (n = 6 to 9 mice per arm). Mice were treated with vehicle alone (black line) or 15</w:t>
      </w:r>
      <w:r w:rsidR="00B6594D" w:rsidRPr="00556218">
        <w:rPr>
          <w:color w:val="000000" w:themeColor="text1"/>
        </w:rPr>
        <w:t xml:space="preserve"> </w:t>
      </w:r>
      <w:r w:rsidRPr="00556218">
        <w:rPr>
          <w:color w:val="000000" w:themeColor="text1"/>
        </w:rPr>
        <w:t xml:space="preserve">mg/kg of </w:t>
      </w:r>
      <w:proofErr w:type="spellStart"/>
      <w:r w:rsidRPr="00556218">
        <w:rPr>
          <w:color w:val="000000" w:themeColor="text1"/>
        </w:rPr>
        <w:t>birinapant</w:t>
      </w:r>
      <w:proofErr w:type="spellEnd"/>
      <w:r w:rsidRPr="00556218">
        <w:rPr>
          <w:color w:val="000000" w:themeColor="text1"/>
        </w:rPr>
        <w:t xml:space="preserve"> alone (green line, intraperitoneally 3 times/week for 7 weeks) or with 10</w:t>
      </w:r>
      <w:r w:rsidR="00B6594D" w:rsidRPr="00556218">
        <w:rPr>
          <w:color w:val="000000" w:themeColor="text1"/>
        </w:rPr>
        <w:t xml:space="preserve"> </w:t>
      </w:r>
      <w:r w:rsidRPr="00556218">
        <w:rPr>
          <w:color w:val="000000" w:themeColor="text1"/>
        </w:rPr>
        <w:t xml:space="preserve">mg/kg docetaxel alone (blue line, intraperitoneally on days 1 and 22) or with combined docetaxel and </w:t>
      </w:r>
      <w:proofErr w:type="spellStart"/>
      <w:r w:rsidRPr="00556218">
        <w:rPr>
          <w:color w:val="000000" w:themeColor="text1"/>
        </w:rPr>
        <w:t>birinapant</w:t>
      </w:r>
      <w:proofErr w:type="spellEnd"/>
      <w:r w:rsidRPr="00556218">
        <w:rPr>
          <w:color w:val="000000" w:themeColor="text1"/>
        </w:rPr>
        <w:t xml:space="preserve"> (</w:t>
      </w:r>
      <w:proofErr w:type="spellStart"/>
      <w:r w:rsidR="00556218">
        <w:rPr>
          <w:color w:val="000000" w:themeColor="text1"/>
        </w:rPr>
        <w:t>doce</w:t>
      </w:r>
      <w:proofErr w:type="spellEnd"/>
      <w:r w:rsidR="00556218">
        <w:rPr>
          <w:color w:val="000000" w:themeColor="text1"/>
        </w:rPr>
        <w:t xml:space="preserve"> + </w:t>
      </w:r>
      <w:proofErr w:type="spellStart"/>
      <w:r w:rsidR="00556218">
        <w:rPr>
          <w:color w:val="000000" w:themeColor="text1"/>
        </w:rPr>
        <w:t>bir</w:t>
      </w:r>
      <w:proofErr w:type="spellEnd"/>
      <w:r w:rsidR="00556218">
        <w:rPr>
          <w:color w:val="000000" w:themeColor="text1"/>
        </w:rPr>
        <w:t xml:space="preserve">, </w:t>
      </w:r>
      <w:bookmarkStart w:id="1" w:name="_GoBack"/>
      <w:bookmarkEnd w:id="1"/>
      <w:r w:rsidRPr="00556218">
        <w:rPr>
          <w:color w:val="000000" w:themeColor="text1"/>
        </w:rPr>
        <w:t xml:space="preserve">red line). Mice were sacrificed when </w:t>
      </w:r>
      <w:proofErr w:type="spellStart"/>
      <w:r w:rsidRPr="00556218">
        <w:rPr>
          <w:color w:val="000000" w:themeColor="text1"/>
        </w:rPr>
        <w:t>tumor</w:t>
      </w:r>
      <w:proofErr w:type="spellEnd"/>
      <w:r w:rsidRPr="00556218">
        <w:rPr>
          <w:color w:val="000000" w:themeColor="text1"/>
        </w:rPr>
        <w:t xml:space="preserve"> size reached experimental ethical end point (&gt;600 mm</w:t>
      </w:r>
      <w:r w:rsidRPr="00556218">
        <w:rPr>
          <w:color w:val="000000" w:themeColor="text1"/>
          <w:vertAlign w:val="superscript"/>
        </w:rPr>
        <w:t>3</w:t>
      </w:r>
      <w:r w:rsidRPr="00556218">
        <w:rPr>
          <w:color w:val="000000" w:themeColor="text1"/>
        </w:rPr>
        <w:t xml:space="preserve">). </w:t>
      </w:r>
    </w:p>
    <w:p w14:paraId="21A24DEA" w14:textId="77777777" w:rsidR="000E1300" w:rsidRPr="00556218" w:rsidRDefault="000E1300" w:rsidP="00F714FD">
      <w:pPr>
        <w:spacing w:line="360" w:lineRule="auto"/>
        <w:jc w:val="both"/>
        <w:rPr>
          <w:b/>
          <w:color w:val="000000" w:themeColor="text1"/>
        </w:rPr>
      </w:pPr>
    </w:p>
    <w:p w14:paraId="1ACD3F8E" w14:textId="0541CB17" w:rsidR="002C09AD" w:rsidRPr="00556218" w:rsidRDefault="002C09AD" w:rsidP="00F714FD">
      <w:pPr>
        <w:spacing w:line="360" w:lineRule="auto"/>
        <w:jc w:val="both"/>
        <w:rPr>
          <w:b/>
          <w:color w:val="000000" w:themeColor="text1"/>
        </w:rPr>
      </w:pPr>
      <w:r w:rsidRPr="00556218">
        <w:rPr>
          <w:b/>
          <w:color w:val="000000" w:themeColor="text1"/>
          <w:lang w:val="en-GB" w:eastAsia="en-GB"/>
        </w:rPr>
        <w:t xml:space="preserve">Supplementary Figure 6: </w:t>
      </w:r>
      <w:r w:rsidR="000E1300" w:rsidRPr="00556218">
        <w:rPr>
          <w:b/>
          <w:color w:val="000000" w:themeColor="text1"/>
          <w:lang w:val="en-GB" w:eastAsia="en-GB"/>
        </w:rPr>
        <w:t>Expression of other regulator</w:t>
      </w:r>
      <w:r w:rsidR="00B6594D" w:rsidRPr="00556218">
        <w:rPr>
          <w:b/>
          <w:color w:val="000000" w:themeColor="text1"/>
          <w:lang w:val="en-GB" w:eastAsia="en-GB"/>
        </w:rPr>
        <w:t>s</w:t>
      </w:r>
      <w:r w:rsidR="000E1300" w:rsidRPr="00556218">
        <w:rPr>
          <w:b/>
          <w:color w:val="000000" w:themeColor="text1"/>
          <w:lang w:val="en-GB" w:eastAsia="en-GB"/>
        </w:rPr>
        <w:t xml:space="preserve"> of Smac-mimetic killing</w:t>
      </w:r>
    </w:p>
    <w:p w14:paraId="28938E2B" w14:textId="3771BC71" w:rsidR="00954917" w:rsidRPr="00556218" w:rsidRDefault="000E1300" w:rsidP="00F714FD">
      <w:pPr>
        <w:spacing w:line="360" w:lineRule="auto"/>
        <w:jc w:val="both"/>
        <w:rPr>
          <w:color w:val="000000" w:themeColor="text1"/>
        </w:rPr>
      </w:pPr>
      <w:r w:rsidRPr="00556218">
        <w:rPr>
          <w:color w:val="000000" w:themeColor="text1"/>
        </w:rPr>
        <w:t>Box plots representing the expression of indicated genes in TCGA samples (n = 132 for ER</w:t>
      </w:r>
      <w:r w:rsidRPr="00556218">
        <w:rPr>
          <w:color w:val="000000" w:themeColor="text1"/>
          <w:vertAlign w:val="superscript"/>
        </w:rPr>
        <w:t>+</w:t>
      </w:r>
      <w:r w:rsidRPr="00556218">
        <w:rPr>
          <w:color w:val="000000" w:themeColor="text1"/>
        </w:rPr>
        <w:t xml:space="preserve"> and n = 183 for TNBC </w:t>
      </w:r>
      <w:r w:rsidR="00B6594D" w:rsidRPr="00556218">
        <w:rPr>
          <w:color w:val="000000" w:themeColor="text1"/>
        </w:rPr>
        <w:t>specimens</w:t>
      </w:r>
      <w:r w:rsidRPr="00556218">
        <w:rPr>
          <w:color w:val="000000" w:themeColor="text1"/>
        </w:rPr>
        <w:t>).</w:t>
      </w:r>
      <w:bookmarkEnd w:id="0"/>
    </w:p>
    <w:sectPr w:rsidR="00954917" w:rsidRPr="00556218" w:rsidSect="006E5442">
      <w:footerReference w:type="even" r:id="rId8"/>
      <w:footerReference w:type="default" r:id="rId9"/>
      <w:pgSz w:w="11900" w:h="16840"/>
      <w:pgMar w:top="1134" w:right="985" w:bottom="1134" w:left="1247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2BAADD" w14:textId="77777777" w:rsidR="000E4F65" w:rsidRDefault="000E4F65" w:rsidP="00961D66">
      <w:r>
        <w:separator/>
      </w:r>
    </w:p>
  </w:endnote>
  <w:endnote w:type="continuationSeparator" w:id="0">
    <w:p w14:paraId="5344A26B" w14:textId="77777777" w:rsidR="000E4F65" w:rsidRDefault="000E4F65" w:rsidP="0096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TTe45e47d2">
    <w:altName w:val="Cambria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C773A1" w14:textId="77777777" w:rsidR="00550F9E" w:rsidRDefault="00550F9E" w:rsidP="00961D6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0A7F6F" w14:textId="77777777" w:rsidR="00550F9E" w:rsidRDefault="00550F9E" w:rsidP="00961D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D8219D" w14:textId="77777777" w:rsidR="00550F9E" w:rsidRDefault="00550F9E" w:rsidP="00961D6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719A345F" w14:textId="77777777" w:rsidR="00550F9E" w:rsidRDefault="00550F9E" w:rsidP="00961D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D6068" w14:textId="77777777" w:rsidR="000E4F65" w:rsidRDefault="000E4F65" w:rsidP="00961D66">
      <w:r>
        <w:separator/>
      </w:r>
    </w:p>
  </w:footnote>
  <w:footnote w:type="continuationSeparator" w:id="0">
    <w:p w14:paraId="19BBCE70" w14:textId="77777777" w:rsidR="000E4F65" w:rsidRDefault="000E4F65" w:rsidP="00961D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42CE4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8C48182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13C3CD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C8433B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130AA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6B221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292EE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4E696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8A567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77462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56C13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D142E2"/>
    <w:multiLevelType w:val="multilevel"/>
    <w:tmpl w:val="46F242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4014A66"/>
    <w:multiLevelType w:val="multilevel"/>
    <w:tmpl w:val="ECF61D4C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AE81E19"/>
    <w:multiLevelType w:val="multilevel"/>
    <w:tmpl w:val="C82E1A50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0A074C1"/>
    <w:multiLevelType w:val="hybridMultilevel"/>
    <w:tmpl w:val="C6C6565C"/>
    <w:lvl w:ilvl="0" w:tplc="8E9EAB5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F35DF1"/>
    <w:multiLevelType w:val="hybridMultilevel"/>
    <w:tmpl w:val="8550B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F164D5"/>
    <w:multiLevelType w:val="multilevel"/>
    <w:tmpl w:val="3BE2A7C0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7A10F10"/>
    <w:multiLevelType w:val="multilevel"/>
    <w:tmpl w:val="311A2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C7C3EDF"/>
    <w:multiLevelType w:val="hybridMultilevel"/>
    <w:tmpl w:val="C95C5A7E"/>
    <w:lvl w:ilvl="0" w:tplc="56D2373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6811B7"/>
    <w:multiLevelType w:val="multilevel"/>
    <w:tmpl w:val="BA8C2010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3840607"/>
    <w:multiLevelType w:val="hybridMultilevel"/>
    <w:tmpl w:val="C1DA7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C15B3D"/>
    <w:multiLevelType w:val="hybridMultilevel"/>
    <w:tmpl w:val="88B2A6BC"/>
    <w:lvl w:ilvl="0" w:tplc="38407E66">
      <w:start w:val="1"/>
      <w:numFmt w:val="upperLetter"/>
      <w:lvlText w:val="(%1)"/>
      <w:lvlJc w:val="left"/>
      <w:pPr>
        <w:ind w:left="-147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2" w15:restartNumberingAfterBreak="0">
    <w:nsid w:val="3FFA10DC"/>
    <w:multiLevelType w:val="multilevel"/>
    <w:tmpl w:val="E5A0CC24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5C66E09"/>
    <w:multiLevelType w:val="hybridMultilevel"/>
    <w:tmpl w:val="E328FEE2"/>
    <w:lvl w:ilvl="0" w:tplc="74B0F0C8">
      <w:start w:val="1"/>
      <w:numFmt w:val="upperLetter"/>
      <w:lvlText w:val="%1."/>
      <w:lvlJc w:val="left"/>
      <w:pPr>
        <w:ind w:left="720" w:hanging="360"/>
      </w:pPr>
      <w:rPr>
        <w:rFonts w:ascii="AdvTTe45e47d2" w:hAnsi="AdvTTe45e47d2"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CF4E93"/>
    <w:multiLevelType w:val="multilevel"/>
    <w:tmpl w:val="391EB2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C2659EF"/>
    <w:multiLevelType w:val="hybridMultilevel"/>
    <w:tmpl w:val="BD04F75C"/>
    <w:lvl w:ilvl="0" w:tplc="72022C1E">
      <w:start w:val="100"/>
      <w:numFmt w:val="decimalZero"/>
      <w:pStyle w:val="0100-0999Paragraph"/>
      <w:lvlText w:val="[0%1]"/>
      <w:lvlJc w:val="left"/>
      <w:pPr>
        <w:tabs>
          <w:tab w:val="num" w:pos="1134"/>
        </w:tabs>
        <w:ind w:left="0" w:firstLine="0"/>
      </w:pPr>
      <w:rPr>
        <w:rFonts w:ascii="Times New Roman" w:hAnsi="Times New Roman" w:hint="default"/>
        <w:b/>
        <w:i w:val="0"/>
        <w:color w:val="auto"/>
        <w:spacing w:val="0"/>
        <w:w w:val="100"/>
        <w:position w:val="0"/>
        <w:sz w:val="24"/>
        <w:u w:val="none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A184F1B"/>
    <w:multiLevelType w:val="multilevel"/>
    <w:tmpl w:val="2ED654BE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AC356E2"/>
    <w:multiLevelType w:val="hybridMultilevel"/>
    <w:tmpl w:val="410020BA"/>
    <w:lvl w:ilvl="0" w:tplc="78CA7DDE"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5"/>
  </w:num>
  <w:num w:numId="3">
    <w:abstractNumId w:val="11"/>
  </w:num>
  <w:num w:numId="4">
    <w:abstractNumId w:val="25"/>
  </w:num>
  <w:num w:numId="5">
    <w:abstractNumId w:val="21"/>
  </w:num>
  <w:num w:numId="6">
    <w:abstractNumId w:val="18"/>
  </w:num>
  <w:num w:numId="7">
    <w:abstractNumId w:val="14"/>
  </w:num>
  <w:num w:numId="8">
    <w:abstractNumId w:val="20"/>
  </w:num>
  <w:num w:numId="9">
    <w:abstractNumId w:val="10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9"/>
  </w:num>
  <w:num w:numId="15">
    <w:abstractNumId w:val="4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7"/>
  </w:num>
  <w:num w:numId="21">
    <w:abstractNumId w:val="17"/>
  </w:num>
  <w:num w:numId="22">
    <w:abstractNumId w:val="23"/>
  </w:num>
  <w:num w:numId="23">
    <w:abstractNumId w:val="12"/>
  </w:num>
  <w:num w:numId="24">
    <w:abstractNumId w:val="13"/>
  </w:num>
  <w:num w:numId="25">
    <w:abstractNumId w:val="26"/>
  </w:num>
  <w:num w:numId="26">
    <w:abstractNumId w:val="19"/>
  </w:num>
  <w:num w:numId="27">
    <w:abstractNumId w:val="16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 Nij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469C"/>
    <w:rsid w:val="00000CA7"/>
    <w:rsid w:val="00000D9E"/>
    <w:rsid w:val="000012B1"/>
    <w:rsid w:val="0000265B"/>
    <w:rsid w:val="00002FD1"/>
    <w:rsid w:val="00003888"/>
    <w:rsid w:val="00003B33"/>
    <w:rsid w:val="00003F9E"/>
    <w:rsid w:val="000042DF"/>
    <w:rsid w:val="0000459A"/>
    <w:rsid w:val="000049AC"/>
    <w:rsid w:val="00004B4C"/>
    <w:rsid w:val="00004ECC"/>
    <w:rsid w:val="0000519D"/>
    <w:rsid w:val="000055AD"/>
    <w:rsid w:val="000059B0"/>
    <w:rsid w:val="0001018B"/>
    <w:rsid w:val="000110CC"/>
    <w:rsid w:val="000117B3"/>
    <w:rsid w:val="00011D5A"/>
    <w:rsid w:val="00011EB7"/>
    <w:rsid w:val="00012732"/>
    <w:rsid w:val="000129ED"/>
    <w:rsid w:val="000143C6"/>
    <w:rsid w:val="00014816"/>
    <w:rsid w:val="00015C9C"/>
    <w:rsid w:val="00016235"/>
    <w:rsid w:val="00016416"/>
    <w:rsid w:val="00016550"/>
    <w:rsid w:val="00016F44"/>
    <w:rsid w:val="0001711B"/>
    <w:rsid w:val="000177B6"/>
    <w:rsid w:val="00020A24"/>
    <w:rsid w:val="00020CEC"/>
    <w:rsid w:val="00021C91"/>
    <w:rsid w:val="00022ACC"/>
    <w:rsid w:val="00022B31"/>
    <w:rsid w:val="00022BB1"/>
    <w:rsid w:val="00022C85"/>
    <w:rsid w:val="00023DE3"/>
    <w:rsid w:val="000241E7"/>
    <w:rsid w:val="00024A36"/>
    <w:rsid w:val="000272EF"/>
    <w:rsid w:val="00033736"/>
    <w:rsid w:val="000342CF"/>
    <w:rsid w:val="00035500"/>
    <w:rsid w:val="00035A0B"/>
    <w:rsid w:val="00035CE3"/>
    <w:rsid w:val="00036F2D"/>
    <w:rsid w:val="00040EBA"/>
    <w:rsid w:val="00041083"/>
    <w:rsid w:val="000424F3"/>
    <w:rsid w:val="00042CC6"/>
    <w:rsid w:val="00043FE5"/>
    <w:rsid w:val="00044743"/>
    <w:rsid w:val="00044CD7"/>
    <w:rsid w:val="00044D1B"/>
    <w:rsid w:val="000452F7"/>
    <w:rsid w:val="000460DB"/>
    <w:rsid w:val="00046C22"/>
    <w:rsid w:val="00050951"/>
    <w:rsid w:val="00051D53"/>
    <w:rsid w:val="00051E93"/>
    <w:rsid w:val="000534BD"/>
    <w:rsid w:val="00053FD7"/>
    <w:rsid w:val="00054BC7"/>
    <w:rsid w:val="000554D2"/>
    <w:rsid w:val="00055D0A"/>
    <w:rsid w:val="00057288"/>
    <w:rsid w:val="00057611"/>
    <w:rsid w:val="00057655"/>
    <w:rsid w:val="000576BB"/>
    <w:rsid w:val="00057849"/>
    <w:rsid w:val="00057D04"/>
    <w:rsid w:val="0006079F"/>
    <w:rsid w:val="000627CE"/>
    <w:rsid w:val="00063700"/>
    <w:rsid w:val="00063EAD"/>
    <w:rsid w:val="00064219"/>
    <w:rsid w:val="00064F95"/>
    <w:rsid w:val="000650AD"/>
    <w:rsid w:val="000657D1"/>
    <w:rsid w:val="000657DD"/>
    <w:rsid w:val="000658FB"/>
    <w:rsid w:val="00066027"/>
    <w:rsid w:val="0006768F"/>
    <w:rsid w:val="00070DBE"/>
    <w:rsid w:val="00070FBB"/>
    <w:rsid w:val="00071D36"/>
    <w:rsid w:val="00073FB6"/>
    <w:rsid w:val="0007458D"/>
    <w:rsid w:val="00074637"/>
    <w:rsid w:val="000751D0"/>
    <w:rsid w:val="00076BE8"/>
    <w:rsid w:val="00077CCD"/>
    <w:rsid w:val="000805CD"/>
    <w:rsid w:val="000830E1"/>
    <w:rsid w:val="0008612D"/>
    <w:rsid w:val="00086130"/>
    <w:rsid w:val="0008637B"/>
    <w:rsid w:val="0008639E"/>
    <w:rsid w:val="000864F8"/>
    <w:rsid w:val="00086932"/>
    <w:rsid w:val="00086E9E"/>
    <w:rsid w:val="00087695"/>
    <w:rsid w:val="00091157"/>
    <w:rsid w:val="00091592"/>
    <w:rsid w:val="00091979"/>
    <w:rsid w:val="000923A1"/>
    <w:rsid w:val="00094A6E"/>
    <w:rsid w:val="000957C4"/>
    <w:rsid w:val="00095EC1"/>
    <w:rsid w:val="000960A2"/>
    <w:rsid w:val="00096246"/>
    <w:rsid w:val="00096DCE"/>
    <w:rsid w:val="00096E2B"/>
    <w:rsid w:val="00097B69"/>
    <w:rsid w:val="000A0390"/>
    <w:rsid w:val="000A19CA"/>
    <w:rsid w:val="000A204F"/>
    <w:rsid w:val="000A2233"/>
    <w:rsid w:val="000A3005"/>
    <w:rsid w:val="000A375D"/>
    <w:rsid w:val="000A3843"/>
    <w:rsid w:val="000A3C51"/>
    <w:rsid w:val="000A41D8"/>
    <w:rsid w:val="000A4AF1"/>
    <w:rsid w:val="000A5D92"/>
    <w:rsid w:val="000A5DBA"/>
    <w:rsid w:val="000A61C7"/>
    <w:rsid w:val="000A689B"/>
    <w:rsid w:val="000B0456"/>
    <w:rsid w:val="000B169E"/>
    <w:rsid w:val="000B2849"/>
    <w:rsid w:val="000B34FA"/>
    <w:rsid w:val="000B4B74"/>
    <w:rsid w:val="000B64B1"/>
    <w:rsid w:val="000B6672"/>
    <w:rsid w:val="000B716F"/>
    <w:rsid w:val="000B7C75"/>
    <w:rsid w:val="000C05CB"/>
    <w:rsid w:val="000C2075"/>
    <w:rsid w:val="000C2840"/>
    <w:rsid w:val="000C3381"/>
    <w:rsid w:val="000C3E2E"/>
    <w:rsid w:val="000C40E2"/>
    <w:rsid w:val="000C445D"/>
    <w:rsid w:val="000C5452"/>
    <w:rsid w:val="000C57FE"/>
    <w:rsid w:val="000C6EC4"/>
    <w:rsid w:val="000C7C11"/>
    <w:rsid w:val="000D100E"/>
    <w:rsid w:val="000D1BA1"/>
    <w:rsid w:val="000D1C95"/>
    <w:rsid w:val="000D20A0"/>
    <w:rsid w:val="000D28BE"/>
    <w:rsid w:val="000D2D28"/>
    <w:rsid w:val="000D3084"/>
    <w:rsid w:val="000D3D7F"/>
    <w:rsid w:val="000D3DC6"/>
    <w:rsid w:val="000D532F"/>
    <w:rsid w:val="000D5FDD"/>
    <w:rsid w:val="000D6279"/>
    <w:rsid w:val="000D6657"/>
    <w:rsid w:val="000D742C"/>
    <w:rsid w:val="000D755C"/>
    <w:rsid w:val="000D779D"/>
    <w:rsid w:val="000D78EC"/>
    <w:rsid w:val="000E1300"/>
    <w:rsid w:val="000E1A38"/>
    <w:rsid w:val="000E2672"/>
    <w:rsid w:val="000E2BF1"/>
    <w:rsid w:val="000E3B7A"/>
    <w:rsid w:val="000E411C"/>
    <w:rsid w:val="000E4DDD"/>
    <w:rsid w:val="000E4F65"/>
    <w:rsid w:val="000E555E"/>
    <w:rsid w:val="000E561A"/>
    <w:rsid w:val="000E6592"/>
    <w:rsid w:val="000E667A"/>
    <w:rsid w:val="000E720D"/>
    <w:rsid w:val="000E799F"/>
    <w:rsid w:val="000E7D1F"/>
    <w:rsid w:val="000F3295"/>
    <w:rsid w:val="000F3AA9"/>
    <w:rsid w:val="000F3B14"/>
    <w:rsid w:val="000F6248"/>
    <w:rsid w:val="000F6528"/>
    <w:rsid w:val="0010154D"/>
    <w:rsid w:val="0010169C"/>
    <w:rsid w:val="001018E5"/>
    <w:rsid w:val="00101EDF"/>
    <w:rsid w:val="00104637"/>
    <w:rsid w:val="00104920"/>
    <w:rsid w:val="00104F61"/>
    <w:rsid w:val="00105080"/>
    <w:rsid w:val="001052BD"/>
    <w:rsid w:val="00105306"/>
    <w:rsid w:val="00105685"/>
    <w:rsid w:val="001058A1"/>
    <w:rsid w:val="0010686F"/>
    <w:rsid w:val="00106D77"/>
    <w:rsid w:val="00110853"/>
    <w:rsid w:val="0011094F"/>
    <w:rsid w:val="00111232"/>
    <w:rsid w:val="0011132A"/>
    <w:rsid w:val="00111A57"/>
    <w:rsid w:val="00112927"/>
    <w:rsid w:val="00113668"/>
    <w:rsid w:val="0011366E"/>
    <w:rsid w:val="00115A83"/>
    <w:rsid w:val="001173E1"/>
    <w:rsid w:val="00120319"/>
    <w:rsid w:val="00121391"/>
    <w:rsid w:val="00121A48"/>
    <w:rsid w:val="001235FD"/>
    <w:rsid w:val="00124D37"/>
    <w:rsid w:val="00127324"/>
    <w:rsid w:val="0013006C"/>
    <w:rsid w:val="00131172"/>
    <w:rsid w:val="001312C3"/>
    <w:rsid w:val="0013156D"/>
    <w:rsid w:val="00131643"/>
    <w:rsid w:val="001322FB"/>
    <w:rsid w:val="00132D6E"/>
    <w:rsid w:val="00133192"/>
    <w:rsid w:val="0013332A"/>
    <w:rsid w:val="001338C1"/>
    <w:rsid w:val="00133B22"/>
    <w:rsid w:val="00134531"/>
    <w:rsid w:val="001345FF"/>
    <w:rsid w:val="00134667"/>
    <w:rsid w:val="00136055"/>
    <w:rsid w:val="0013634F"/>
    <w:rsid w:val="00137108"/>
    <w:rsid w:val="001407E2"/>
    <w:rsid w:val="00140B2E"/>
    <w:rsid w:val="00141196"/>
    <w:rsid w:val="00141BF2"/>
    <w:rsid w:val="00142247"/>
    <w:rsid w:val="00142CDF"/>
    <w:rsid w:val="001432BB"/>
    <w:rsid w:val="001450C5"/>
    <w:rsid w:val="001451D2"/>
    <w:rsid w:val="00145391"/>
    <w:rsid w:val="00145533"/>
    <w:rsid w:val="00146830"/>
    <w:rsid w:val="0014687A"/>
    <w:rsid w:val="00150B08"/>
    <w:rsid w:val="00151523"/>
    <w:rsid w:val="00151F7E"/>
    <w:rsid w:val="001521FC"/>
    <w:rsid w:val="00152934"/>
    <w:rsid w:val="0015466D"/>
    <w:rsid w:val="00155B47"/>
    <w:rsid w:val="00155B84"/>
    <w:rsid w:val="0015706B"/>
    <w:rsid w:val="001607EF"/>
    <w:rsid w:val="00161966"/>
    <w:rsid w:val="00162C16"/>
    <w:rsid w:val="001631E0"/>
    <w:rsid w:val="00163B3E"/>
    <w:rsid w:val="00163F46"/>
    <w:rsid w:val="001641B7"/>
    <w:rsid w:val="00164248"/>
    <w:rsid w:val="0016484D"/>
    <w:rsid w:val="00164C29"/>
    <w:rsid w:val="00165527"/>
    <w:rsid w:val="0016647D"/>
    <w:rsid w:val="00166F1D"/>
    <w:rsid w:val="001671F6"/>
    <w:rsid w:val="001676E8"/>
    <w:rsid w:val="00167776"/>
    <w:rsid w:val="00167A80"/>
    <w:rsid w:val="0017135E"/>
    <w:rsid w:val="0017169C"/>
    <w:rsid w:val="00172F30"/>
    <w:rsid w:val="001730B6"/>
    <w:rsid w:val="001751A7"/>
    <w:rsid w:val="0017561E"/>
    <w:rsid w:val="00175923"/>
    <w:rsid w:val="00175CB4"/>
    <w:rsid w:val="00176626"/>
    <w:rsid w:val="00176E44"/>
    <w:rsid w:val="00180BDA"/>
    <w:rsid w:val="00180E06"/>
    <w:rsid w:val="001821AB"/>
    <w:rsid w:val="00182C6B"/>
    <w:rsid w:val="0018308F"/>
    <w:rsid w:val="00183657"/>
    <w:rsid w:val="001853C1"/>
    <w:rsid w:val="001859FD"/>
    <w:rsid w:val="00186BBE"/>
    <w:rsid w:val="00186C23"/>
    <w:rsid w:val="00187078"/>
    <w:rsid w:val="00187C95"/>
    <w:rsid w:val="00190049"/>
    <w:rsid w:val="001904DD"/>
    <w:rsid w:val="00190E62"/>
    <w:rsid w:val="00191B2E"/>
    <w:rsid w:val="00191ED5"/>
    <w:rsid w:val="00193F24"/>
    <w:rsid w:val="00194A19"/>
    <w:rsid w:val="00194B8B"/>
    <w:rsid w:val="00196CDF"/>
    <w:rsid w:val="00197E04"/>
    <w:rsid w:val="00197FDE"/>
    <w:rsid w:val="001A0A8A"/>
    <w:rsid w:val="001A12BA"/>
    <w:rsid w:val="001A1353"/>
    <w:rsid w:val="001A1514"/>
    <w:rsid w:val="001A2372"/>
    <w:rsid w:val="001A34F5"/>
    <w:rsid w:val="001A392D"/>
    <w:rsid w:val="001A3E26"/>
    <w:rsid w:val="001A3ECB"/>
    <w:rsid w:val="001A4CAC"/>
    <w:rsid w:val="001A4FDA"/>
    <w:rsid w:val="001A5212"/>
    <w:rsid w:val="001A61E8"/>
    <w:rsid w:val="001A68AD"/>
    <w:rsid w:val="001A6AA7"/>
    <w:rsid w:val="001A77C1"/>
    <w:rsid w:val="001A7C95"/>
    <w:rsid w:val="001B0152"/>
    <w:rsid w:val="001B0471"/>
    <w:rsid w:val="001B04F2"/>
    <w:rsid w:val="001B05FF"/>
    <w:rsid w:val="001B1BEF"/>
    <w:rsid w:val="001B3985"/>
    <w:rsid w:val="001B6853"/>
    <w:rsid w:val="001B6D3F"/>
    <w:rsid w:val="001B727B"/>
    <w:rsid w:val="001B7900"/>
    <w:rsid w:val="001C156D"/>
    <w:rsid w:val="001C1E88"/>
    <w:rsid w:val="001C2482"/>
    <w:rsid w:val="001C2A22"/>
    <w:rsid w:val="001C315B"/>
    <w:rsid w:val="001C32B8"/>
    <w:rsid w:val="001C393C"/>
    <w:rsid w:val="001C3FF9"/>
    <w:rsid w:val="001C56DF"/>
    <w:rsid w:val="001C5D84"/>
    <w:rsid w:val="001C5D98"/>
    <w:rsid w:val="001C5E58"/>
    <w:rsid w:val="001C5FC0"/>
    <w:rsid w:val="001C617A"/>
    <w:rsid w:val="001C6B46"/>
    <w:rsid w:val="001C74F3"/>
    <w:rsid w:val="001C7EAE"/>
    <w:rsid w:val="001D05FA"/>
    <w:rsid w:val="001D1EAA"/>
    <w:rsid w:val="001D29A4"/>
    <w:rsid w:val="001D2D06"/>
    <w:rsid w:val="001D32EC"/>
    <w:rsid w:val="001D442A"/>
    <w:rsid w:val="001D4982"/>
    <w:rsid w:val="001D4CE4"/>
    <w:rsid w:val="001D6E9B"/>
    <w:rsid w:val="001D7039"/>
    <w:rsid w:val="001D7343"/>
    <w:rsid w:val="001D7852"/>
    <w:rsid w:val="001E005E"/>
    <w:rsid w:val="001E10FB"/>
    <w:rsid w:val="001E12E0"/>
    <w:rsid w:val="001E132F"/>
    <w:rsid w:val="001E178D"/>
    <w:rsid w:val="001E1ED7"/>
    <w:rsid w:val="001E26A9"/>
    <w:rsid w:val="001E48DF"/>
    <w:rsid w:val="001E5264"/>
    <w:rsid w:val="001E5966"/>
    <w:rsid w:val="001E6BB1"/>
    <w:rsid w:val="001E713D"/>
    <w:rsid w:val="001E7278"/>
    <w:rsid w:val="001E75AB"/>
    <w:rsid w:val="001E7E29"/>
    <w:rsid w:val="001F234B"/>
    <w:rsid w:val="001F2C4E"/>
    <w:rsid w:val="001F3152"/>
    <w:rsid w:val="001F4414"/>
    <w:rsid w:val="001F6170"/>
    <w:rsid w:val="001F71BE"/>
    <w:rsid w:val="002011F2"/>
    <w:rsid w:val="002023F8"/>
    <w:rsid w:val="00202C21"/>
    <w:rsid w:val="0020348B"/>
    <w:rsid w:val="002039A6"/>
    <w:rsid w:val="00203B2A"/>
    <w:rsid w:val="0020499A"/>
    <w:rsid w:val="00204E4F"/>
    <w:rsid w:val="002051CE"/>
    <w:rsid w:val="00205991"/>
    <w:rsid w:val="00206222"/>
    <w:rsid w:val="0020741F"/>
    <w:rsid w:val="0020766C"/>
    <w:rsid w:val="00207880"/>
    <w:rsid w:val="00207C41"/>
    <w:rsid w:val="00210521"/>
    <w:rsid w:val="002105DE"/>
    <w:rsid w:val="00211AD9"/>
    <w:rsid w:val="00211E9E"/>
    <w:rsid w:val="00211FEC"/>
    <w:rsid w:val="002121E7"/>
    <w:rsid w:val="00212EEF"/>
    <w:rsid w:val="00212F4D"/>
    <w:rsid w:val="00213948"/>
    <w:rsid w:val="00213FCC"/>
    <w:rsid w:val="002141F7"/>
    <w:rsid w:val="002143DD"/>
    <w:rsid w:val="0021458F"/>
    <w:rsid w:val="00214F15"/>
    <w:rsid w:val="0021578C"/>
    <w:rsid w:val="00215F07"/>
    <w:rsid w:val="0021606C"/>
    <w:rsid w:val="00216956"/>
    <w:rsid w:val="002173CA"/>
    <w:rsid w:val="002174A0"/>
    <w:rsid w:val="00217BB5"/>
    <w:rsid w:val="00217FDD"/>
    <w:rsid w:val="00220475"/>
    <w:rsid w:val="00220C06"/>
    <w:rsid w:val="002210BA"/>
    <w:rsid w:val="0022129D"/>
    <w:rsid w:val="002213ED"/>
    <w:rsid w:val="00221F81"/>
    <w:rsid w:val="00222025"/>
    <w:rsid w:val="0022292E"/>
    <w:rsid w:val="00222957"/>
    <w:rsid w:val="00223300"/>
    <w:rsid w:val="00223310"/>
    <w:rsid w:val="00224532"/>
    <w:rsid w:val="002245E1"/>
    <w:rsid w:val="0022487F"/>
    <w:rsid w:val="00225A10"/>
    <w:rsid w:val="002265B6"/>
    <w:rsid w:val="00226AEC"/>
    <w:rsid w:val="0022726E"/>
    <w:rsid w:val="00227FE3"/>
    <w:rsid w:val="00231ADB"/>
    <w:rsid w:val="00233039"/>
    <w:rsid w:val="00233BFA"/>
    <w:rsid w:val="00234DD6"/>
    <w:rsid w:val="00235F26"/>
    <w:rsid w:val="0023678E"/>
    <w:rsid w:val="00236E01"/>
    <w:rsid w:val="00237995"/>
    <w:rsid w:val="00237A1F"/>
    <w:rsid w:val="00240029"/>
    <w:rsid w:val="00240E02"/>
    <w:rsid w:val="002410D3"/>
    <w:rsid w:val="0024141A"/>
    <w:rsid w:val="002419D2"/>
    <w:rsid w:val="00241A19"/>
    <w:rsid w:val="00241C0A"/>
    <w:rsid w:val="0024283A"/>
    <w:rsid w:val="00242AB7"/>
    <w:rsid w:val="00243207"/>
    <w:rsid w:val="00243901"/>
    <w:rsid w:val="0024469C"/>
    <w:rsid w:val="00244D8A"/>
    <w:rsid w:val="00244F8D"/>
    <w:rsid w:val="0024532E"/>
    <w:rsid w:val="00245334"/>
    <w:rsid w:val="00245B3C"/>
    <w:rsid w:val="002461AC"/>
    <w:rsid w:val="002475FD"/>
    <w:rsid w:val="00247AE5"/>
    <w:rsid w:val="00247E1E"/>
    <w:rsid w:val="00250724"/>
    <w:rsid w:val="00250CE3"/>
    <w:rsid w:val="00250ECD"/>
    <w:rsid w:val="00251012"/>
    <w:rsid w:val="00251884"/>
    <w:rsid w:val="002544C2"/>
    <w:rsid w:val="00254F1B"/>
    <w:rsid w:val="0025754C"/>
    <w:rsid w:val="00257F99"/>
    <w:rsid w:val="00257FDB"/>
    <w:rsid w:val="00260912"/>
    <w:rsid w:val="00261826"/>
    <w:rsid w:val="00261A4D"/>
    <w:rsid w:val="00261FE6"/>
    <w:rsid w:val="00262755"/>
    <w:rsid w:val="00263400"/>
    <w:rsid w:val="00263495"/>
    <w:rsid w:val="002639C1"/>
    <w:rsid w:val="00263F51"/>
    <w:rsid w:val="00264CCC"/>
    <w:rsid w:val="002654E5"/>
    <w:rsid w:val="002655C7"/>
    <w:rsid w:val="00266125"/>
    <w:rsid w:val="002672EB"/>
    <w:rsid w:val="002679DE"/>
    <w:rsid w:val="0027166F"/>
    <w:rsid w:val="00272DF5"/>
    <w:rsid w:val="00273B15"/>
    <w:rsid w:val="00274317"/>
    <w:rsid w:val="002744A2"/>
    <w:rsid w:val="002746B0"/>
    <w:rsid w:val="002750FA"/>
    <w:rsid w:val="002753DA"/>
    <w:rsid w:val="00275750"/>
    <w:rsid w:val="002758B4"/>
    <w:rsid w:val="00275943"/>
    <w:rsid w:val="0027727A"/>
    <w:rsid w:val="00281721"/>
    <w:rsid w:val="002817EF"/>
    <w:rsid w:val="00281F67"/>
    <w:rsid w:val="00282899"/>
    <w:rsid w:val="002840BB"/>
    <w:rsid w:val="00284122"/>
    <w:rsid w:val="00284651"/>
    <w:rsid w:val="0028466F"/>
    <w:rsid w:val="00284B75"/>
    <w:rsid w:val="00285514"/>
    <w:rsid w:val="002856AC"/>
    <w:rsid w:val="002856F9"/>
    <w:rsid w:val="00287694"/>
    <w:rsid w:val="00287EFF"/>
    <w:rsid w:val="00287FD1"/>
    <w:rsid w:val="002908B3"/>
    <w:rsid w:val="00290DDB"/>
    <w:rsid w:val="002912DB"/>
    <w:rsid w:val="00291AD8"/>
    <w:rsid w:val="00291DE9"/>
    <w:rsid w:val="00292278"/>
    <w:rsid w:val="002930A6"/>
    <w:rsid w:val="0029496C"/>
    <w:rsid w:val="0029499F"/>
    <w:rsid w:val="00295215"/>
    <w:rsid w:val="00295F75"/>
    <w:rsid w:val="00295FB4"/>
    <w:rsid w:val="00295FB8"/>
    <w:rsid w:val="00296A03"/>
    <w:rsid w:val="00296AC5"/>
    <w:rsid w:val="00296EAC"/>
    <w:rsid w:val="00296EE0"/>
    <w:rsid w:val="00297E3D"/>
    <w:rsid w:val="002A000F"/>
    <w:rsid w:val="002A243F"/>
    <w:rsid w:val="002A2A8E"/>
    <w:rsid w:val="002A2C54"/>
    <w:rsid w:val="002A31F2"/>
    <w:rsid w:val="002A3EA7"/>
    <w:rsid w:val="002A3F19"/>
    <w:rsid w:val="002A3F82"/>
    <w:rsid w:val="002A4560"/>
    <w:rsid w:val="002A4AFA"/>
    <w:rsid w:val="002A4C3A"/>
    <w:rsid w:val="002A59CF"/>
    <w:rsid w:val="002A6277"/>
    <w:rsid w:val="002A6BCF"/>
    <w:rsid w:val="002A74D3"/>
    <w:rsid w:val="002A78AC"/>
    <w:rsid w:val="002A7EAA"/>
    <w:rsid w:val="002B0F7F"/>
    <w:rsid w:val="002B11EF"/>
    <w:rsid w:val="002B15D9"/>
    <w:rsid w:val="002B1962"/>
    <w:rsid w:val="002B1FC3"/>
    <w:rsid w:val="002B2205"/>
    <w:rsid w:val="002B2901"/>
    <w:rsid w:val="002B399F"/>
    <w:rsid w:val="002B425E"/>
    <w:rsid w:val="002B44A8"/>
    <w:rsid w:val="002B468E"/>
    <w:rsid w:val="002B5601"/>
    <w:rsid w:val="002B5845"/>
    <w:rsid w:val="002B5879"/>
    <w:rsid w:val="002B668E"/>
    <w:rsid w:val="002B7B7F"/>
    <w:rsid w:val="002B7C71"/>
    <w:rsid w:val="002B7F3C"/>
    <w:rsid w:val="002C007E"/>
    <w:rsid w:val="002C06AE"/>
    <w:rsid w:val="002C094E"/>
    <w:rsid w:val="002C09AD"/>
    <w:rsid w:val="002C0B9E"/>
    <w:rsid w:val="002C1825"/>
    <w:rsid w:val="002C24CD"/>
    <w:rsid w:val="002C28C7"/>
    <w:rsid w:val="002C2AF0"/>
    <w:rsid w:val="002C31EE"/>
    <w:rsid w:val="002C3B7C"/>
    <w:rsid w:val="002C439B"/>
    <w:rsid w:val="002C4D0C"/>
    <w:rsid w:val="002C5050"/>
    <w:rsid w:val="002C62BF"/>
    <w:rsid w:val="002C6907"/>
    <w:rsid w:val="002C6C43"/>
    <w:rsid w:val="002C71B3"/>
    <w:rsid w:val="002C7547"/>
    <w:rsid w:val="002D04D5"/>
    <w:rsid w:val="002D08E1"/>
    <w:rsid w:val="002D1FB9"/>
    <w:rsid w:val="002D21A5"/>
    <w:rsid w:val="002D2688"/>
    <w:rsid w:val="002D26E3"/>
    <w:rsid w:val="002D2FB2"/>
    <w:rsid w:val="002D30F5"/>
    <w:rsid w:val="002D3622"/>
    <w:rsid w:val="002D4658"/>
    <w:rsid w:val="002D4747"/>
    <w:rsid w:val="002D55FA"/>
    <w:rsid w:val="002D5660"/>
    <w:rsid w:val="002D5ABE"/>
    <w:rsid w:val="002D5D4D"/>
    <w:rsid w:val="002D6209"/>
    <w:rsid w:val="002D73D7"/>
    <w:rsid w:val="002D7458"/>
    <w:rsid w:val="002D7707"/>
    <w:rsid w:val="002E025C"/>
    <w:rsid w:val="002E0A67"/>
    <w:rsid w:val="002E0B13"/>
    <w:rsid w:val="002E0EA9"/>
    <w:rsid w:val="002E10B1"/>
    <w:rsid w:val="002E131C"/>
    <w:rsid w:val="002E1724"/>
    <w:rsid w:val="002E2AD4"/>
    <w:rsid w:val="002E4A39"/>
    <w:rsid w:val="002E52C4"/>
    <w:rsid w:val="002E76E4"/>
    <w:rsid w:val="002E7D0F"/>
    <w:rsid w:val="002F2895"/>
    <w:rsid w:val="002F29C8"/>
    <w:rsid w:val="002F2FF5"/>
    <w:rsid w:val="002F319C"/>
    <w:rsid w:val="002F4DD2"/>
    <w:rsid w:val="002F5C93"/>
    <w:rsid w:val="002F6223"/>
    <w:rsid w:val="002F69B7"/>
    <w:rsid w:val="0030062E"/>
    <w:rsid w:val="00300910"/>
    <w:rsid w:val="003019B6"/>
    <w:rsid w:val="0030205F"/>
    <w:rsid w:val="0030239D"/>
    <w:rsid w:val="003024AE"/>
    <w:rsid w:val="0030252C"/>
    <w:rsid w:val="003029CF"/>
    <w:rsid w:val="003029D3"/>
    <w:rsid w:val="00302E8C"/>
    <w:rsid w:val="00303892"/>
    <w:rsid w:val="003038AD"/>
    <w:rsid w:val="003038B8"/>
    <w:rsid w:val="003046E6"/>
    <w:rsid w:val="00304890"/>
    <w:rsid w:val="0030497F"/>
    <w:rsid w:val="003051F2"/>
    <w:rsid w:val="003067A5"/>
    <w:rsid w:val="00310AE4"/>
    <w:rsid w:val="00310EC8"/>
    <w:rsid w:val="003110F6"/>
    <w:rsid w:val="003133D1"/>
    <w:rsid w:val="003134F3"/>
    <w:rsid w:val="00313CE1"/>
    <w:rsid w:val="003143BF"/>
    <w:rsid w:val="00315E00"/>
    <w:rsid w:val="00316385"/>
    <w:rsid w:val="0031724B"/>
    <w:rsid w:val="0031786F"/>
    <w:rsid w:val="00317FB6"/>
    <w:rsid w:val="00317FE4"/>
    <w:rsid w:val="0032024A"/>
    <w:rsid w:val="00320E81"/>
    <w:rsid w:val="0032100A"/>
    <w:rsid w:val="00321C2D"/>
    <w:rsid w:val="0032277D"/>
    <w:rsid w:val="00322C34"/>
    <w:rsid w:val="00322DB2"/>
    <w:rsid w:val="003239C9"/>
    <w:rsid w:val="00323A63"/>
    <w:rsid w:val="00323AD4"/>
    <w:rsid w:val="003246A5"/>
    <w:rsid w:val="00324765"/>
    <w:rsid w:val="003249B8"/>
    <w:rsid w:val="00327506"/>
    <w:rsid w:val="003276EF"/>
    <w:rsid w:val="00330D55"/>
    <w:rsid w:val="00331F3B"/>
    <w:rsid w:val="0033259D"/>
    <w:rsid w:val="00332CCF"/>
    <w:rsid w:val="003338FD"/>
    <w:rsid w:val="0033413E"/>
    <w:rsid w:val="003341BC"/>
    <w:rsid w:val="0033462F"/>
    <w:rsid w:val="0033515E"/>
    <w:rsid w:val="003352BC"/>
    <w:rsid w:val="00335B95"/>
    <w:rsid w:val="00336617"/>
    <w:rsid w:val="003368EF"/>
    <w:rsid w:val="00340A89"/>
    <w:rsid w:val="00340CFD"/>
    <w:rsid w:val="00341CCC"/>
    <w:rsid w:val="003420BB"/>
    <w:rsid w:val="003420DA"/>
    <w:rsid w:val="00343D1F"/>
    <w:rsid w:val="00344179"/>
    <w:rsid w:val="00345211"/>
    <w:rsid w:val="003464F8"/>
    <w:rsid w:val="00346CF1"/>
    <w:rsid w:val="00346E5A"/>
    <w:rsid w:val="0034748F"/>
    <w:rsid w:val="00347F8C"/>
    <w:rsid w:val="0035015E"/>
    <w:rsid w:val="00351396"/>
    <w:rsid w:val="00351A7A"/>
    <w:rsid w:val="00351C7D"/>
    <w:rsid w:val="003524AD"/>
    <w:rsid w:val="00352A9B"/>
    <w:rsid w:val="00353139"/>
    <w:rsid w:val="00353D60"/>
    <w:rsid w:val="0035460E"/>
    <w:rsid w:val="00356186"/>
    <w:rsid w:val="003579C3"/>
    <w:rsid w:val="00361845"/>
    <w:rsid w:val="0036274E"/>
    <w:rsid w:val="00362CEF"/>
    <w:rsid w:val="00363F37"/>
    <w:rsid w:val="00365419"/>
    <w:rsid w:val="00366FE4"/>
    <w:rsid w:val="003670BF"/>
    <w:rsid w:val="00370B94"/>
    <w:rsid w:val="00371549"/>
    <w:rsid w:val="00371B61"/>
    <w:rsid w:val="00371BE8"/>
    <w:rsid w:val="003738EC"/>
    <w:rsid w:val="00374493"/>
    <w:rsid w:val="0037481E"/>
    <w:rsid w:val="0037486B"/>
    <w:rsid w:val="003751EA"/>
    <w:rsid w:val="0037578F"/>
    <w:rsid w:val="003775A7"/>
    <w:rsid w:val="003776C1"/>
    <w:rsid w:val="00377E66"/>
    <w:rsid w:val="0038036D"/>
    <w:rsid w:val="0038244A"/>
    <w:rsid w:val="00382FE4"/>
    <w:rsid w:val="003834B2"/>
    <w:rsid w:val="00383565"/>
    <w:rsid w:val="00384099"/>
    <w:rsid w:val="003840FE"/>
    <w:rsid w:val="0038418F"/>
    <w:rsid w:val="003844AD"/>
    <w:rsid w:val="003847FE"/>
    <w:rsid w:val="00384A87"/>
    <w:rsid w:val="00385179"/>
    <w:rsid w:val="00385331"/>
    <w:rsid w:val="00385BA2"/>
    <w:rsid w:val="00386C3C"/>
    <w:rsid w:val="00386DE3"/>
    <w:rsid w:val="0038723E"/>
    <w:rsid w:val="003874B2"/>
    <w:rsid w:val="00387E65"/>
    <w:rsid w:val="00390A44"/>
    <w:rsid w:val="00390CA2"/>
    <w:rsid w:val="00390D56"/>
    <w:rsid w:val="00392ECD"/>
    <w:rsid w:val="00393223"/>
    <w:rsid w:val="00394085"/>
    <w:rsid w:val="003953D9"/>
    <w:rsid w:val="003955BD"/>
    <w:rsid w:val="00395FEF"/>
    <w:rsid w:val="00396762"/>
    <w:rsid w:val="00396AB3"/>
    <w:rsid w:val="00397484"/>
    <w:rsid w:val="00397A12"/>
    <w:rsid w:val="00397A60"/>
    <w:rsid w:val="00397C0D"/>
    <w:rsid w:val="003A0757"/>
    <w:rsid w:val="003A1E9B"/>
    <w:rsid w:val="003A27AF"/>
    <w:rsid w:val="003A3C0D"/>
    <w:rsid w:val="003A49C5"/>
    <w:rsid w:val="003A4F12"/>
    <w:rsid w:val="003A68C8"/>
    <w:rsid w:val="003A76B7"/>
    <w:rsid w:val="003A7E33"/>
    <w:rsid w:val="003B10BC"/>
    <w:rsid w:val="003B167A"/>
    <w:rsid w:val="003B1E0F"/>
    <w:rsid w:val="003B3631"/>
    <w:rsid w:val="003B3DBB"/>
    <w:rsid w:val="003B4C23"/>
    <w:rsid w:val="003B53CF"/>
    <w:rsid w:val="003B67BF"/>
    <w:rsid w:val="003B7259"/>
    <w:rsid w:val="003B75C5"/>
    <w:rsid w:val="003C01B5"/>
    <w:rsid w:val="003C0930"/>
    <w:rsid w:val="003C0AD4"/>
    <w:rsid w:val="003C1328"/>
    <w:rsid w:val="003C1985"/>
    <w:rsid w:val="003C2511"/>
    <w:rsid w:val="003C37FE"/>
    <w:rsid w:val="003C5677"/>
    <w:rsid w:val="003C56CA"/>
    <w:rsid w:val="003C6BF2"/>
    <w:rsid w:val="003C7607"/>
    <w:rsid w:val="003C7D9D"/>
    <w:rsid w:val="003D004B"/>
    <w:rsid w:val="003D0647"/>
    <w:rsid w:val="003D162A"/>
    <w:rsid w:val="003D1950"/>
    <w:rsid w:val="003D25EB"/>
    <w:rsid w:val="003D2A47"/>
    <w:rsid w:val="003D2DD2"/>
    <w:rsid w:val="003D3141"/>
    <w:rsid w:val="003D33F6"/>
    <w:rsid w:val="003D3595"/>
    <w:rsid w:val="003D3E4D"/>
    <w:rsid w:val="003D4325"/>
    <w:rsid w:val="003D4641"/>
    <w:rsid w:val="003D5C1B"/>
    <w:rsid w:val="003D5D55"/>
    <w:rsid w:val="003D6276"/>
    <w:rsid w:val="003D6FF7"/>
    <w:rsid w:val="003E076B"/>
    <w:rsid w:val="003E2AC3"/>
    <w:rsid w:val="003E486E"/>
    <w:rsid w:val="003E57BA"/>
    <w:rsid w:val="003E67FE"/>
    <w:rsid w:val="003E75C3"/>
    <w:rsid w:val="003E76A4"/>
    <w:rsid w:val="003F0016"/>
    <w:rsid w:val="003F0A04"/>
    <w:rsid w:val="003F0C10"/>
    <w:rsid w:val="003F0DA8"/>
    <w:rsid w:val="003F1941"/>
    <w:rsid w:val="003F2433"/>
    <w:rsid w:val="003F2632"/>
    <w:rsid w:val="003F33E1"/>
    <w:rsid w:val="003F4191"/>
    <w:rsid w:val="003F5766"/>
    <w:rsid w:val="003F641B"/>
    <w:rsid w:val="003F69C6"/>
    <w:rsid w:val="003F6ABD"/>
    <w:rsid w:val="003F7C3F"/>
    <w:rsid w:val="003F7F0C"/>
    <w:rsid w:val="004007FB"/>
    <w:rsid w:val="0040164D"/>
    <w:rsid w:val="00401B9D"/>
    <w:rsid w:val="00401E17"/>
    <w:rsid w:val="00402068"/>
    <w:rsid w:val="00402E12"/>
    <w:rsid w:val="00404790"/>
    <w:rsid w:val="004056BC"/>
    <w:rsid w:val="0040621F"/>
    <w:rsid w:val="004068B2"/>
    <w:rsid w:val="0040708D"/>
    <w:rsid w:val="0040725E"/>
    <w:rsid w:val="004072A1"/>
    <w:rsid w:val="00407684"/>
    <w:rsid w:val="00410844"/>
    <w:rsid w:val="0041264A"/>
    <w:rsid w:val="00414BB9"/>
    <w:rsid w:val="00414F78"/>
    <w:rsid w:val="00416EA6"/>
    <w:rsid w:val="00417448"/>
    <w:rsid w:val="00417DDA"/>
    <w:rsid w:val="00417F64"/>
    <w:rsid w:val="004205B3"/>
    <w:rsid w:val="0042145E"/>
    <w:rsid w:val="00422613"/>
    <w:rsid w:val="0042382F"/>
    <w:rsid w:val="00424491"/>
    <w:rsid w:val="0042476F"/>
    <w:rsid w:val="00424C5A"/>
    <w:rsid w:val="0043019F"/>
    <w:rsid w:val="00431E77"/>
    <w:rsid w:val="004320AD"/>
    <w:rsid w:val="00432A05"/>
    <w:rsid w:val="00433DE7"/>
    <w:rsid w:val="00435A91"/>
    <w:rsid w:val="0043680E"/>
    <w:rsid w:val="00437233"/>
    <w:rsid w:val="00437687"/>
    <w:rsid w:val="0044052C"/>
    <w:rsid w:val="004408CA"/>
    <w:rsid w:val="004416B4"/>
    <w:rsid w:val="004418E4"/>
    <w:rsid w:val="00442342"/>
    <w:rsid w:val="0044355E"/>
    <w:rsid w:val="0044463C"/>
    <w:rsid w:val="00444963"/>
    <w:rsid w:val="00446F08"/>
    <w:rsid w:val="0044743A"/>
    <w:rsid w:val="00447713"/>
    <w:rsid w:val="00447780"/>
    <w:rsid w:val="00450377"/>
    <w:rsid w:val="0045101F"/>
    <w:rsid w:val="0045128F"/>
    <w:rsid w:val="00451325"/>
    <w:rsid w:val="00452879"/>
    <w:rsid w:val="00452C81"/>
    <w:rsid w:val="004533E5"/>
    <w:rsid w:val="00453452"/>
    <w:rsid w:val="004537AD"/>
    <w:rsid w:val="00454C20"/>
    <w:rsid w:val="00455146"/>
    <w:rsid w:val="00456146"/>
    <w:rsid w:val="00456FBA"/>
    <w:rsid w:val="004573FC"/>
    <w:rsid w:val="004574C3"/>
    <w:rsid w:val="004575C9"/>
    <w:rsid w:val="0046021E"/>
    <w:rsid w:val="00460A92"/>
    <w:rsid w:val="00460AB4"/>
    <w:rsid w:val="00462D48"/>
    <w:rsid w:val="004634C3"/>
    <w:rsid w:val="004645DE"/>
    <w:rsid w:val="00465FFA"/>
    <w:rsid w:val="00466190"/>
    <w:rsid w:val="00470FBB"/>
    <w:rsid w:val="00471950"/>
    <w:rsid w:val="00471EF3"/>
    <w:rsid w:val="004739E9"/>
    <w:rsid w:val="00473C26"/>
    <w:rsid w:val="00474E44"/>
    <w:rsid w:val="0047541D"/>
    <w:rsid w:val="004754A6"/>
    <w:rsid w:val="00475525"/>
    <w:rsid w:val="004759D6"/>
    <w:rsid w:val="004766D0"/>
    <w:rsid w:val="00476870"/>
    <w:rsid w:val="004770D9"/>
    <w:rsid w:val="00477851"/>
    <w:rsid w:val="004804E9"/>
    <w:rsid w:val="00481D48"/>
    <w:rsid w:val="004823C3"/>
    <w:rsid w:val="00482568"/>
    <w:rsid w:val="00482A69"/>
    <w:rsid w:val="004840C3"/>
    <w:rsid w:val="004859D8"/>
    <w:rsid w:val="00487389"/>
    <w:rsid w:val="004875DE"/>
    <w:rsid w:val="00487F6D"/>
    <w:rsid w:val="00490574"/>
    <w:rsid w:val="00491261"/>
    <w:rsid w:val="00494D79"/>
    <w:rsid w:val="00495901"/>
    <w:rsid w:val="00495C54"/>
    <w:rsid w:val="00495D00"/>
    <w:rsid w:val="0049614C"/>
    <w:rsid w:val="00496415"/>
    <w:rsid w:val="00497810"/>
    <w:rsid w:val="004A009A"/>
    <w:rsid w:val="004A0416"/>
    <w:rsid w:val="004A0F2B"/>
    <w:rsid w:val="004A22E1"/>
    <w:rsid w:val="004A2F3B"/>
    <w:rsid w:val="004A3D8D"/>
    <w:rsid w:val="004A6370"/>
    <w:rsid w:val="004A66A0"/>
    <w:rsid w:val="004A6C03"/>
    <w:rsid w:val="004A6F3C"/>
    <w:rsid w:val="004A7C30"/>
    <w:rsid w:val="004A7F45"/>
    <w:rsid w:val="004B07A4"/>
    <w:rsid w:val="004B08D0"/>
    <w:rsid w:val="004B0955"/>
    <w:rsid w:val="004B10F8"/>
    <w:rsid w:val="004B2194"/>
    <w:rsid w:val="004B2839"/>
    <w:rsid w:val="004B4411"/>
    <w:rsid w:val="004B614D"/>
    <w:rsid w:val="004B654D"/>
    <w:rsid w:val="004B6BBF"/>
    <w:rsid w:val="004C098C"/>
    <w:rsid w:val="004C1E48"/>
    <w:rsid w:val="004C40C2"/>
    <w:rsid w:val="004C472E"/>
    <w:rsid w:val="004C5356"/>
    <w:rsid w:val="004C67DA"/>
    <w:rsid w:val="004C6E5F"/>
    <w:rsid w:val="004D0C42"/>
    <w:rsid w:val="004D186D"/>
    <w:rsid w:val="004D217E"/>
    <w:rsid w:val="004D334B"/>
    <w:rsid w:val="004D6583"/>
    <w:rsid w:val="004D6D4B"/>
    <w:rsid w:val="004D73B5"/>
    <w:rsid w:val="004D7587"/>
    <w:rsid w:val="004D7D47"/>
    <w:rsid w:val="004E01A1"/>
    <w:rsid w:val="004E0C9E"/>
    <w:rsid w:val="004E240D"/>
    <w:rsid w:val="004E2A9B"/>
    <w:rsid w:val="004E2D08"/>
    <w:rsid w:val="004E2D37"/>
    <w:rsid w:val="004E40E9"/>
    <w:rsid w:val="004E4C7C"/>
    <w:rsid w:val="004E5C28"/>
    <w:rsid w:val="004E6034"/>
    <w:rsid w:val="004E60D2"/>
    <w:rsid w:val="004E648A"/>
    <w:rsid w:val="004E73AB"/>
    <w:rsid w:val="004E76FC"/>
    <w:rsid w:val="004E79C0"/>
    <w:rsid w:val="004E7F03"/>
    <w:rsid w:val="004F00EC"/>
    <w:rsid w:val="004F0A53"/>
    <w:rsid w:val="004F1F5B"/>
    <w:rsid w:val="004F4F4C"/>
    <w:rsid w:val="004F5632"/>
    <w:rsid w:val="004F5C08"/>
    <w:rsid w:val="004F63BE"/>
    <w:rsid w:val="004F6EBC"/>
    <w:rsid w:val="004F7A59"/>
    <w:rsid w:val="005004CC"/>
    <w:rsid w:val="00500808"/>
    <w:rsid w:val="00501A7B"/>
    <w:rsid w:val="005034A7"/>
    <w:rsid w:val="00504F52"/>
    <w:rsid w:val="005055E5"/>
    <w:rsid w:val="005063C8"/>
    <w:rsid w:val="00507287"/>
    <w:rsid w:val="00507610"/>
    <w:rsid w:val="00507C04"/>
    <w:rsid w:val="00510948"/>
    <w:rsid w:val="00511039"/>
    <w:rsid w:val="005118CA"/>
    <w:rsid w:val="00511BFF"/>
    <w:rsid w:val="00511CE5"/>
    <w:rsid w:val="00512D17"/>
    <w:rsid w:val="005132E0"/>
    <w:rsid w:val="00514E43"/>
    <w:rsid w:val="00514EB2"/>
    <w:rsid w:val="00515CF2"/>
    <w:rsid w:val="005167F7"/>
    <w:rsid w:val="00516C0B"/>
    <w:rsid w:val="00517A60"/>
    <w:rsid w:val="00517FB4"/>
    <w:rsid w:val="00520A40"/>
    <w:rsid w:val="00521917"/>
    <w:rsid w:val="00522A19"/>
    <w:rsid w:val="00523228"/>
    <w:rsid w:val="005239FD"/>
    <w:rsid w:val="00523ABF"/>
    <w:rsid w:val="00523B88"/>
    <w:rsid w:val="00523C63"/>
    <w:rsid w:val="00524092"/>
    <w:rsid w:val="00524936"/>
    <w:rsid w:val="0052516A"/>
    <w:rsid w:val="00525A3C"/>
    <w:rsid w:val="00525C2F"/>
    <w:rsid w:val="0052615D"/>
    <w:rsid w:val="005302FF"/>
    <w:rsid w:val="0053268A"/>
    <w:rsid w:val="00532B13"/>
    <w:rsid w:val="00532B97"/>
    <w:rsid w:val="00532D44"/>
    <w:rsid w:val="00533C2A"/>
    <w:rsid w:val="0053426E"/>
    <w:rsid w:val="005344AF"/>
    <w:rsid w:val="00534AFE"/>
    <w:rsid w:val="00534C94"/>
    <w:rsid w:val="00536980"/>
    <w:rsid w:val="00536BBA"/>
    <w:rsid w:val="00536F81"/>
    <w:rsid w:val="00537619"/>
    <w:rsid w:val="00537E70"/>
    <w:rsid w:val="00540AF7"/>
    <w:rsid w:val="005411E8"/>
    <w:rsid w:val="00541CF8"/>
    <w:rsid w:val="00542169"/>
    <w:rsid w:val="0054252A"/>
    <w:rsid w:val="00542F1A"/>
    <w:rsid w:val="005433E7"/>
    <w:rsid w:val="005434B7"/>
    <w:rsid w:val="00543673"/>
    <w:rsid w:val="00543D2A"/>
    <w:rsid w:val="00544081"/>
    <w:rsid w:val="0054413B"/>
    <w:rsid w:val="00544EDB"/>
    <w:rsid w:val="005450F7"/>
    <w:rsid w:val="00545A35"/>
    <w:rsid w:val="00545EA4"/>
    <w:rsid w:val="0054701D"/>
    <w:rsid w:val="005502FF"/>
    <w:rsid w:val="0055062F"/>
    <w:rsid w:val="00550BBF"/>
    <w:rsid w:val="00550F9E"/>
    <w:rsid w:val="0055127D"/>
    <w:rsid w:val="00551467"/>
    <w:rsid w:val="005514AF"/>
    <w:rsid w:val="00552F2C"/>
    <w:rsid w:val="0055350B"/>
    <w:rsid w:val="00553C25"/>
    <w:rsid w:val="00554634"/>
    <w:rsid w:val="00554EEB"/>
    <w:rsid w:val="00555F19"/>
    <w:rsid w:val="0055605B"/>
    <w:rsid w:val="00556218"/>
    <w:rsid w:val="0055649D"/>
    <w:rsid w:val="0055713B"/>
    <w:rsid w:val="00557EB5"/>
    <w:rsid w:val="005600D2"/>
    <w:rsid w:val="00560D00"/>
    <w:rsid w:val="00560F57"/>
    <w:rsid w:val="00561E46"/>
    <w:rsid w:val="00562DA5"/>
    <w:rsid w:val="005635C2"/>
    <w:rsid w:val="005638BC"/>
    <w:rsid w:val="00563C67"/>
    <w:rsid w:val="00564E11"/>
    <w:rsid w:val="0056595E"/>
    <w:rsid w:val="0056648E"/>
    <w:rsid w:val="00567693"/>
    <w:rsid w:val="0056796D"/>
    <w:rsid w:val="00572362"/>
    <w:rsid w:val="00572AF6"/>
    <w:rsid w:val="0057334B"/>
    <w:rsid w:val="0057391A"/>
    <w:rsid w:val="00573B1E"/>
    <w:rsid w:val="00574894"/>
    <w:rsid w:val="00575F6D"/>
    <w:rsid w:val="005800D9"/>
    <w:rsid w:val="00580106"/>
    <w:rsid w:val="0058014F"/>
    <w:rsid w:val="00580A0F"/>
    <w:rsid w:val="00581CB6"/>
    <w:rsid w:val="00582340"/>
    <w:rsid w:val="00582365"/>
    <w:rsid w:val="0058261D"/>
    <w:rsid w:val="00583228"/>
    <w:rsid w:val="00583A85"/>
    <w:rsid w:val="00583F9E"/>
    <w:rsid w:val="005843BE"/>
    <w:rsid w:val="005855D0"/>
    <w:rsid w:val="0058653E"/>
    <w:rsid w:val="00586C2D"/>
    <w:rsid w:val="00587124"/>
    <w:rsid w:val="005871FF"/>
    <w:rsid w:val="00587212"/>
    <w:rsid w:val="00587C5E"/>
    <w:rsid w:val="00590525"/>
    <w:rsid w:val="00590676"/>
    <w:rsid w:val="00590A67"/>
    <w:rsid w:val="00591442"/>
    <w:rsid w:val="0059246D"/>
    <w:rsid w:val="00592D96"/>
    <w:rsid w:val="00592EB8"/>
    <w:rsid w:val="0059451D"/>
    <w:rsid w:val="00595293"/>
    <w:rsid w:val="00595FEA"/>
    <w:rsid w:val="00596050"/>
    <w:rsid w:val="005962FC"/>
    <w:rsid w:val="0059673A"/>
    <w:rsid w:val="0059745D"/>
    <w:rsid w:val="00597689"/>
    <w:rsid w:val="005A05BE"/>
    <w:rsid w:val="005A336B"/>
    <w:rsid w:val="005A4463"/>
    <w:rsid w:val="005A629D"/>
    <w:rsid w:val="005A7070"/>
    <w:rsid w:val="005A7689"/>
    <w:rsid w:val="005B00FD"/>
    <w:rsid w:val="005B0A5E"/>
    <w:rsid w:val="005B0C93"/>
    <w:rsid w:val="005B0D86"/>
    <w:rsid w:val="005B23DF"/>
    <w:rsid w:val="005B29F6"/>
    <w:rsid w:val="005B2ED9"/>
    <w:rsid w:val="005B2F88"/>
    <w:rsid w:val="005B3EAA"/>
    <w:rsid w:val="005B513F"/>
    <w:rsid w:val="005B55F0"/>
    <w:rsid w:val="005B727D"/>
    <w:rsid w:val="005B7C52"/>
    <w:rsid w:val="005C0904"/>
    <w:rsid w:val="005C2FE3"/>
    <w:rsid w:val="005C4E04"/>
    <w:rsid w:val="005C4EFF"/>
    <w:rsid w:val="005C5DA2"/>
    <w:rsid w:val="005C5DC7"/>
    <w:rsid w:val="005C6071"/>
    <w:rsid w:val="005C66AE"/>
    <w:rsid w:val="005C6867"/>
    <w:rsid w:val="005C69C6"/>
    <w:rsid w:val="005C79F2"/>
    <w:rsid w:val="005C7B9E"/>
    <w:rsid w:val="005D0ECF"/>
    <w:rsid w:val="005D2361"/>
    <w:rsid w:val="005D4BDB"/>
    <w:rsid w:val="005D4FB4"/>
    <w:rsid w:val="005D5AB7"/>
    <w:rsid w:val="005D5EDB"/>
    <w:rsid w:val="005D618F"/>
    <w:rsid w:val="005D632D"/>
    <w:rsid w:val="005D793F"/>
    <w:rsid w:val="005E1074"/>
    <w:rsid w:val="005E13BC"/>
    <w:rsid w:val="005E1771"/>
    <w:rsid w:val="005E1ADA"/>
    <w:rsid w:val="005E1DA5"/>
    <w:rsid w:val="005E2E93"/>
    <w:rsid w:val="005E34C4"/>
    <w:rsid w:val="005E38C7"/>
    <w:rsid w:val="005E5048"/>
    <w:rsid w:val="005E57F1"/>
    <w:rsid w:val="005E67B3"/>
    <w:rsid w:val="005E6B7B"/>
    <w:rsid w:val="005E7357"/>
    <w:rsid w:val="005E73FB"/>
    <w:rsid w:val="005E7628"/>
    <w:rsid w:val="005F0448"/>
    <w:rsid w:val="005F1AE1"/>
    <w:rsid w:val="005F29F5"/>
    <w:rsid w:val="005F350D"/>
    <w:rsid w:val="005F39EC"/>
    <w:rsid w:val="005F5522"/>
    <w:rsid w:val="005F6333"/>
    <w:rsid w:val="00600C2A"/>
    <w:rsid w:val="00600EF1"/>
    <w:rsid w:val="006016D9"/>
    <w:rsid w:val="0060172B"/>
    <w:rsid w:val="00603C7A"/>
    <w:rsid w:val="00604F6F"/>
    <w:rsid w:val="00605733"/>
    <w:rsid w:val="0060590A"/>
    <w:rsid w:val="00605EE2"/>
    <w:rsid w:val="00606E0B"/>
    <w:rsid w:val="00607046"/>
    <w:rsid w:val="0060793A"/>
    <w:rsid w:val="0060797C"/>
    <w:rsid w:val="006100E9"/>
    <w:rsid w:val="0061029A"/>
    <w:rsid w:val="0061246C"/>
    <w:rsid w:val="00612BB0"/>
    <w:rsid w:val="00612BC9"/>
    <w:rsid w:val="00612E65"/>
    <w:rsid w:val="00614910"/>
    <w:rsid w:val="006149C9"/>
    <w:rsid w:val="00614B04"/>
    <w:rsid w:val="00615D01"/>
    <w:rsid w:val="0061616D"/>
    <w:rsid w:val="006174E0"/>
    <w:rsid w:val="0061755E"/>
    <w:rsid w:val="00617AC0"/>
    <w:rsid w:val="006201F5"/>
    <w:rsid w:val="0062090E"/>
    <w:rsid w:val="00620EFE"/>
    <w:rsid w:val="00620FD2"/>
    <w:rsid w:val="00621F23"/>
    <w:rsid w:val="0062227E"/>
    <w:rsid w:val="00622618"/>
    <w:rsid w:val="0062264D"/>
    <w:rsid w:val="00624310"/>
    <w:rsid w:val="00624ACE"/>
    <w:rsid w:val="00624DC1"/>
    <w:rsid w:val="00626385"/>
    <w:rsid w:val="006276D8"/>
    <w:rsid w:val="00630B47"/>
    <w:rsid w:val="006319E5"/>
    <w:rsid w:val="00631C8E"/>
    <w:rsid w:val="00633D39"/>
    <w:rsid w:val="006346DD"/>
    <w:rsid w:val="00634AF2"/>
    <w:rsid w:val="00634C1E"/>
    <w:rsid w:val="006350BA"/>
    <w:rsid w:val="00637F81"/>
    <w:rsid w:val="00640403"/>
    <w:rsid w:val="006410DA"/>
    <w:rsid w:val="00641F14"/>
    <w:rsid w:val="0064693C"/>
    <w:rsid w:val="006474D1"/>
    <w:rsid w:val="006475E8"/>
    <w:rsid w:val="006520D0"/>
    <w:rsid w:val="0065249A"/>
    <w:rsid w:val="00652516"/>
    <w:rsid w:val="00652B2E"/>
    <w:rsid w:val="00654305"/>
    <w:rsid w:val="00655725"/>
    <w:rsid w:val="00655C28"/>
    <w:rsid w:val="006561E7"/>
    <w:rsid w:val="00656E67"/>
    <w:rsid w:val="0065780E"/>
    <w:rsid w:val="0066106A"/>
    <w:rsid w:val="0066182D"/>
    <w:rsid w:val="006622E5"/>
    <w:rsid w:val="006624A3"/>
    <w:rsid w:val="0066271F"/>
    <w:rsid w:val="0066353F"/>
    <w:rsid w:val="00663A5A"/>
    <w:rsid w:val="00663C51"/>
    <w:rsid w:val="00664E8E"/>
    <w:rsid w:val="006651F6"/>
    <w:rsid w:val="00665E0F"/>
    <w:rsid w:val="00666469"/>
    <w:rsid w:val="00667089"/>
    <w:rsid w:val="00667D94"/>
    <w:rsid w:val="00670706"/>
    <w:rsid w:val="00670F86"/>
    <w:rsid w:val="00672B48"/>
    <w:rsid w:val="00672BEB"/>
    <w:rsid w:val="00673F94"/>
    <w:rsid w:val="0067535E"/>
    <w:rsid w:val="00675A59"/>
    <w:rsid w:val="00675E2D"/>
    <w:rsid w:val="0067766E"/>
    <w:rsid w:val="0068003E"/>
    <w:rsid w:val="0068031C"/>
    <w:rsid w:val="0068253E"/>
    <w:rsid w:val="00682BB2"/>
    <w:rsid w:val="00683C1C"/>
    <w:rsid w:val="00683D29"/>
    <w:rsid w:val="00684D52"/>
    <w:rsid w:val="00684FE5"/>
    <w:rsid w:val="00685403"/>
    <w:rsid w:val="00685DA0"/>
    <w:rsid w:val="00686219"/>
    <w:rsid w:val="0068626A"/>
    <w:rsid w:val="00691862"/>
    <w:rsid w:val="0069276A"/>
    <w:rsid w:val="006932D5"/>
    <w:rsid w:val="00694464"/>
    <w:rsid w:val="00695C17"/>
    <w:rsid w:val="00695C49"/>
    <w:rsid w:val="00696409"/>
    <w:rsid w:val="0069659D"/>
    <w:rsid w:val="006A0175"/>
    <w:rsid w:val="006A06C0"/>
    <w:rsid w:val="006A0A25"/>
    <w:rsid w:val="006A1F7C"/>
    <w:rsid w:val="006A2416"/>
    <w:rsid w:val="006A4202"/>
    <w:rsid w:val="006A43B1"/>
    <w:rsid w:val="006A45F8"/>
    <w:rsid w:val="006A551E"/>
    <w:rsid w:val="006A5D8E"/>
    <w:rsid w:val="006A6137"/>
    <w:rsid w:val="006A730B"/>
    <w:rsid w:val="006B122E"/>
    <w:rsid w:val="006B12F5"/>
    <w:rsid w:val="006B26CA"/>
    <w:rsid w:val="006B294C"/>
    <w:rsid w:val="006B2FB2"/>
    <w:rsid w:val="006B353A"/>
    <w:rsid w:val="006B3A3F"/>
    <w:rsid w:val="006B3BC5"/>
    <w:rsid w:val="006B4E89"/>
    <w:rsid w:val="006B5388"/>
    <w:rsid w:val="006B65A3"/>
    <w:rsid w:val="006B67AE"/>
    <w:rsid w:val="006C0AD4"/>
    <w:rsid w:val="006C0C1D"/>
    <w:rsid w:val="006C1483"/>
    <w:rsid w:val="006C194E"/>
    <w:rsid w:val="006C1EAB"/>
    <w:rsid w:val="006C4B2D"/>
    <w:rsid w:val="006C5625"/>
    <w:rsid w:val="006C6138"/>
    <w:rsid w:val="006C70C8"/>
    <w:rsid w:val="006D0289"/>
    <w:rsid w:val="006D0F94"/>
    <w:rsid w:val="006D14E9"/>
    <w:rsid w:val="006D1C16"/>
    <w:rsid w:val="006D1F31"/>
    <w:rsid w:val="006D3A64"/>
    <w:rsid w:val="006D3E2B"/>
    <w:rsid w:val="006D49EE"/>
    <w:rsid w:val="006D4A56"/>
    <w:rsid w:val="006D56F7"/>
    <w:rsid w:val="006D5B00"/>
    <w:rsid w:val="006D6ADB"/>
    <w:rsid w:val="006D6E87"/>
    <w:rsid w:val="006D7445"/>
    <w:rsid w:val="006D79EF"/>
    <w:rsid w:val="006D7A8C"/>
    <w:rsid w:val="006D7B6F"/>
    <w:rsid w:val="006E1046"/>
    <w:rsid w:val="006E126F"/>
    <w:rsid w:val="006E1ABD"/>
    <w:rsid w:val="006E29C2"/>
    <w:rsid w:val="006E2CB5"/>
    <w:rsid w:val="006E2E26"/>
    <w:rsid w:val="006E2FCF"/>
    <w:rsid w:val="006E303B"/>
    <w:rsid w:val="006E32C0"/>
    <w:rsid w:val="006E4DC4"/>
    <w:rsid w:val="006E5442"/>
    <w:rsid w:val="006E5591"/>
    <w:rsid w:val="006E6D9B"/>
    <w:rsid w:val="006F34B4"/>
    <w:rsid w:val="006F45FA"/>
    <w:rsid w:val="006F63F0"/>
    <w:rsid w:val="006F729D"/>
    <w:rsid w:val="006F7A6A"/>
    <w:rsid w:val="0070022C"/>
    <w:rsid w:val="0070049A"/>
    <w:rsid w:val="00701ABE"/>
    <w:rsid w:val="00701E9D"/>
    <w:rsid w:val="00702DB1"/>
    <w:rsid w:val="00703871"/>
    <w:rsid w:val="00703E2A"/>
    <w:rsid w:val="007055B7"/>
    <w:rsid w:val="00713F14"/>
    <w:rsid w:val="0071492B"/>
    <w:rsid w:val="00714D38"/>
    <w:rsid w:val="00715942"/>
    <w:rsid w:val="00716E9E"/>
    <w:rsid w:val="00717910"/>
    <w:rsid w:val="007206D2"/>
    <w:rsid w:val="00720917"/>
    <w:rsid w:val="00721146"/>
    <w:rsid w:val="0072158D"/>
    <w:rsid w:val="00722894"/>
    <w:rsid w:val="007230D5"/>
    <w:rsid w:val="007234FC"/>
    <w:rsid w:val="007247BF"/>
    <w:rsid w:val="00725F15"/>
    <w:rsid w:val="007270F0"/>
    <w:rsid w:val="00727501"/>
    <w:rsid w:val="0073043D"/>
    <w:rsid w:val="00730BBB"/>
    <w:rsid w:val="0073120C"/>
    <w:rsid w:val="0073135F"/>
    <w:rsid w:val="007313BB"/>
    <w:rsid w:val="007315B8"/>
    <w:rsid w:val="007317DD"/>
    <w:rsid w:val="0073218A"/>
    <w:rsid w:val="0073274C"/>
    <w:rsid w:val="007332AF"/>
    <w:rsid w:val="007334DC"/>
    <w:rsid w:val="00733CE6"/>
    <w:rsid w:val="007348F7"/>
    <w:rsid w:val="00734C63"/>
    <w:rsid w:val="00735693"/>
    <w:rsid w:val="00736606"/>
    <w:rsid w:val="00736E35"/>
    <w:rsid w:val="00740036"/>
    <w:rsid w:val="0074027F"/>
    <w:rsid w:val="0074090D"/>
    <w:rsid w:val="00740FE0"/>
    <w:rsid w:val="007418D3"/>
    <w:rsid w:val="0074195C"/>
    <w:rsid w:val="00741BF7"/>
    <w:rsid w:val="00741E95"/>
    <w:rsid w:val="0074298F"/>
    <w:rsid w:val="00744E8F"/>
    <w:rsid w:val="00745803"/>
    <w:rsid w:val="00745989"/>
    <w:rsid w:val="00745AD4"/>
    <w:rsid w:val="00745F79"/>
    <w:rsid w:val="007464AC"/>
    <w:rsid w:val="007474E9"/>
    <w:rsid w:val="0074759F"/>
    <w:rsid w:val="007475EB"/>
    <w:rsid w:val="00747D6A"/>
    <w:rsid w:val="007507BD"/>
    <w:rsid w:val="00750B2D"/>
    <w:rsid w:val="00750FEC"/>
    <w:rsid w:val="0075129B"/>
    <w:rsid w:val="00752A37"/>
    <w:rsid w:val="00753966"/>
    <w:rsid w:val="00753C2A"/>
    <w:rsid w:val="007550AF"/>
    <w:rsid w:val="00755216"/>
    <w:rsid w:val="00757995"/>
    <w:rsid w:val="00757E8B"/>
    <w:rsid w:val="00757ED7"/>
    <w:rsid w:val="00757F6D"/>
    <w:rsid w:val="00760576"/>
    <w:rsid w:val="007611D9"/>
    <w:rsid w:val="007627E0"/>
    <w:rsid w:val="00763559"/>
    <w:rsid w:val="00763597"/>
    <w:rsid w:val="00763753"/>
    <w:rsid w:val="007637EB"/>
    <w:rsid w:val="00763E4A"/>
    <w:rsid w:val="0076516C"/>
    <w:rsid w:val="00765F90"/>
    <w:rsid w:val="00765FC3"/>
    <w:rsid w:val="00766738"/>
    <w:rsid w:val="00766A08"/>
    <w:rsid w:val="00767310"/>
    <w:rsid w:val="00770805"/>
    <w:rsid w:val="00771D1B"/>
    <w:rsid w:val="00771E36"/>
    <w:rsid w:val="007748A4"/>
    <w:rsid w:val="00775174"/>
    <w:rsid w:val="00776995"/>
    <w:rsid w:val="0077753E"/>
    <w:rsid w:val="00777D94"/>
    <w:rsid w:val="007831CA"/>
    <w:rsid w:val="00783524"/>
    <w:rsid w:val="00783BE5"/>
    <w:rsid w:val="007842A0"/>
    <w:rsid w:val="00784A8D"/>
    <w:rsid w:val="007859F6"/>
    <w:rsid w:val="00785D2B"/>
    <w:rsid w:val="00785E33"/>
    <w:rsid w:val="007902CF"/>
    <w:rsid w:val="0079074B"/>
    <w:rsid w:val="00791127"/>
    <w:rsid w:val="00791152"/>
    <w:rsid w:val="00791B20"/>
    <w:rsid w:val="00791C27"/>
    <w:rsid w:val="00792C50"/>
    <w:rsid w:val="00793882"/>
    <w:rsid w:val="00793B52"/>
    <w:rsid w:val="0079599F"/>
    <w:rsid w:val="007964E3"/>
    <w:rsid w:val="007965B3"/>
    <w:rsid w:val="007967B8"/>
    <w:rsid w:val="00796B93"/>
    <w:rsid w:val="007973E0"/>
    <w:rsid w:val="00797ED1"/>
    <w:rsid w:val="007A0241"/>
    <w:rsid w:val="007A0307"/>
    <w:rsid w:val="007A12D9"/>
    <w:rsid w:val="007A353C"/>
    <w:rsid w:val="007A3818"/>
    <w:rsid w:val="007A3C0C"/>
    <w:rsid w:val="007A4908"/>
    <w:rsid w:val="007A56EE"/>
    <w:rsid w:val="007A669B"/>
    <w:rsid w:val="007B061B"/>
    <w:rsid w:val="007B171D"/>
    <w:rsid w:val="007B1953"/>
    <w:rsid w:val="007B3AA2"/>
    <w:rsid w:val="007B5C86"/>
    <w:rsid w:val="007B624E"/>
    <w:rsid w:val="007B68DB"/>
    <w:rsid w:val="007B6961"/>
    <w:rsid w:val="007B70F7"/>
    <w:rsid w:val="007B7397"/>
    <w:rsid w:val="007B7A03"/>
    <w:rsid w:val="007C02B1"/>
    <w:rsid w:val="007C0C23"/>
    <w:rsid w:val="007C0E61"/>
    <w:rsid w:val="007C0EDE"/>
    <w:rsid w:val="007C2973"/>
    <w:rsid w:val="007C2AF1"/>
    <w:rsid w:val="007C2CD2"/>
    <w:rsid w:val="007C361A"/>
    <w:rsid w:val="007C38BA"/>
    <w:rsid w:val="007C39F9"/>
    <w:rsid w:val="007C4468"/>
    <w:rsid w:val="007C7D99"/>
    <w:rsid w:val="007D0BFD"/>
    <w:rsid w:val="007D0FE1"/>
    <w:rsid w:val="007D105D"/>
    <w:rsid w:val="007D203D"/>
    <w:rsid w:val="007D2D18"/>
    <w:rsid w:val="007D2D9D"/>
    <w:rsid w:val="007D3D4A"/>
    <w:rsid w:val="007D4083"/>
    <w:rsid w:val="007D41FE"/>
    <w:rsid w:val="007D4252"/>
    <w:rsid w:val="007D492E"/>
    <w:rsid w:val="007D5163"/>
    <w:rsid w:val="007D546D"/>
    <w:rsid w:val="007E1552"/>
    <w:rsid w:val="007E1E79"/>
    <w:rsid w:val="007E22CE"/>
    <w:rsid w:val="007E302A"/>
    <w:rsid w:val="007E4C75"/>
    <w:rsid w:val="007E5B3B"/>
    <w:rsid w:val="007E5F59"/>
    <w:rsid w:val="007E63E9"/>
    <w:rsid w:val="007E6499"/>
    <w:rsid w:val="007E6B5B"/>
    <w:rsid w:val="007E7FB5"/>
    <w:rsid w:val="007F0CCF"/>
    <w:rsid w:val="007F1ECA"/>
    <w:rsid w:val="007F22C7"/>
    <w:rsid w:val="007F23BD"/>
    <w:rsid w:val="007F39C7"/>
    <w:rsid w:val="007F3AEA"/>
    <w:rsid w:val="007F5195"/>
    <w:rsid w:val="007F705F"/>
    <w:rsid w:val="007F7369"/>
    <w:rsid w:val="007F7BB0"/>
    <w:rsid w:val="00800045"/>
    <w:rsid w:val="00800F10"/>
    <w:rsid w:val="00802E05"/>
    <w:rsid w:val="008031DF"/>
    <w:rsid w:val="00803FA7"/>
    <w:rsid w:val="00804DFC"/>
    <w:rsid w:val="00804F8C"/>
    <w:rsid w:val="00805286"/>
    <w:rsid w:val="00805D9C"/>
    <w:rsid w:val="008072A1"/>
    <w:rsid w:val="00807A16"/>
    <w:rsid w:val="008130AB"/>
    <w:rsid w:val="00813269"/>
    <w:rsid w:val="008142BE"/>
    <w:rsid w:val="00815FBE"/>
    <w:rsid w:val="0081643E"/>
    <w:rsid w:val="0081650C"/>
    <w:rsid w:val="008165E5"/>
    <w:rsid w:val="00816DF5"/>
    <w:rsid w:val="008201C1"/>
    <w:rsid w:val="00821526"/>
    <w:rsid w:val="00822BE2"/>
    <w:rsid w:val="00822C44"/>
    <w:rsid w:val="008245EA"/>
    <w:rsid w:val="00824B75"/>
    <w:rsid w:val="008250E3"/>
    <w:rsid w:val="008254B3"/>
    <w:rsid w:val="00825701"/>
    <w:rsid w:val="008304E7"/>
    <w:rsid w:val="008317B8"/>
    <w:rsid w:val="00833D4B"/>
    <w:rsid w:val="00834410"/>
    <w:rsid w:val="008345CE"/>
    <w:rsid w:val="00834DFE"/>
    <w:rsid w:val="00835522"/>
    <w:rsid w:val="00835EE1"/>
    <w:rsid w:val="00836503"/>
    <w:rsid w:val="00840E4C"/>
    <w:rsid w:val="008411FC"/>
    <w:rsid w:val="0084151C"/>
    <w:rsid w:val="00841540"/>
    <w:rsid w:val="00842337"/>
    <w:rsid w:val="00842CF5"/>
    <w:rsid w:val="00843168"/>
    <w:rsid w:val="00843B69"/>
    <w:rsid w:val="00844496"/>
    <w:rsid w:val="008447BA"/>
    <w:rsid w:val="00844FBB"/>
    <w:rsid w:val="00846395"/>
    <w:rsid w:val="00846C53"/>
    <w:rsid w:val="00847103"/>
    <w:rsid w:val="00847527"/>
    <w:rsid w:val="00847D4B"/>
    <w:rsid w:val="0085185F"/>
    <w:rsid w:val="00852867"/>
    <w:rsid w:val="00852FEC"/>
    <w:rsid w:val="00852FF5"/>
    <w:rsid w:val="0085301D"/>
    <w:rsid w:val="008540A9"/>
    <w:rsid w:val="00854432"/>
    <w:rsid w:val="00855B96"/>
    <w:rsid w:val="00856160"/>
    <w:rsid w:val="0085640C"/>
    <w:rsid w:val="0085717F"/>
    <w:rsid w:val="008602B5"/>
    <w:rsid w:val="008604DE"/>
    <w:rsid w:val="0086288B"/>
    <w:rsid w:val="00862A26"/>
    <w:rsid w:val="00862A97"/>
    <w:rsid w:val="008632E5"/>
    <w:rsid w:val="0086351C"/>
    <w:rsid w:val="008637DD"/>
    <w:rsid w:val="0086389D"/>
    <w:rsid w:val="00863F4F"/>
    <w:rsid w:val="0086436A"/>
    <w:rsid w:val="00864947"/>
    <w:rsid w:val="008671D7"/>
    <w:rsid w:val="008672AD"/>
    <w:rsid w:val="008679DE"/>
    <w:rsid w:val="00867A49"/>
    <w:rsid w:val="00867AAC"/>
    <w:rsid w:val="00867D03"/>
    <w:rsid w:val="00870961"/>
    <w:rsid w:val="00871281"/>
    <w:rsid w:val="00871384"/>
    <w:rsid w:val="00871503"/>
    <w:rsid w:val="00871825"/>
    <w:rsid w:val="0087202D"/>
    <w:rsid w:val="0087233E"/>
    <w:rsid w:val="00872986"/>
    <w:rsid w:val="008737F3"/>
    <w:rsid w:val="00873B6E"/>
    <w:rsid w:val="00874A30"/>
    <w:rsid w:val="008754B8"/>
    <w:rsid w:val="00876860"/>
    <w:rsid w:val="00876C40"/>
    <w:rsid w:val="00876DE1"/>
    <w:rsid w:val="00876FE8"/>
    <w:rsid w:val="00877603"/>
    <w:rsid w:val="00877963"/>
    <w:rsid w:val="00877A88"/>
    <w:rsid w:val="00877C82"/>
    <w:rsid w:val="00877E87"/>
    <w:rsid w:val="00881492"/>
    <w:rsid w:val="00881676"/>
    <w:rsid w:val="0088236F"/>
    <w:rsid w:val="008825D6"/>
    <w:rsid w:val="00882C97"/>
    <w:rsid w:val="008835A9"/>
    <w:rsid w:val="00883690"/>
    <w:rsid w:val="00883931"/>
    <w:rsid w:val="00884835"/>
    <w:rsid w:val="0088496B"/>
    <w:rsid w:val="00885D9B"/>
    <w:rsid w:val="00886021"/>
    <w:rsid w:val="00886D6D"/>
    <w:rsid w:val="00886F0C"/>
    <w:rsid w:val="008877C7"/>
    <w:rsid w:val="008906A6"/>
    <w:rsid w:val="00890D48"/>
    <w:rsid w:val="00891DD3"/>
    <w:rsid w:val="008926FA"/>
    <w:rsid w:val="00892793"/>
    <w:rsid w:val="00895CBA"/>
    <w:rsid w:val="00896381"/>
    <w:rsid w:val="00896D82"/>
    <w:rsid w:val="00897145"/>
    <w:rsid w:val="008A0ED0"/>
    <w:rsid w:val="008A0F86"/>
    <w:rsid w:val="008A1543"/>
    <w:rsid w:val="008A1DC9"/>
    <w:rsid w:val="008A22A9"/>
    <w:rsid w:val="008A284A"/>
    <w:rsid w:val="008A3C6D"/>
    <w:rsid w:val="008A41A1"/>
    <w:rsid w:val="008A4F5D"/>
    <w:rsid w:val="008A5EC2"/>
    <w:rsid w:val="008A5FE1"/>
    <w:rsid w:val="008A672B"/>
    <w:rsid w:val="008A6739"/>
    <w:rsid w:val="008A6F54"/>
    <w:rsid w:val="008A77F0"/>
    <w:rsid w:val="008A7873"/>
    <w:rsid w:val="008B02A6"/>
    <w:rsid w:val="008B0486"/>
    <w:rsid w:val="008B145F"/>
    <w:rsid w:val="008B1F12"/>
    <w:rsid w:val="008B1FAD"/>
    <w:rsid w:val="008B1FE8"/>
    <w:rsid w:val="008B290D"/>
    <w:rsid w:val="008B2B99"/>
    <w:rsid w:val="008B33FE"/>
    <w:rsid w:val="008B380E"/>
    <w:rsid w:val="008B43EB"/>
    <w:rsid w:val="008B4C5D"/>
    <w:rsid w:val="008B4D9B"/>
    <w:rsid w:val="008B5665"/>
    <w:rsid w:val="008B5963"/>
    <w:rsid w:val="008B777B"/>
    <w:rsid w:val="008C07F0"/>
    <w:rsid w:val="008C11CF"/>
    <w:rsid w:val="008C14E4"/>
    <w:rsid w:val="008C16D8"/>
    <w:rsid w:val="008C1B5F"/>
    <w:rsid w:val="008C1DD4"/>
    <w:rsid w:val="008C2B22"/>
    <w:rsid w:val="008C2EAE"/>
    <w:rsid w:val="008C323B"/>
    <w:rsid w:val="008C3910"/>
    <w:rsid w:val="008C4096"/>
    <w:rsid w:val="008C469C"/>
    <w:rsid w:val="008C4E39"/>
    <w:rsid w:val="008C5F8B"/>
    <w:rsid w:val="008C6A25"/>
    <w:rsid w:val="008C6A50"/>
    <w:rsid w:val="008C7238"/>
    <w:rsid w:val="008C72ED"/>
    <w:rsid w:val="008D160F"/>
    <w:rsid w:val="008D2B02"/>
    <w:rsid w:val="008D2B50"/>
    <w:rsid w:val="008D34E3"/>
    <w:rsid w:val="008D3B8B"/>
    <w:rsid w:val="008D41F0"/>
    <w:rsid w:val="008D4428"/>
    <w:rsid w:val="008D645F"/>
    <w:rsid w:val="008D6DA8"/>
    <w:rsid w:val="008D726C"/>
    <w:rsid w:val="008D77F3"/>
    <w:rsid w:val="008D7FC5"/>
    <w:rsid w:val="008E1CF1"/>
    <w:rsid w:val="008E26FC"/>
    <w:rsid w:val="008E302E"/>
    <w:rsid w:val="008E3669"/>
    <w:rsid w:val="008E4125"/>
    <w:rsid w:val="008E4979"/>
    <w:rsid w:val="008E4D10"/>
    <w:rsid w:val="008E5EBC"/>
    <w:rsid w:val="008E6B1C"/>
    <w:rsid w:val="008E7E54"/>
    <w:rsid w:val="008F0C59"/>
    <w:rsid w:val="008F27CE"/>
    <w:rsid w:val="008F46A1"/>
    <w:rsid w:val="008F58CE"/>
    <w:rsid w:val="008F592D"/>
    <w:rsid w:val="008F6676"/>
    <w:rsid w:val="008F6A73"/>
    <w:rsid w:val="008F798D"/>
    <w:rsid w:val="00900AA8"/>
    <w:rsid w:val="009014A2"/>
    <w:rsid w:val="00901745"/>
    <w:rsid w:val="00901EEC"/>
    <w:rsid w:val="009023D6"/>
    <w:rsid w:val="009026A6"/>
    <w:rsid w:val="00902846"/>
    <w:rsid w:val="00902BD4"/>
    <w:rsid w:val="00903369"/>
    <w:rsid w:val="009036BD"/>
    <w:rsid w:val="00904EF6"/>
    <w:rsid w:val="009053B9"/>
    <w:rsid w:val="00905A06"/>
    <w:rsid w:val="00905C00"/>
    <w:rsid w:val="00906024"/>
    <w:rsid w:val="009061A6"/>
    <w:rsid w:val="00906B03"/>
    <w:rsid w:val="00906CF9"/>
    <w:rsid w:val="00907214"/>
    <w:rsid w:val="00907343"/>
    <w:rsid w:val="0090785F"/>
    <w:rsid w:val="00910C0B"/>
    <w:rsid w:val="00911691"/>
    <w:rsid w:val="00911770"/>
    <w:rsid w:val="009118E3"/>
    <w:rsid w:val="00912556"/>
    <w:rsid w:val="00912623"/>
    <w:rsid w:val="00913CEA"/>
    <w:rsid w:val="00914D08"/>
    <w:rsid w:val="00914FB4"/>
    <w:rsid w:val="0091521B"/>
    <w:rsid w:val="0091590E"/>
    <w:rsid w:val="00915FEB"/>
    <w:rsid w:val="00916A7B"/>
    <w:rsid w:val="0091761A"/>
    <w:rsid w:val="00917E92"/>
    <w:rsid w:val="00920024"/>
    <w:rsid w:val="0092324B"/>
    <w:rsid w:val="00923D12"/>
    <w:rsid w:val="0092473C"/>
    <w:rsid w:val="00925574"/>
    <w:rsid w:val="00925AB0"/>
    <w:rsid w:val="00925B0F"/>
    <w:rsid w:val="00926054"/>
    <w:rsid w:val="00926097"/>
    <w:rsid w:val="0092636F"/>
    <w:rsid w:val="00931AFA"/>
    <w:rsid w:val="00931CEA"/>
    <w:rsid w:val="009322EB"/>
    <w:rsid w:val="00932774"/>
    <w:rsid w:val="00932C1D"/>
    <w:rsid w:val="00932D0C"/>
    <w:rsid w:val="00933A7E"/>
    <w:rsid w:val="00936976"/>
    <w:rsid w:val="00936BA0"/>
    <w:rsid w:val="0093700F"/>
    <w:rsid w:val="00937168"/>
    <w:rsid w:val="0093767F"/>
    <w:rsid w:val="00937CBA"/>
    <w:rsid w:val="00937E68"/>
    <w:rsid w:val="0094016A"/>
    <w:rsid w:val="00940FC0"/>
    <w:rsid w:val="0094128F"/>
    <w:rsid w:val="00941888"/>
    <w:rsid w:val="00942810"/>
    <w:rsid w:val="009434E7"/>
    <w:rsid w:val="00943892"/>
    <w:rsid w:val="00943A6A"/>
    <w:rsid w:val="00945F5B"/>
    <w:rsid w:val="00946ECB"/>
    <w:rsid w:val="00951148"/>
    <w:rsid w:val="009512AD"/>
    <w:rsid w:val="009522C2"/>
    <w:rsid w:val="00952424"/>
    <w:rsid w:val="00953CA9"/>
    <w:rsid w:val="00953F3B"/>
    <w:rsid w:val="00954917"/>
    <w:rsid w:val="00954E2B"/>
    <w:rsid w:val="00955162"/>
    <w:rsid w:val="00955F6D"/>
    <w:rsid w:val="00956ADE"/>
    <w:rsid w:val="0095721B"/>
    <w:rsid w:val="00957301"/>
    <w:rsid w:val="009578D2"/>
    <w:rsid w:val="00957969"/>
    <w:rsid w:val="00960C9B"/>
    <w:rsid w:val="00961097"/>
    <w:rsid w:val="00961986"/>
    <w:rsid w:val="00961D66"/>
    <w:rsid w:val="009623E4"/>
    <w:rsid w:val="00962899"/>
    <w:rsid w:val="00963F54"/>
    <w:rsid w:val="00966911"/>
    <w:rsid w:val="00967925"/>
    <w:rsid w:val="00967F89"/>
    <w:rsid w:val="0097169D"/>
    <w:rsid w:val="009720D8"/>
    <w:rsid w:val="00973386"/>
    <w:rsid w:val="00973F76"/>
    <w:rsid w:val="00974166"/>
    <w:rsid w:val="00974BAB"/>
    <w:rsid w:val="00974ED5"/>
    <w:rsid w:val="00975A34"/>
    <w:rsid w:val="00975B2D"/>
    <w:rsid w:val="00976138"/>
    <w:rsid w:val="00976312"/>
    <w:rsid w:val="00977724"/>
    <w:rsid w:val="00980C96"/>
    <w:rsid w:val="00981236"/>
    <w:rsid w:val="009815B8"/>
    <w:rsid w:val="00981ADE"/>
    <w:rsid w:val="00982B72"/>
    <w:rsid w:val="00982B75"/>
    <w:rsid w:val="0098451F"/>
    <w:rsid w:val="00984F48"/>
    <w:rsid w:val="00985080"/>
    <w:rsid w:val="009850A9"/>
    <w:rsid w:val="00985C9E"/>
    <w:rsid w:val="00985D79"/>
    <w:rsid w:val="00986606"/>
    <w:rsid w:val="0098677D"/>
    <w:rsid w:val="00987583"/>
    <w:rsid w:val="00987906"/>
    <w:rsid w:val="00987BB5"/>
    <w:rsid w:val="0099074C"/>
    <w:rsid w:val="00990828"/>
    <w:rsid w:val="0099089A"/>
    <w:rsid w:val="009909C4"/>
    <w:rsid w:val="00991888"/>
    <w:rsid w:val="00991E85"/>
    <w:rsid w:val="00992430"/>
    <w:rsid w:val="009924A0"/>
    <w:rsid w:val="009932AF"/>
    <w:rsid w:val="00993D47"/>
    <w:rsid w:val="00994836"/>
    <w:rsid w:val="00995FCD"/>
    <w:rsid w:val="00996628"/>
    <w:rsid w:val="00996B4D"/>
    <w:rsid w:val="009971E7"/>
    <w:rsid w:val="00997455"/>
    <w:rsid w:val="0099781A"/>
    <w:rsid w:val="00997ACC"/>
    <w:rsid w:val="009A14B3"/>
    <w:rsid w:val="009A14ED"/>
    <w:rsid w:val="009A252B"/>
    <w:rsid w:val="009A3078"/>
    <w:rsid w:val="009A4D05"/>
    <w:rsid w:val="009A5441"/>
    <w:rsid w:val="009A54A1"/>
    <w:rsid w:val="009A56A2"/>
    <w:rsid w:val="009A5A2A"/>
    <w:rsid w:val="009A5AD6"/>
    <w:rsid w:val="009A5C1F"/>
    <w:rsid w:val="009A5C29"/>
    <w:rsid w:val="009A7394"/>
    <w:rsid w:val="009A75DD"/>
    <w:rsid w:val="009B0EAF"/>
    <w:rsid w:val="009B0FE7"/>
    <w:rsid w:val="009B18DE"/>
    <w:rsid w:val="009B206C"/>
    <w:rsid w:val="009B2736"/>
    <w:rsid w:val="009B2E69"/>
    <w:rsid w:val="009B3101"/>
    <w:rsid w:val="009B3496"/>
    <w:rsid w:val="009B5D85"/>
    <w:rsid w:val="009B62F1"/>
    <w:rsid w:val="009B6983"/>
    <w:rsid w:val="009B7D71"/>
    <w:rsid w:val="009C01AC"/>
    <w:rsid w:val="009C0AEF"/>
    <w:rsid w:val="009C11F8"/>
    <w:rsid w:val="009C1851"/>
    <w:rsid w:val="009C1B8F"/>
    <w:rsid w:val="009C221D"/>
    <w:rsid w:val="009C23DB"/>
    <w:rsid w:val="009C39E9"/>
    <w:rsid w:val="009C4FD5"/>
    <w:rsid w:val="009C5467"/>
    <w:rsid w:val="009C5D6B"/>
    <w:rsid w:val="009C6219"/>
    <w:rsid w:val="009C6A23"/>
    <w:rsid w:val="009C6A87"/>
    <w:rsid w:val="009C7053"/>
    <w:rsid w:val="009C7831"/>
    <w:rsid w:val="009C7F77"/>
    <w:rsid w:val="009D12D8"/>
    <w:rsid w:val="009D1EA3"/>
    <w:rsid w:val="009D4294"/>
    <w:rsid w:val="009D4EFD"/>
    <w:rsid w:val="009D65E8"/>
    <w:rsid w:val="009D7E8C"/>
    <w:rsid w:val="009D7EDF"/>
    <w:rsid w:val="009E06F0"/>
    <w:rsid w:val="009E162E"/>
    <w:rsid w:val="009E18B6"/>
    <w:rsid w:val="009E284A"/>
    <w:rsid w:val="009E2CC8"/>
    <w:rsid w:val="009E2F8C"/>
    <w:rsid w:val="009E3399"/>
    <w:rsid w:val="009E3BFD"/>
    <w:rsid w:val="009E4C6C"/>
    <w:rsid w:val="009E50F4"/>
    <w:rsid w:val="009E5D84"/>
    <w:rsid w:val="009E73DA"/>
    <w:rsid w:val="009F09DB"/>
    <w:rsid w:val="009F170E"/>
    <w:rsid w:val="009F21F1"/>
    <w:rsid w:val="009F2C3B"/>
    <w:rsid w:val="009F3C1F"/>
    <w:rsid w:val="009F3D2A"/>
    <w:rsid w:val="009F3D7B"/>
    <w:rsid w:val="009F4BDA"/>
    <w:rsid w:val="00A01428"/>
    <w:rsid w:val="00A0163B"/>
    <w:rsid w:val="00A01A7D"/>
    <w:rsid w:val="00A035EB"/>
    <w:rsid w:val="00A03D2C"/>
    <w:rsid w:val="00A03DE9"/>
    <w:rsid w:val="00A051CD"/>
    <w:rsid w:val="00A07782"/>
    <w:rsid w:val="00A11DC8"/>
    <w:rsid w:val="00A130A4"/>
    <w:rsid w:val="00A13C76"/>
    <w:rsid w:val="00A13D8D"/>
    <w:rsid w:val="00A14049"/>
    <w:rsid w:val="00A14E8F"/>
    <w:rsid w:val="00A155E6"/>
    <w:rsid w:val="00A175FC"/>
    <w:rsid w:val="00A1761F"/>
    <w:rsid w:val="00A1762C"/>
    <w:rsid w:val="00A17758"/>
    <w:rsid w:val="00A178DF"/>
    <w:rsid w:val="00A200A2"/>
    <w:rsid w:val="00A21230"/>
    <w:rsid w:val="00A219B2"/>
    <w:rsid w:val="00A225FA"/>
    <w:rsid w:val="00A22D65"/>
    <w:rsid w:val="00A234C1"/>
    <w:rsid w:val="00A23E3E"/>
    <w:rsid w:val="00A23EEF"/>
    <w:rsid w:val="00A248B5"/>
    <w:rsid w:val="00A24C4C"/>
    <w:rsid w:val="00A24E9D"/>
    <w:rsid w:val="00A25EB4"/>
    <w:rsid w:val="00A2718E"/>
    <w:rsid w:val="00A27194"/>
    <w:rsid w:val="00A276F6"/>
    <w:rsid w:val="00A27B29"/>
    <w:rsid w:val="00A27FF3"/>
    <w:rsid w:val="00A303CC"/>
    <w:rsid w:val="00A311D5"/>
    <w:rsid w:val="00A31526"/>
    <w:rsid w:val="00A31869"/>
    <w:rsid w:val="00A31E3E"/>
    <w:rsid w:val="00A32007"/>
    <w:rsid w:val="00A3203C"/>
    <w:rsid w:val="00A333F7"/>
    <w:rsid w:val="00A335D6"/>
    <w:rsid w:val="00A346AC"/>
    <w:rsid w:val="00A34FCF"/>
    <w:rsid w:val="00A37170"/>
    <w:rsid w:val="00A377E6"/>
    <w:rsid w:val="00A37BD9"/>
    <w:rsid w:val="00A40141"/>
    <w:rsid w:val="00A4102D"/>
    <w:rsid w:val="00A41081"/>
    <w:rsid w:val="00A424A7"/>
    <w:rsid w:val="00A434A4"/>
    <w:rsid w:val="00A464B5"/>
    <w:rsid w:val="00A4667D"/>
    <w:rsid w:val="00A47014"/>
    <w:rsid w:val="00A5079C"/>
    <w:rsid w:val="00A51CB9"/>
    <w:rsid w:val="00A5332C"/>
    <w:rsid w:val="00A53A55"/>
    <w:rsid w:val="00A53FF2"/>
    <w:rsid w:val="00A54DE8"/>
    <w:rsid w:val="00A55B59"/>
    <w:rsid w:val="00A567D7"/>
    <w:rsid w:val="00A57A29"/>
    <w:rsid w:val="00A57CE3"/>
    <w:rsid w:val="00A60265"/>
    <w:rsid w:val="00A60535"/>
    <w:rsid w:val="00A607E9"/>
    <w:rsid w:val="00A61A95"/>
    <w:rsid w:val="00A61CBE"/>
    <w:rsid w:val="00A61D83"/>
    <w:rsid w:val="00A62911"/>
    <w:rsid w:val="00A62D00"/>
    <w:rsid w:val="00A63962"/>
    <w:rsid w:val="00A63E1E"/>
    <w:rsid w:val="00A6454E"/>
    <w:rsid w:val="00A64E55"/>
    <w:rsid w:val="00A65051"/>
    <w:rsid w:val="00A65966"/>
    <w:rsid w:val="00A6721B"/>
    <w:rsid w:val="00A70164"/>
    <w:rsid w:val="00A70A58"/>
    <w:rsid w:val="00A71054"/>
    <w:rsid w:val="00A7131F"/>
    <w:rsid w:val="00A7241B"/>
    <w:rsid w:val="00A72712"/>
    <w:rsid w:val="00A7439B"/>
    <w:rsid w:val="00A76D08"/>
    <w:rsid w:val="00A76EE6"/>
    <w:rsid w:val="00A806B3"/>
    <w:rsid w:val="00A807C0"/>
    <w:rsid w:val="00A814F4"/>
    <w:rsid w:val="00A828B5"/>
    <w:rsid w:val="00A839B5"/>
    <w:rsid w:val="00A84C7F"/>
    <w:rsid w:val="00A85027"/>
    <w:rsid w:val="00A8553A"/>
    <w:rsid w:val="00A85F5A"/>
    <w:rsid w:val="00A86ACC"/>
    <w:rsid w:val="00A86FE9"/>
    <w:rsid w:val="00A9091B"/>
    <w:rsid w:val="00A913BB"/>
    <w:rsid w:val="00A92429"/>
    <w:rsid w:val="00A94A8A"/>
    <w:rsid w:val="00A95373"/>
    <w:rsid w:val="00A96340"/>
    <w:rsid w:val="00A971F0"/>
    <w:rsid w:val="00A97A94"/>
    <w:rsid w:val="00A97CC5"/>
    <w:rsid w:val="00AA0BEB"/>
    <w:rsid w:val="00AA17E2"/>
    <w:rsid w:val="00AA1DD7"/>
    <w:rsid w:val="00AA2664"/>
    <w:rsid w:val="00AA2AD4"/>
    <w:rsid w:val="00AA4171"/>
    <w:rsid w:val="00AA43DC"/>
    <w:rsid w:val="00AA45B1"/>
    <w:rsid w:val="00AA5AAC"/>
    <w:rsid w:val="00AA67ED"/>
    <w:rsid w:val="00AA69C3"/>
    <w:rsid w:val="00AA7623"/>
    <w:rsid w:val="00AA7EEA"/>
    <w:rsid w:val="00AA7F73"/>
    <w:rsid w:val="00AB025B"/>
    <w:rsid w:val="00AB1488"/>
    <w:rsid w:val="00AB2AF2"/>
    <w:rsid w:val="00AB2DBD"/>
    <w:rsid w:val="00AB3FE5"/>
    <w:rsid w:val="00AB440C"/>
    <w:rsid w:val="00AB4A91"/>
    <w:rsid w:val="00AB4C6F"/>
    <w:rsid w:val="00AB5CDD"/>
    <w:rsid w:val="00AB656C"/>
    <w:rsid w:val="00AB7079"/>
    <w:rsid w:val="00AC07B0"/>
    <w:rsid w:val="00AC0989"/>
    <w:rsid w:val="00AC0B11"/>
    <w:rsid w:val="00AC1206"/>
    <w:rsid w:val="00AC13C9"/>
    <w:rsid w:val="00AC1FBA"/>
    <w:rsid w:val="00AC2537"/>
    <w:rsid w:val="00AC3455"/>
    <w:rsid w:val="00AC3FA6"/>
    <w:rsid w:val="00AC492D"/>
    <w:rsid w:val="00AC5758"/>
    <w:rsid w:val="00AC5892"/>
    <w:rsid w:val="00AC5C00"/>
    <w:rsid w:val="00AC6378"/>
    <w:rsid w:val="00AC73EA"/>
    <w:rsid w:val="00AC7A76"/>
    <w:rsid w:val="00AC7BA3"/>
    <w:rsid w:val="00AD0744"/>
    <w:rsid w:val="00AD11BA"/>
    <w:rsid w:val="00AD19EA"/>
    <w:rsid w:val="00AD255B"/>
    <w:rsid w:val="00AD2DAD"/>
    <w:rsid w:val="00AD31B3"/>
    <w:rsid w:val="00AD32F9"/>
    <w:rsid w:val="00AD3E80"/>
    <w:rsid w:val="00AD4E6B"/>
    <w:rsid w:val="00AD60EC"/>
    <w:rsid w:val="00AD64A6"/>
    <w:rsid w:val="00AD653A"/>
    <w:rsid w:val="00AD70DB"/>
    <w:rsid w:val="00AD7C05"/>
    <w:rsid w:val="00AE14A0"/>
    <w:rsid w:val="00AE17D6"/>
    <w:rsid w:val="00AE1AF1"/>
    <w:rsid w:val="00AE2D1E"/>
    <w:rsid w:val="00AE2D73"/>
    <w:rsid w:val="00AE3175"/>
    <w:rsid w:val="00AE3312"/>
    <w:rsid w:val="00AE354E"/>
    <w:rsid w:val="00AE399B"/>
    <w:rsid w:val="00AE4078"/>
    <w:rsid w:val="00AE4ADD"/>
    <w:rsid w:val="00AE509C"/>
    <w:rsid w:val="00AE6279"/>
    <w:rsid w:val="00AE72B3"/>
    <w:rsid w:val="00AE78BE"/>
    <w:rsid w:val="00AE7BE5"/>
    <w:rsid w:val="00AF0206"/>
    <w:rsid w:val="00AF2338"/>
    <w:rsid w:val="00AF2E49"/>
    <w:rsid w:val="00AF3434"/>
    <w:rsid w:val="00AF3516"/>
    <w:rsid w:val="00AF3CC8"/>
    <w:rsid w:val="00AF3D6D"/>
    <w:rsid w:val="00AF3EF4"/>
    <w:rsid w:val="00AF6542"/>
    <w:rsid w:val="00AF7498"/>
    <w:rsid w:val="00B008F1"/>
    <w:rsid w:val="00B013B5"/>
    <w:rsid w:val="00B02750"/>
    <w:rsid w:val="00B02814"/>
    <w:rsid w:val="00B039D2"/>
    <w:rsid w:val="00B03C1F"/>
    <w:rsid w:val="00B043FE"/>
    <w:rsid w:val="00B052CA"/>
    <w:rsid w:val="00B07F5F"/>
    <w:rsid w:val="00B104E5"/>
    <w:rsid w:val="00B1098E"/>
    <w:rsid w:val="00B10E55"/>
    <w:rsid w:val="00B10F73"/>
    <w:rsid w:val="00B12A9E"/>
    <w:rsid w:val="00B15414"/>
    <w:rsid w:val="00B15522"/>
    <w:rsid w:val="00B16125"/>
    <w:rsid w:val="00B1656A"/>
    <w:rsid w:val="00B16A72"/>
    <w:rsid w:val="00B20340"/>
    <w:rsid w:val="00B20546"/>
    <w:rsid w:val="00B2111B"/>
    <w:rsid w:val="00B214B3"/>
    <w:rsid w:val="00B2274F"/>
    <w:rsid w:val="00B2369B"/>
    <w:rsid w:val="00B246B1"/>
    <w:rsid w:val="00B25287"/>
    <w:rsid w:val="00B25362"/>
    <w:rsid w:val="00B26BA0"/>
    <w:rsid w:val="00B30D7B"/>
    <w:rsid w:val="00B32789"/>
    <w:rsid w:val="00B33317"/>
    <w:rsid w:val="00B33492"/>
    <w:rsid w:val="00B35031"/>
    <w:rsid w:val="00B36D07"/>
    <w:rsid w:val="00B405AC"/>
    <w:rsid w:val="00B42699"/>
    <w:rsid w:val="00B43DCF"/>
    <w:rsid w:val="00B46399"/>
    <w:rsid w:val="00B471D6"/>
    <w:rsid w:val="00B47CF3"/>
    <w:rsid w:val="00B47E33"/>
    <w:rsid w:val="00B513D3"/>
    <w:rsid w:val="00B5153D"/>
    <w:rsid w:val="00B5163E"/>
    <w:rsid w:val="00B517FE"/>
    <w:rsid w:val="00B527D8"/>
    <w:rsid w:val="00B52D75"/>
    <w:rsid w:val="00B52F0C"/>
    <w:rsid w:val="00B53193"/>
    <w:rsid w:val="00B55665"/>
    <w:rsid w:val="00B564A7"/>
    <w:rsid w:val="00B56C87"/>
    <w:rsid w:val="00B57406"/>
    <w:rsid w:val="00B60646"/>
    <w:rsid w:val="00B60FD2"/>
    <w:rsid w:val="00B610C1"/>
    <w:rsid w:val="00B629D2"/>
    <w:rsid w:val="00B62BA7"/>
    <w:rsid w:val="00B6321C"/>
    <w:rsid w:val="00B6387D"/>
    <w:rsid w:val="00B63C53"/>
    <w:rsid w:val="00B653B3"/>
    <w:rsid w:val="00B6594D"/>
    <w:rsid w:val="00B6659B"/>
    <w:rsid w:val="00B66799"/>
    <w:rsid w:val="00B66A56"/>
    <w:rsid w:val="00B673E2"/>
    <w:rsid w:val="00B67665"/>
    <w:rsid w:val="00B677BF"/>
    <w:rsid w:val="00B707D5"/>
    <w:rsid w:val="00B740F0"/>
    <w:rsid w:val="00B74F56"/>
    <w:rsid w:val="00B75604"/>
    <w:rsid w:val="00B75612"/>
    <w:rsid w:val="00B763E5"/>
    <w:rsid w:val="00B76C04"/>
    <w:rsid w:val="00B7780D"/>
    <w:rsid w:val="00B803DE"/>
    <w:rsid w:val="00B80D06"/>
    <w:rsid w:val="00B80EEA"/>
    <w:rsid w:val="00B8195D"/>
    <w:rsid w:val="00B819CF"/>
    <w:rsid w:val="00B824CD"/>
    <w:rsid w:val="00B8263A"/>
    <w:rsid w:val="00B82F99"/>
    <w:rsid w:val="00B83E88"/>
    <w:rsid w:val="00B84AE1"/>
    <w:rsid w:val="00B84B92"/>
    <w:rsid w:val="00B871BE"/>
    <w:rsid w:val="00B87DB6"/>
    <w:rsid w:val="00B87FB7"/>
    <w:rsid w:val="00B90907"/>
    <w:rsid w:val="00B91304"/>
    <w:rsid w:val="00B917F2"/>
    <w:rsid w:val="00B91EC4"/>
    <w:rsid w:val="00B91EF4"/>
    <w:rsid w:val="00B91F8F"/>
    <w:rsid w:val="00B9208F"/>
    <w:rsid w:val="00B92325"/>
    <w:rsid w:val="00B92887"/>
    <w:rsid w:val="00B936BA"/>
    <w:rsid w:val="00B93D34"/>
    <w:rsid w:val="00B94890"/>
    <w:rsid w:val="00B949F7"/>
    <w:rsid w:val="00B9536D"/>
    <w:rsid w:val="00B96CF1"/>
    <w:rsid w:val="00B97CE3"/>
    <w:rsid w:val="00BA0140"/>
    <w:rsid w:val="00BA1260"/>
    <w:rsid w:val="00BA1440"/>
    <w:rsid w:val="00BA29B6"/>
    <w:rsid w:val="00BA2A26"/>
    <w:rsid w:val="00BA311A"/>
    <w:rsid w:val="00BA311E"/>
    <w:rsid w:val="00BA31FA"/>
    <w:rsid w:val="00BA33BA"/>
    <w:rsid w:val="00BA4B00"/>
    <w:rsid w:val="00BA5843"/>
    <w:rsid w:val="00BA5E55"/>
    <w:rsid w:val="00BA64EF"/>
    <w:rsid w:val="00BA68BF"/>
    <w:rsid w:val="00BB0012"/>
    <w:rsid w:val="00BB1555"/>
    <w:rsid w:val="00BB19E9"/>
    <w:rsid w:val="00BB2078"/>
    <w:rsid w:val="00BB25DF"/>
    <w:rsid w:val="00BB3567"/>
    <w:rsid w:val="00BB3F56"/>
    <w:rsid w:val="00BB4CB7"/>
    <w:rsid w:val="00BB4EE3"/>
    <w:rsid w:val="00BB574C"/>
    <w:rsid w:val="00BB58D1"/>
    <w:rsid w:val="00BB5FE3"/>
    <w:rsid w:val="00BC085E"/>
    <w:rsid w:val="00BC0BE8"/>
    <w:rsid w:val="00BC20A5"/>
    <w:rsid w:val="00BC2C7F"/>
    <w:rsid w:val="00BC39EF"/>
    <w:rsid w:val="00BC3F16"/>
    <w:rsid w:val="00BC47B3"/>
    <w:rsid w:val="00BC642F"/>
    <w:rsid w:val="00BC6687"/>
    <w:rsid w:val="00BC7051"/>
    <w:rsid w:val="00BC7160"/>
    <w:rsid w:val="00BD120D"/>
    <w:rsid w:val="00BD251E"/>
    <w:rsid w:val="00BD4CE8"/>
    <w:rsid w:val="00BD4E30"/>
    <w:rsid w:val="00BE04B2"/>
    <w:rsid w:val="00BE076A"/>
    <w:rsid w:val="00BE1588"/>
    <w:rsid w:val="00BE1A96"/>
    <w:rsid w:val="00BE1CE5"/>
    <w:rsid w:val="00BE2B4D"/>
    <w:rsid w:val="00BE37C6"/>
    <w:rsid w:val="00BE3BBA"/>
    <w:rsid w:val="00BE436C"/>
    <w:rsid w:val="00BE473F"/>
    <w:rsid w:val="00BE496E"/>
    <w:rsid w:val="00BE4F48"/>
    <w:rsid w:val="00BE5CFE"/>
    <w:rsid w:val="00BE6010"/>
    <w:rsid w:val="00BE6F37"/>
    <w:rsid w:val="00BE7227"/>
    <w:rsid w:val="00BE74F9"/>
    <w:rsid w:val="00BF09C2"/>
    <w:rsid w:val="00BF1B5C"/>
    <w:rsid w:val="00BF1FB9"/>
    <w:rsid w:val="00BF5D0D"/>
    <w:rsid w:val="00BF6553"/>
    <w:rsid w:val="00BF7480"/>
    <w:rsid w:val="00BF7629"/>
    <w:rsid w:val="00C00BA5"/>
    <w:rsid w:val="00C00F62"/>
    <w:rsid w:val="00C012D8"/>
    <w:rsid w:val="00C01765"/>
    <w:rsid w:val="00C01D0D"/>
    <w:rsid w:val="00C030B6"/>
    <w:rsid w:val="00C031A5"/>
    <w:rsid w:val="00C035C7"/>
    <w:rsid w:val="00C043D1"/>
    <w:rsid w:val="00C05490"/>
    <w:rsid w:val="00C05E6D"/>
    <w:rsid w:val="00C06761"/>
    <w:rsid w:val="00C06817"/>
    <w:rsid w:val="00C072DB"/>
    <w:rsid w:val="00C076F7"/>
    <w:rsid w:val="00C1077B"/>
    <w:rsid w:val="00C10F48"/>
    <w:rsid w:val="00C1249B"/>
    <w:rsid w:val="00C12EC5"/>
    <w:rsid w:val="00C12F6E"/>
    <w:rsid w:val="00C13714"/>
    <w:rsid w:val="00C14375"/>
    <w:rsid w:val="00C14E42"/>
    <w:rsid w:val="00C154E2"/>
    <w:rsid w:val="00C159F8"/>
    <w:rsid w:val="00C15F41"/>
    <w:rsid w:val="00C165B3"/>
    <w:rsid w:val="00C17B72"/>
    <w:rsid w:val="00C17D2E"/>
    <w:rsid w:val="00C20723"/>
    <w:rsid w:val="00C20FAB"/>
    <w:rsid w:val="00C2105D"/>
    <w:rsid w:val="00C2183B"/>
    <w:rsid w:val="00C232A9"/>
    <w:rsid w:val="00C2354E"/>
    <w:rsid w:val="00C259A3"/>
    <w:rsid w:val="00C25D9A"/>
    <w:rsid w:val="00C25E3D"/>
    <w:rsid w:val="00C27821"/>
    <w:rsid w:val="00C3052B"/>
    <w:rsid w:val="00C309D0"/>
    <w:rsid w:val="00C31E0B"/>
    <w:rsid w:val="00C31F22"/>
    <w:rsid w:val="00C32E10"/>
    <w:rsid w:val="00C32FAF"/>
    <w:rsid w:val="00C33006"/>
    <w:rsid w:val="00C3304B"/>
    <w:rsid w:val="00C3412C"/>
    <w:rsid w:val="00C3445D"/>
    <w:rsid w:val="00C345F2"/>
    <w:rsid w:val="00C346E7"/>
    <w:rsid w:val="00C347CE"/>
    <w:rsid w:val="00C34D1C"/>
    <w:rsid w:val="00C34E57"/>
    <w:rsid w:val="00C34E9A"/>
    <w:rsid w:val="00C3503F"/>
    <w:rsid w:val="00C35579"/>
    <w:rsid w:val="00C36576"/>
    <w:rsid w:val="00C3744B"/>
    <w:rsid w:val="00C406F9"/>
    <w:rsid w:val="00C4100F"/>
    <w:rsid w:val="00C41183"/>
    <w:rsid w:val="00C41B11"/>
    <w:rsid w:val="00C427E4"/>
    <w:rsid w:val="00C43AF9"/>
    <w:rsid w:val="00C44451"/>
    <w:rsid w:val="00C448FB"/>
    <w:rsid w:val="00C44EC1"/>
    <w:rsid w:val="00C4539C"/>
    <w:rsid w:val="00C47025"/>
    <w:rsid w:val="00C47FA8"/>
    <w:rsid w:val="00C5100D"/>
    <w:rsid w:val="00C517BF"/>
    <w:rsid w:val="00C52E48"/>
    <w:rsid w:val="00C54FBF"/>
    <w:rsid w:val="00C55D30"/>
    <w:rsid w:val="00C55EFC"/>
    <w:rsid w:val="00C561C5"/>
    <w:rsid w:val="00C5676A"/>
    <w:rsid w:val="00C57C2B"/>
    <w:rsid w:val="00C6043E"/>
    <w:rsid w:val="00C62CB6"/>
    <w:rsid w:val="00C62EFE"/>
    <w:rsid w:val="00C640CF"/>
    <w:rsid w:val="00C64619"/>
    <w:rsid w:val="00C65155"/>
    <w:rsid w:val="00C669CD"/>
    <w:rsid w:val="00C66C8D"/>
    <w:rsid w:val="00C66E90"/>
    <w:rsid w:val="00C6735A"/>
    <w:rsid w:val="00C6757E"/>
    <w:rsid w:val="00C67687"/>
    <w:rsid w:val="00C67FA0"/>
    <w:rsid w:val="00C705EF"/>
    <w:rsid w:val="00C70848"/>
    <w:rsid w:val="00C7204E"/>
    <w:rsid w:val="00C7397B"/>
    <w:rsid w:val="00C74F7E"/>
    <w:rsid w:val="00C757FB"/>
    <w:rsid w:val="00C761AD"/>
    <w:rsid w:val="00C765FE"/>
    <w:rsid w:val="00C77474"/>
    <w:rsid w:val="00C77FD4"/>
    <w:rsid w:val="00C80638"/>
    <w:rsid w:val="00C80C52"/>
    <w:rsid w:val="00C80FAF"/>
    <w:rsid w:val="00C81640"/>
    <w:rsid w:val="00C824C3"/>
    <w:rsid w:val="00C825AB"/>
    <w:rsid w:val="00C839EF"/>
    <w:rsid w:val="00C8559A"/>
    <w:rsid w:val="00C86406"/>
    <w:rsid w:val="00C873A9"/>
    <w:rsid w:val="00C87403"/>
    <w:rsid w:val="00C8772D"/>
    <w:rsid w:val="00C879DD"/>
    <w:rsid w:val="00C87F21"/>
    <w:rsid w:val="00C906D7"/>
    <w:rsid w:val="00C91EC8"/>
    <w:rsid w:val="00C92675"/>
    <w:rsid w:val="00C92C28"/>
    <w:rsid w:val="00C93326"/>
    <w:rsid w:val="00C9395B"/>
    <w:rsid w:val="00C95303"/>
    <w:rsid w:val="00C968AB"/>
    <w:rsid w:val="00C9761E"/>
    <w:rsid w:val="00C97DB2"/>
    <w:rsid w:val="00CA0262"/>
    <w:rsid w:val="00CA05BF"/>
    <w:rsid w:val="00CA0D5F"/>
    <w:rsid w:val="00CA2414"/>
    <w:rsid w:val="00CA26CD"/>
    <w:rsid w:val="00CA317D"/>
    <w:rsid w:val="00CA5972"/>
    <w:rsid w:val="00CA5AF5"/>
    <w:rsid w:val="00CA6F36"/>
    <w:rsid w:val="00CA7790"/>
    <w:rsid w:val="00CB0089"/>
    <w:rsid w:val="00CB0378"/>
    <w:rsid w:val="00CB1241"/>
    <w:rsid w:val="00CB2161"/>
    <w:rsid w:val="00CB3987"/>
    <w:rsid w:val="00CB5ADB"/>
    <w:rsid w:val="00CB5F3B"/>
    <w:rsid w:val="00CB6017"/>
    <w:rsid w:val="00CB61E9"/>
    <w:rsid w:val="00CB6253"/>
    <w:rsid w:val="00CB63EC"/>
    <w:rsid w:val="00CB679E"/>
    <w:rsid w:val="00CB69E5"/>
    <w:rsid w:val="00CB6CE5"/>
    <w:rsid w:val="00CB6D7F"/>
    <w:rsid w:val="00CB71E2"/>
    <w:rsid w:val="00CB7569"/>
    <w:rsid w:val="00CC12DF"/>
    <w:rsid w:val="00CC15AB"/>
    <w:rsid w:val="00CC16EC"/>
    <w:rsid w:val="00CC19CA"/>
    <w:rsid w:val="00CC2086"/>
    <w:rsid w:val="00CC3BD3"/>
    <w:rsid w:val="00CC4B6D"/>
    <w:rsid w:val="00CC52BF"/>
    <w:rsid w:val="00CC5B01"/>
    <w:rsid w:val="00CC6D9F"/>
    <w:rsid w:val="00CC7BB8"/>
    <w:rsid w:val="00CD04F3"/>
    <w:rsid w:val="00CD0EC8"/>
    <w:rsid w:val="00CD13B3"/>
    <w:rsid w:val="00CD1841"/>
    <w:rsid w:val="00CD1CA5"/>
    <w:rsid w:val="00CD2511"/>
    <w:rsid w:val="00CD2912"/>
    <w:rsid w:val="00CD2BF4"/>
    <w:rsid w:val="00CD325D"/>
    <w:rsid w:val="00CD3CAA"/>
    <w:rsid w:val="00CD3CDF"/>
    <w:rsid w:val="00CD4D4F"/>
    <w:rsid w:val="00CD5648"/>
    <w:rsid w:val="00CD5B3B"/>
    <w:rsid w:val="00CD6827"/>
    <w:rsid w:val="00CD6846"/>
    <w:rsid w:val="00CD6EDD"/>
    <w:rsid w:val="00CE0BF2"/>
    <w:rsid w:val="00CE1E22"/>
    <w:rsid w:val="00CE2072"/>
    <w:rsid w:val="00CE2FC5"/>
    <w:rsid w:val="00CE54B4"/>
    <w:rsid w:val="00CE5E59"/>
    <w:rsid w:val="00CE6171"/>
    <w:rsid w:val="00CE6597"/>
    <w:rsid w:val="00CE7D79"/>
    <w:rsid w:val="00CF024A"/>
    <w:rsid w:val="00CF0FB0"/>
    <w:rsid w:val="00CF1851"/>
    <w:rsid w:val="00CF235E"/>
    <w:rsid w:val="00CF2657"/>
    <w:rsid w:val="00CF4385"/>
    <w:rsid w:val="00CF4D72"/>
    <w:rsid w:val="00CF62CC"/>
    <w:rsid w:val="00CF66AE"/>
    <w:rsid w:val="00CF691D"/>
    <w:rsid w:val="00CF6E12"/>
    <w:rsid w:val="00CF7789"/>
    <w:rsid w:val="00D0058D"/>
    <w:rsid w:val="00D0286B"/>
    <w:rsid w:val="00D043DC"/>
    <w:rsid w:val="00D04607"/>
    <w:rsid w:val="00D0492E"/>
    <w:rsid w:val="00D049A5"/>
    <w:rsid w:val="00D05C7C"/>
    <w:rsid w:val="00D05D57"/>
    <w:rsid w:val="00D060A6"/>
    <w:rsid w:val="00D063F3"/>
    <w:rsid w:val="00D0739D"/>
    <w:rsid w:val="00D10EDF"/>
    <w:rsid w:val="00D11E75"/>
    <w:rsid w:val="00D12B25"/>
    <w:rsid w:val="00D133C6"/>
    <w:rsid w:val="00D13902"/>
    <w:rsid w:val="00D13FD6"/>
    <w:rsid w:val="00D14066"/>
    <w:rsid w:val="00D145B9"/>
    <w:rsid w:val="00D14B18"/>
    <w:rsid w:val="00D1501D"/>
    <w:rsid w:val="00D1608A"/>
    <w:rsid w:val="00D1689D"/>
    <w:rsid w:val="00D20771"/>
    <w:rsid w:val="00D20A54"/>
    <w:rsid w:val="00D21B3F"/>
    <w:rsid w:val="00D2223C"/>
    <w:rsid w:val="00D223EC"/>
    <w:rsid w:val="00D22715"/>
    <w:rsid w:val="00D22E30"/>
    <w:rsid w:val="00D23F9F"/>
    <w:rsid w:val="00D27468"/>
    <w:rsid w:val="00D30921"/>
    <w:rsid w:val="00D31647"/>
    <w:rsid w:val="00D31C3C"/>
    <w:rsid w:val="00D3235B"/>
    <w:rsid w:val="00D32D0A"/>
    <w:rsid w:val="00D3300C"/>
    <w:rsid w:val="00D33AB3"/>
    <w:rsid w:val="00D33BDF"/>
    <w:rsid w:val="00D33FA5"/>
    <w:rsid w:val="00D34CC4"/>
    <w:rsid w:val="00D34F9C"/>
    <w:rsid w:val="00D35592"/>
    <w:rsid w:val="00D3619E"/>
    <w:rsid w:val="00D37487"/>
    <w:rsid w:val="00D377EB"/>
    <w:rsid w:val="00D37DAD"/>
    <w:rsid w:val="00D41301"/>
    <w:rsid w:val="00D41346"/>
    <w:rsid w:val="00D429F2"/>
    <w:rsid w:val="00D42A8D"/>
    <w:rsid w:val="00D433AE"/>
    <w:rsid w:val="00D43D04"/>
    <w:rsid w:val="00D4433C"/>
    <w:rsid w:val="00D44FA5"/>
    <w:rsid w:val="00D45EC6"/>
    <w:rsid w:val="00D467FE"/>
    <w:rsid w:val="00D468CF"/>
    <w:rsid w:val="00D46FC5"/>
    <w:rsid w:val="00D5003C"/>
    <w:rsid w:val="00D50745"/>
    <w:rsid w:val="00D510A1"/>
    <w:rsid w:val="00D5150D"/>
    <w:rsid w:val="00D51988"/>
    <w:rsid w:val="00D5260A"/>
    <w:rsid w:val="00D5288E"/>
    <w:rsid w:val="00D53BAD"/>
    <w:rsid w:val="00D54EFD"/>
    <w:rsid w:val="00D560FA"/>
    <w:rsid w:val="00D5615B"/>
    <w:rsid w:val="00D56242"/>
    <w:rsid w:val="00D56451"/>
    <w:rsid w:val="00D56504"/>
    <w:rsid w:val="00D57F38"/>
    <w:rsid w:val="00D60BB8"/>
    <w:rsid w:val="00D60CD1"/>
    <w:rsid w:val="00D60E44"/>
    <w:rsid w:val="00D624F8"/>
    <w:rsid w:val="00D63C29"/>
    <w:rsid w:val="00D643C5"/>
    <w:rsid w:val="00D657F2"/>
    <w:rsid w:val="00D66BF0"/>
    <w:rsid w:val="00D67959"/>
    <w:rsid w:val="00D70B9D"/>
    <w:rsid w:val="00D70D87"/>
    <w:rsid w:val="00D71151"/>
    <w:rsid w:val="00D727E9"/>
    <w:rsid w:val="00D72993"/>
    <w:rsid w:val="00D73015"/>
    <w:rsid w:val="00D73FD7"/>
    <w:rsid w:val="00D7407E"/>
    <w:rsid w:val="00D74D5C"/>
    <w:rsid w:val="00D75A87"/>
    <w:rsid w:val="00D7759F"/>
    <w:rsid w:val="00D77646"/>
    <w:rsid w:val="00D77CB5"/>
    <w:rsid w:val="00D8013A"/>
    <w:rsid w:val="00D804D5"/>
    <w:rsid w:val="00D80699"/>
    <w:rsid w:val="00D8090D"/>
    <w:rsid w:val="00D80B4F"/>
    <w:rsid w:val="00D80E96"/>
    <w:rsid w:val="00D81A15"/>
    <w:rsid w:val="00D81F23"/>
    <w:rsid w:val="00D83181"/>
    <w:rsid w:val="00D8321B"/>
    <w:rsid w:val="00D836E1"/>
    <w:rsid w:val="00D83BC7"/>
    <w:rsid w:val="00D83D2F"/>
    <w:rsid w:val="00D840DD"/>
    <w:rsid w:val="00D847D2"/>
    <w:rsid w:val="00D851CF"/>
    <w:rsid w:val="00D85234"/>
    <w:rsid w:val="00D86883"/>
    <w:rsid w:val="00D86BA5"/>
    <w:rsid w:val="00D86F08"/>
    <w:rsid w:val="00D901B1"/>
    <w:rsid w:val="00D90990"/>
    <w:rsid w:val="00D9132E"/>
    <w:rsid w:val="00D9168D"/>
    <w:rsid w:val="00D917C4"/>
    <w:rsid w:val="00D92DCD"/>
    <w:rsid w:val="00D932E5"/>
    <w:rsid w:val="00D94F06"/>
    <w:rsid w:val="00D9590F"/>
    <w:rsid w:val="00D96DDA"/>
    <w:rsid w:val="00DA08A4"/>
    <w:rsid w:val="00DA0D02"/>
    <w:rsid w:val="00DA1119"/>
    <w:rsid w:val="00DA15BE"/>
    <w:rsid w:val="00DA1C79"/>
    <w:rsid w:val="00DA23E2"/>
    <w:rsid w:val="00DA2774"/>
    <w:rsid w:val="00DA29AF"/>
    <w:rsid w:val="00DA2A20"/>
    <w:rsid w:val="00DA3764"/>
    <w:rsid w:val="00DA38EF"/>
    <w:rsid w:val="00DA480B"/>
    <w:rsid w:val="00DA5444"/>
    <w:rsid w:val="00DA5F9D"/>
    <w:rsid w:val="00DA6137"/>
    <w:rsid w:val="00DA70F1"/>
    <w:rsid w:val="00DA73D1"/>
    <w:rsid w:val="00DA7938"/>
    <w:rsid w:val="00DB074E"/>
    <w:rsid w:val="00DB1DE7"/>
    <w:rsid w:val="00DB1E38"/>
    <w:rsid w:val="00DB24C6"/>
    <w:rsid w:val="00DB2E6C"/>
    <w:rsid w:val="00DB3688"/>
    <w:rsid w:val="00DB3F57"/>
    <w:rsid w:val="00DB609C"/>
    <w:rsid w:val="00DB6738"/>
    <w:rsid w:val="00DB6EE9"/>
    <w:rsid w:val="00DB6FC5"/>
    <w:rsid w:val="00DB73DB"/>
    <w:rsid w:val="00DC00F1"/>
    <w:rsid w:val="00DC05BA"/>
    <w:rsid w:val="00DC17A2"/>
    <w:rsid w:val="00DC2593"/>
    <w:rsid w:val="00DC263C"/>
    <w:rsid w:val="00DC29E3"/>
    <w:rsid w:val="00DC2EBC"/>
    <w:rsid w:val="00DC334E"/>
    <w:rsid w:val="00DC3597"/>
    <w:rsid w:val="00DC4053"/>
    <w:rsid w:val="00DC42D1"/>
    <w:rsid w:val="00DC4961"/>
    <w:rsid w:val="00DC4DD6"/>
    <w:rsid w:val="00DC6851"/>
    <w:rsid w:val="00DC6EBE"/>
    <w:rsid w:val="00DC70A1"/>
    <w:rsid w:val="00DC71A9"/>
    <w:rsid w:val="00DC7D86"/>
    <w:rsid w:val="00DD07C4"/>
    <w:rsid w:val="00DD26F9"/>
    <w:rsid w:val="00DD5111"/>
    <w:rsid w:val="00DD56D1"/>
    <w:rsid w:val="00DD6C82"/>
    <w:rsid w:val="00DD79FD"/>
    <w:rsid w:val="00DE01D2"/>
    <w:rsid w:val="00DE0A16"/>
    <w:rsid w:val="00DE1B6C"/>
    <w:rsid w:val="00DE2103"/>
    <w:rsid w:val="00DE2862"/>
    <w:rsid w:val="00DE341D"/>
    <w:rsid w:val="00DE40B0"/>
    <w:rsid w:val="00DE4481"/>
    <w:rsid w:val="00DE475A"/>
    <w:rsid w:val="00DE477B"/>
    <w:rsid w:val="00DE5583"/>
    <w:rsid w:val="00DE687D"/>
    <w:rsid w:val="00DE7860"/>
    <w:rsid w:val="00DE7DDE"/>
    <w:rsid w:val="00DF2223"/>
    <w:rsid w:val="00DF2419"/>
    <w:rsid w:val="00DF2C42"/>
    <w:rsid w:val="00DF2F7D"/>
    <w:rsid w:val="00DF30E5"/>
    <w:rsid w:val="00DF32B0"/>
    <w:rsid w:val="00DF35B3"/>
    <w:rsid w:val="00DF37F1"/>
    <w:rsid w:val="00DF3B91"/>
    <w:rsid w:val="00DF3C5C"/>
    <w:rsid w:val="00DF4B35"/>
    <w:rsid w:val="00DF5FDE"/>
    <w:rsid w:val="00DF67FC"/>
    <w:rsid w:val="00DF70BF"/>
    <w:rsid w:val="00DF7C3B"/>
    <w:rsid w:val="00E00688"/>
    <w:rsid w:val="00E00907"/>
    <w:rsid w:val="00E019B0"/>
    <w:rsid w:val="00E02060"/>
    <w:rsid w:val="00E0206C"/>
    <w:rsid w:val="00E040EC"/>
    <w:rsid w:val="00E044DD"/>
    <w:rsid w:val="00E046DD"/>
    <w:rsid w:val="00E048E5"/>
    <w:rsid w:val="00E04CA6"/>
    <w:rsid w:val="00E05814"/>
    <w:rsid w:val="00E06178"/>
    <w:rsid w:val="00E070E5"/>
    <w:rsid w:val="00E076BF"/>
    <w:rsid w:val="00E100FB"/>
    <w:rsid w:val="00E10547"/>
    <w:rsid w:val="00E10731"/>
    <w:rsid w:val="00E107DD"/>
    <w:rsid w:val="00E117E9"/>
    <w:rsid w:val="00E1195B"/>
    <w:rsid w:val="00E131A7"/>
    <w:rsid w:val="00E13ADD"/>
    <w:rsid w:val="00E13B3F"/>
    <w:rsid w:val="00E14313"/>
    <w:rsid w:val="00E14BC2"/>
    <w:rsid w:val="00E14E06"/>
    <w:rsid w:val="00E153C4"/>
    <w:rsid w:val="00E15649"/>
    <w:rsid w:val="00E15750"/>
    <w:rsid w:val="00E15A6F"/>
    <w:rsid w:val="00E15C07"/>
    <w:rsid w:val="00E15D1E"/>
    <w:rsid w:val="00E165A6"/>
    <w:rsid w:val="00E17647"/>
    <w:rsid w:val="00E1799F"/>
    <w:rsid w:val="00E17C9A"/>
    <w:rsid w:val="00E20357"/>
    <w:rsid w:val="00E20398"/>
    <w:rsid w:val="00E20ACF"/>
    <w:rsid w:val="00E20E53"/>
    <w:rsid w:val="00E21E41"/>
    <w:rsid w:val="00E22B8E"/>
    <w:rsid w:val="00E236DE"/>
    <w:rsid w:val="00E2511C"/>
    <w:rsid w:val="00E264F8"/>
    <w:rsid w:val="00E26BA8"/>
    <w:rsid w:val="00E30FA6"/>
    <w:rsid w:val="00E312F9"/>
    <w:rsid w:val="00E33305"/>
    <w:rsid w:val="00E339EC"/>
    <w:rsid w:val="00E342A7"/>
    <w:rsid w:val="00E34873"/>
    <w:rsid w:val="00E353D9"/>
    <w:rsid w:val="00E354DA"/>
    <w:rsid w:val="00E36001"/>
    <w:rsid w:val="00E3649B"/>
    <w:rsid w:val="00E36B83"/>
    <w:rsid w:val="00E36FE3"/>
    <w:rsid w:val="00E3732D"/>
    <w:rsid w:val="00E37A12"/>
    <w:rsid w:val="00E37A7B"/>
    <w:rsid w:val="00E41978"/>
    <w:rsid w:val="00E41CBE"/>
    <w:rsid w:val="00E42CC5"/>
    <w:rsid w:val="00E43214"/>
    <w:rsid w:val="00E45534"/>
    <w:rsid w:val="00E47248"/>
    <w:rsid w:val="00E4748F"/>
    <w:rsid w:val="00E47BB6"/>
    <w:rsid w:val="00E52DC4"/>
    <w:rsid w:val="00E530EB"/>
    <w:rsid w:val="00E53B5E"/>
    <w:rsid w:val="00E53EDE"/>
    <w:rsid w:val="00E55B43"/>
    <w:rsid w:val="00E56235"/>
    <w:rsid w:val="00E57206"/>
    <w:rsid w:val="00E6116C"/>
    <w:rsid w:val="00E62325"/>
    <w:rsid w:val="00E62334"/>
    <w:rsid w:val="00E624FB"/>
    <w:rsid w:val="00E62738"/>
    <w:rsid w:val="00E62D69"/>
    <w:rsid w:val="00E64816"/>
    <w:rsid w:val="00E64841"/>
    <w:rsid w:val="00E66A6D"/>
    <w:rsid w:val="00E67925"/>
    <w:rsid w:val="00E67EB5"/>
    <w:rsid w:val="00E7016E"/>
    <w:rsid w:val="00E717EC"/>
    <w:rsid w:val="00E72416"/>
    <w:rsid w:val="00E72BBD"/>
    <w:rsid w:val="00E72C67"/>
    <w:rsid w:val="00E730F6"/>
    <w:rsid w:val="00E7355B"/>
    <w:rsid w:val="00E742AD"/>
    <w:rsid w:val="00E74E7B"/>
    <w:rsid w:val="00E74F8D"/>
    <w:rsid w:val="00E77053"/>
    <w:rsid w:val="00E82B49"/>
    <w:rsid w:val="00E8336E"/>
    <w:rsid w:val="00E84366"/>
    <w:rsid w:val="00E84729"/>
    <w:rsid w:val="00E84ED6"/>
    <w:rsid w:val="00E856DF"/>
    <w:rsid w:val="00E85D95"/>
    <w:rsid w:val="00E85F94"/>
    <w:rsid w:val="00E87228"/>
    <w:rsid w:val="00E9063E"/>
    <w:rsid w:val="00E90F70"/>
    <w:rsid w:val="00E929AF"/>
    <w:rsid w:val="00E92DA2"/>
    <w:rsid w:val="00E943D0"/>
    <w:rsid w:val="00E94BFB"/>
    <w:rsid w:val="00E9537C"/>
    <w:rsid w:val="00E9571A"/>
    <w:rsid w:val="00E95943"/>
    <w:rsid w:val="00E95F32"/>
    <w:rsid w:val="00E960BE"/>
    <w:rsid w:val="00E96DE6"/>
    <w:rsid w:val="00E972D1"/>
    <w:rsid w:val="00E97B7B"/>
    <w:rsid w:val="00EA0033"/>
    <w:rsid w:val="00EA0D1E"/>
    <w:rsid w:val="00EA1EB6"/>
    <w:rsid w:val="00EA2639"/>
    <w:rsid w:val="00EA33A5"/>
    <w:rsid w:val="00EA3EFC"/>
    <w:rsid w:val="00EA4F82"/>
    <w:rsid w:val="00EA5927"/>
    <w:rsid w:val="00EA5979"/>
    <w:rsid w:val="00EA66D1"/>
    <w:rsid w:val="00EA6876"/>
    <w:rsid w:val="00EA74A3"/>
    <w:rsid w:val="00EA7745"/>
    <w:rsid w:val="00EA7BF3"/>
    <w:rsid w:val="00EA7EB9"/>
    <w:rsid w:val="00EB1A39"/>
    <w:rsid w:val="00EB1D63"/>
    <w:rsid w:val="00EB1DEE"/>
    <w:rsid w:val="00EB297C"/>
    <w:rsid w:val="00EB31FE"/>
    <w:rsid w:val="00EB37D6"/>
    <w:rsid w:val="00EB3EA0"/>
    <w:rsid w:val="00EB583C"/>
    <w:rsid w:val="00EB5B66"/>
    <w:rsid w:val="00EB7BA8"/>
    <w:rsid w:val="00EC138E"/>
    <w:rsid w:val="00EC2DD9"/>
    <w:rsid w:val="00EC3A34"/>
    <w:rsid w:val="00EC5BBC"/>
    <w:rsid w:val="00EC6FBF"/>
    <w:rsid w:val="00ED05BE"/>
    <w:rsid w:val="00ED0AB9"/>
    <w:rsid w:val="00ED17DF"/>
    <w:rsid w:val="00ED1BF6"/>
    <w:rsid w:val="00ED2680"/>
    <w:rsid w:val="00ED269C"/>
    <w:rsid w:val="00ED2E3F"/>
    <w:rsid w:val="00ED2E9D"/>
    <w:rsid w:val="00ED40B5"/>
    <w:rsid w:val="00ED4315"/>
    <w:rsid w:val="00ED604F"/>
    <w:rsid w:val="00ED6170"/>
    <w:rsid w:val="00ED626E"/>
    <w:rsid w:val="00ED6874"/>
    <w:rsid w:val="00ED69DE"/>
    <w:rsid w:val="00ED6AAA"/>
    <w:rsid w:val="00ED6E64"/>
    <w:rsid w:val="00ED7734"/>
    <w:rsid w:val="00ED7DFA"/>
    <w:rsid w:val="00EE16C8"/>
    <w:rsid w:val="00EE1F90"/>
    <w:rsid w:val="00EE3170"/>
    <w:rsid w:val="00EE3650"/>
    <w:rsid w:val="00EE3A0F"/>
    <w:rsid w:val="00EE5A28"/>
    <w:rsid w:val="00EE7A41"/>
    <w:rsid w:val="00EE7B33"/>
    <w:rsid w:val="00EE7BD5"/>
    <w:rsid w:val="00EE7D5C"/>
    <w:rsid w:val="00EF0410"/>
    <w:rsid w:val="00EF120A"/>
    <w:rsid w:val="00EF2572"/>
    <w:rsid w:val="00EF2E0D"/>
    <w:rsid w:val="00EF38CB"/>
    <w:rsid w:val="00EF4583"/>
    <w:rsid w:val="00EF4914"/>
    <w:rsid w:val="00EF4E4C"/>
    <w:rsid w:val="00EF5BC3"/>
    <w:rsid w:val="00EF6B28"/>
    <w:rsid w:val="00EF7161"/>
    <w:rsid w:val="00EF78C6"/>
    <w:rsid w:val="00F004BF"/>
    <w:rsid w:val="00F0209D"/>
    <w:rsid w:val="00F02C9E"/>
    <w:rsid w:val="00F031C2"/>
    <w:rsid w:val="00F037D2"/>
    <w:rsid w:val="00F06094"/>
    <w:rsid w:val="00F063DB"/>
    <w:rsid w:val="00F06756"/>
    <w:rsid w:val="00F06D6A"/>
    <w:rsid w:val="00F10502"/>
    <w:rsid w:val="00F10B3B"/>
    <w:rsid w:val="00F111E2"/>
    <w:rsid w:val="00F11701"/>
    <w:rsid w:val="00F11C66"/>
    <w:rsid w:val="00F13B32"/>
    <w:rsid w:val="00F14B49"/>
    <w:rsid w:val="00F153AF"/>
    <w:rsid w:val="00F154D9"/>
    <w:rsid w:val="00F155FC"/>
    <w:rsid w:val="00F156E3"/>
    <w:rsid w:val="00F16081"/>
    <w:rsid w:val="00F16B81"/>
    <w:rsid w:val="00F174E9"/>
    <w:rsid w:val="00F20147"/>
    <w:rsid w:val="00F2084E"/>
    <w:rsid w:val="00F20C6C"/>
    <w:rsid w:val="00F20CD0"/>
    <w:rsid w:val="00F2167B"/>
    <w:rsid w:val="00F21E13"/>
    <w:rsid w:val="00F21E61"/>
    <w:rsid w:val="00F2235E"/>
    <w:rsid w:val="00F237A6"/>
    <w:rsid w:val="00F2406D"/>
    <w:rsid w:val="00F24850"/>
    <w:rsid w:val="00F254A5"/>
    <w:rsid w:val="00F260CB"/>
    <w:rsid w:val="00F267B3"/>
    <w:rsid w:val="00F26B38"/>
    <w:rsid w:val="00F26F2D"/>
    <w:rsid w:val="00F2798A"/>
    <w:rsid w:val="00F27C00"/>
    <w:rsid w:val="00F30304"/>
    <w:rsid w:val="00F30667"/>
    <w:rsid w:val="00F33006"/>
    <w:rsid w:val="00F33629"/>
    <w:rsid w:val="00F3420C"/>
    <w:rsid w:val="00F3430D"/>
    <w:rsid w:val="00F34B35"/>
    <w:rsid w:val="00F36669"/>
    <w:rsid w:val="00F36844"/>
    <w:rsid w:val="00F36B1C"/>
    <w:rsid w:val="00F37490"/>
    <w:rsid w:val="00F40ECB"/>
    <w:rsid w:val="00F420B7"/>
    <w:rsid w:val="00F421C5"/>
    <w:rsid w:val="00F42620"/>
    <w:rsid w:val="00F428E1"/>
    <w:rsid w:val="00F42B81"/>
    <w:rsid w:val="00F435E6"/>
    <w:rsid w:val="00F44480"/>
    <w:rsid w:val="00F445BC"/>
    <w:rsid w:val="00F44715"/>
    <w:rsid w:val="00F453F2"/>
    <w:rsid w:val="00F46B01"/>
    <w:rsid w:val="00F46CBE"/>
    <w:rsid w:val="00F46D7A"/>
    <w:rsid w:val="00F47812"/>
    <w:rsid w:val="00F47B1D"/>
    <w:rsid w:val="00F50554"/>
    <w:rsid w:val="00F5123C"/>
    <w:rsid w:val="00F53E88"/>
    <w:rsid w:val="00F54142"/>
    <w:rsid w:val="00F543A6"/>
    <w:rsid w:val="00F544E0"/>
    <w:rsid w:val="00F55B82"/>
    <w:rsid w:val="00F5603E"/>
    <w:rsid w:val="00F56877"/>
    <w:rsid w:val="00F5700D"/>
    <w:rsid w:val="00F57A2D"/>
    <w:rsid w:val="00F607FB"/>
    <w:rsid w:val="00F611A9"/>
    <w:rsid w:val="00F6139F"/>
    <w:rsid w:val="00F6150A"/>
    <w:rsid w:val="00F62981"/>
    <w:rsid w:val="00F62B58"/>
    <w:rsid w:val="00F63459"/>
    <w:rsid w:val="00F6426E"/>
    <w:rsid w:val="00F6461D"/>
    <w:rsid w:val="00F647DE"/>
    <w:rsid w:val="00F65BBA"/>
    <w:rsid w:val="00F65BFF"/>
    <w:rsid w:val="00F66012"/>
    <w:rsid w:val="00F6703F"/>
    <w:rsid w:val="00F70971"/>
    <w:rsid w:val="00F70D23"/>
    <w:rsid w:val="00F713C6"/>
    <w:rsid w:val="00F714FD"/>
    <w:rsid w:val="00F718E5"/>
    <w:rsid w:val="00F7267E"/>
    <w:rsid w:val="00F729D3"/>
    <w:rsid w:val="00F72BD7"/>
    <w:rsid w:val="00F732EA"/>
    <w:rsid w:val="00F7345F"/>
    <w:rsid w:val="00F738DE"/>
    <w:rsid w:val="00F73C89"/>
    <w:rsid w:val="00F73E9C"/>
    <w:rsid w:val="00F742C6"/>
    <w:rsid w:val="00F7520A"/>
    <w:rsid w:val="00F75228"/>
    <w:rsid w:val="00F7523F"/>
    <w:rsid w:val="00F760C9"/>
    <w:rsid w:val="00F769CE"/>
    <w:rsid w:val="00F7721C"/>
    <w:rsid w:val="00F77C09"/>
    <w:rsid w:val="00F80306"/>
    <w:rsid w:val="00F805C8"/>
    <w:rsid w:val="00F81AE1"/>
    <w:rsid w:val="00F81C6B"/>
    <w:rsid w:val="00F8202B"/>
    <w:rsid w:val="00F82467"/>
    <w:rsid w:val="00F82C80"/>
    <w:rsid w:val="00F8383F"/>
    <w:rsid w:val="00F841DE"/>
    <w:rsid w:val="00F84F47"/>
    <w:rsid w:val="00F8554D"/>
    <w:rsid w:val="00F85C14"/>
    <w:rsid w:val="00F85E6E"/>
    <w:rsid w:val="00F86B6A"/>
    <w:rsid w:val="00F87615"/>
    <w:rsid w:val="00F87641"/>
    <w:rsid w:val="00F9151F"/>
    <w:rsid w:val="00F91726"/>
    <w:rsid w:val="00F9300A"/>
    <w:rsid w:val="00F93DF6"/>
    <w:rsid w:val="00F94A71"/>
    <w:rsid w:val="00F94A73"/>
    <w:rsid w:val="00F962D5"/>
    <w:rsid w:val="00F96D10"/>
    <w:rsid w:val="00FA06C9"/>
    <w:rsid w:val="00FA3718"/>
    <w:rsid w:val="00FA3ED8"/>
    <w:rsid w:val="00FA58B7"/>
    <w:rsid w:val="00FA5E55"/>
    <w:rsid w:val="00FA691A"/>
    <w:rsid w:val="00FA6BC0"/>
    <w:rsid w:val="00FA6DDB"/>
    <w:rsid w:val="00FB1A60"/>
    <w:rsid w:val="00FB2376"/>
    <w:rsid w:val="00FB4071"/>
    <w:rsid w:val="00FB4292"/>
    <w:rsid w:val="00FB4405"/>
    <w:rsid w:val="00FB4629"/>
    <w:rsid w:val="00FB4A57"/>
    <w:rsid w:val="00FB5633"/>
    <w:rsid w:val="00FB6F27"/>
    <w:rsid w:val="00FB7702"/>
    <w:rsid w:val="00FC1BA3"/>
    <w:rsid w:val="00FC2931"/>
    <w:rsid w:val="00FC4190"/>
    <w:rsid w:val="00FC41F7"/>
    <w:rsid w:val="00FC4BAD"/>
    <w:rsid w:val="00FC5B81"/>
    <w:rsid w:val="00FC5CF8"/>
    <w:rsid w:val="00FC5EAA"/>
    <w:rsid w:val="00FC5FBD"/>
    <w:rsid w:val="00FC6869"/>
    <w:rsid w:val="00FD0BC4"/>
    <w:rsid w:val="00FD0FA2"/>
    <w:rsid w:val="00FD1149"/>
    <w:rsid w:val="00FD1EBB"/>
    <w:rsid w:val="00FD2F1E"/>
    <w:rsid w:val="00FD389A"/>
    <w:rsid w:val="00FD596C"/>
    <w:rsid w:val="00FD6F0F"/>
    <w:rsid w:val="00FE031F"/>
    <w:rsid w:val="00FE0EB0"/>
    <w:rsid w:val="00FE1FC0"/>
    <w:rsid w:val="00FE2250"/>
    <w:rsid w:val="00FE309B"/>
    <w:rsid w:val="00FE3741"/>
    <w:rsid w:val="00FE38B3"/>
    <w:rsid w:val="00FE4122"/>
    <w:rsid w:val="00FE5BF4"/>
    <w:rsid w:val="00FE6EEF"/>
    <w:rsid w:val="00FF053D"/>
    <w:rsid w:val="00FF0780"/>
    <w:rsid w:val="00FF100E"/>
    <w:rsid w:val="00FF1F83"/>
    <w:rsid w:val="00FF3F45"/>
    <w:rsid w:val="00FF435F"/>
    <w:rsid w:val="00FF4D3C"/>
    <w:rsid w:val="00FF525D"/>
    <w:rsid w:val="00FF5372"/>
    <w:rsid w:val="00FF568C"/>
    <w:rsid w:val="00FF6416"/>
    <w:rsid w:val="00FF6B1B"/>
    <w:rsid w:val="00FF76DB"/>
    <w:rsid w:val="00FF79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FE4A5B"/>
  <w15:docId w15:val="{16870CFD-23A8-DD42-822F-22B716A41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9522C2"/>
    <w:rPr>
      <w:rFonts w:ascii="Times New Roman" w:eastAsia="Times New Roman" w:hAnsi="Times New Roman" w:cs="Times New Roman"/>
      <w:lang w:val="en-AU" w:eastAsia="en-US"/>
    </w:rPr>
  </w:style>
  <w:style w:type="paragraph" w:styleId="Heading1">
    <w:name w:val="heading 1"/>
    <w:basedOn w:val="Normal"/>
    <w:link w:val="Heading1Char"/>
    <w:uiPriority w:val="9"/>
    <w:rsid w:val="00AC1206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3">
    <w:name w:val="heading 3"/>
    <w:basedOn w:val="Normal"/>
    <w:next w:val="Normal"/>
    <w:link w:val="Heading3Char"/>
    <w:rsid w:val="00264C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F4DD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D726C"/>
    <w:pPr>
      <w:spacing w:beforeLines="1" w:afterLines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8D726C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AC1206"/>
    <w:rPr>
      <w:rFonts w:ascii="Times" w:hAnsi="Times"/>
      <w:b/>
      <w:kern w:val="36"/>
      <w:sz w:val="48"/>
      <w:szCs w:val="20"/>
    </w:rPr>
  </w:style>
  <w:style w:type="character" w:styleId="Hyperlink">
    <w:name w:val="Hyperlink"/>
    <w:basedOn w:val="DefaultParagraphFont"/>
    <w:uiPriority w:val="99"/>
    <w:rsid w:val="00AC1206"/>
    <w:rPr>
      <w:color w:val="0000FF"/>
      <w:u w:val="single"/>
    </w:rPr>
  </w:style>
  <w:style w:type="character" w:customStyle="1" w:styleId="st">
    <w:name w:val="st"/>
    <w:basedOn w:val="DefaultParagraphFont"/>
    <w:rsid w:val="00B53193"/>
  </w:style>
  <w:style w:type="character" w:styleId="Emphasis">
    <w:name w:val="Emphasis"/>
    <w:basedOn w:val="DefaultParagraphFont"/>
    <w:uiPriority w:val="20"/>
    <w:qFormat/>
    <w:rsid w:val="00B53193"/>
    <w:rPr>
      <w:i/>
    </w:rPr>
  </w:style>
  <w:style w:type="character" w:customStyle="1" w:styleId="Heading3Char">
    <w:name w:val="Heading 3 Char"/>
    <w:basedOn w:val="DefaultParagraphFont"/>
    <w:link w:val="Heading3"/>
    <w:rsid w:val="00264C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torg">
    <w:name w:val="hit_org"/>
    <w:basedOn w:val="DefaultParagraphFont"/>
    <w:rsid w:val="00B10E55"/>
  </w:style>
  <w:style w:type="character" w:styleId="FollowedHyperlink">
    <w:name w:val="FollowedHyperlink"/>
    <w:basedOn w:val="DefaultParagraphFont"/>
    <w:rsid w:val="00B10E55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rsid w:val="002F4DD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le2">
    <w:name w:val="title2"/>
    <w:basedOn w:val="DefaultParagraphFont"/>
    <w:rsid w:val="000C40E2"/>
  </w:style>
  <w:style w:type="paragraph" w:styleId="Header">
    <w:name w:val="header"/>
    <w:basedOn w:val="Normal"/>
    <w:link w:val="HeaderChar"/>
    <w:rsid w:val="00A346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346AC"/>
  </w:style>
  <w:style w:type="paragraph" w:styleId="Footer">
    <w:name w:val="footer"/>
    <w:basedOn w:val="Normal"/>
    <w:link w:val="FooterChar"/>
    <w:rsid w:val="00A346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346AC"/>
  </w:style>
  <w:style w:type="paragraph" w:customStyle="1" w:styleId="1Times12">
    <w:name w:val="1Times 12"/>
    <w:basedOn w:val="Normal"/>
    <w:qFormat/>
    <w:rsid w:val="00514EB2"/>
    <w:pPr>
      <w:ind w:right="567"/>
    </w:pPr>
    <w:rPr>
      <w:szCs w:val="20"/>
    </w:rPr>
  </w:style>
  <w:style w:type="paragraph" w:styleId="ListParagraph">
    <w:name w:val="List Paragraph"/>
    <w:basedOn w:val="Normal"/>
    <w:uiPriority w:val="34"/>
    <w:qFormat/>
    <w:rsid w:val="0030062E"/>
    <w:pPr>
      <w:ind w:left="720"/>
      <w:contextualSpacing/>
    </w:pPr>
  </w:style>
  <w:style w:type="paragraph" w:styleId="Title">
    <w:name w:val="Title"/>
    <w:aliases w:val="title"/>
    <w:basedOn w:val="Normal"/>
    <w:link w:val="TitleChar"/>
    <w:uiPriority w:val="10"/>
    <w:qFormat/>
    <w:rsid w:val="00AC73EA"/>
    <w:pPr>
      <w:spacing w:before="240" w:after="120" w:line="300" w:lineRule="exact"/>
      <w:ind w:left="113"/>
      <w:jc w:val="center"/>
    </w:pPr>
    <w:rPr>
      <w:rFonts w:ascii="Georgia" w:hAnsi="Georgia"/>
      <w:color w:val="FF9900"/>
      <w:sz w:val="48"/>
      <w:szCs w:val="48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C73EA"/>
    <w:rPr>
      <w:rFonts w:ascii="Georgia" w:eastAsia="Times New Roman" w:hAnsi="Georgia" w:cs="Times New Roman"/>
      <w:color w:val="FF9900"/>
      <w:sz w:val="48"/>
      <w:szCs w:val="48"/>
    </w:rPr>
  </w:style>
  <w:style w:type="paragraph" w:styleId="BodyTextIndent2">
    <w:name w:val="Body Text Indent 2"/>
    <w:basedOn w:val="Normal"/>
    <w:link w:val="BodyTextIndent2Char"/>
    <w:rsid w:val="00AC73EA"/>
    <w:pPr>
      <w:spacing w:line="300" w:lineRule="exact"/>
      <w:ind w:left="1123"/>
    </w:pPr>
  </w:style>
  <w:style w:type="character" w:customStyle="1" w:styleId="BodyTextIndent2Char">
    <w:name w:val="Body Text Indent 2 Char"/>
    <w:basedOn w:val="DefaultParagraphFont"/>
    <w:link w:val="BodyTextIndent2"/>
    <w:rsid w:val="00AC73EA"/>
    <w:rPr>
      <w:rFonts w:ascii="Times New Roman" w:eastAsia="Times New Roman" w:hAnsi="Times New Roman" w:cs="Times New Roman"/>
      <w:lang w:val="en-AU"/>
    </w:rPr>
  </w:style>
  <w:style w:type="paragraph" w:customStyle="1" w:styleId="desc">
    <w:name w:val="desc"/>
    <w:basedOn w:val="Normal"/>
    <w:rsid w:val="00AC73EA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AC73EA"/>
  </w:style>
  <w:style w:type="paragraph" w:styleId="BalloonText">
    <w:name w:val="Balloon Text"/>
    <w:basedOn w:val="Normal"/>
    <w:link w:val="BalloonTextChar"/>
    <w:rsid w:val="00E701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7016E"/>
    <w:rPr>
      <w:rFonts w:ascii="Lucida Grande" w:hAnsi="Lucida Grande" w:cs="Lucida Grande"/>
      <w:sz w:val="18"/>
      <w:szCs w:val="18"/>
    </w:rPr>
  </w:style>
  <w:style w:type="character" w:customStyle="1" w:styleId="searchhighlighter">
    <w:name w:val="search_highlighter"/>
    <w:basedOn w:val="DefaultParagraphFont"/>
    <w:rsid w:val="00234DD6"/>
  </w:style>
  <w:style w:type="character" w:customStyle="1" w:styleId="mb">
    <w:name w:val="mb"/>
    <w:basedOn w:val="DefaultParagraphFont"/>
    <w:rsid w:val="00524936"/>
  </w:style>
  <w:style w:type="table" w:styleId="TableGrid">
    <w:name w:val="Table Grid"/>
    <w:basedOn w:val="TableNormal"/>
    <w:rsid w:val="00675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961D66"/>
  </w:style>
  <w:style w:type="paragraph" w:customStyle="1" w:styleId="details">
    <w:name w:val="details"/>
    <w:basedOn w:val="Normal"/>
    <w:rsid w:val="003F243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ighlight">
    <w:name w:val="highlight"/>
    <w:basedOn w:val="DefaultParagraphFont"/>
    <w:rsid w:val="00132D6E"/>
  </w:style>
  <w:style w:type="character" w:customStyle="1" w:styleId="atl">
    <w:name w:val="atl"/>
    <w:basedOn w:val="DefaultParagraphFont"/>
    <w:rsid w:val="00EE7BD5"/>
  </w:style>
  <w:style w:type="character" w:customStyle="1" w:styleId="jtl">
    <w:name w:val="jtl"/>
    <w:basedOn w:val="DefaultParagraphFont"/>
    <w:rsid w:val="00EE7BD5"/>
  </w:style>
  <w:style w:type="character" w:customStyle="1" w:styleId="vid">
    <w:name w:val="vid"/>
    <w:basedOn w:val="DefaultParagraphFont"/>
    <w:rsid w:val="00EE7BD5"/>
  </w:style>
  <w:style w:type="character" w:customStyle="1" w:styleId="cite-month-year">
    <w:name w:val="cite-month-year"/>
    <w:basedOn w:val="DefaultParagraphFont"/>
    <w:rsid w:val="00EE7BD5"/>
  </w:style>
  <w:style w:type="character" w:customStyle="1" w:styleId="name">
    <w:name w:val="name"/>
    <w:basedOn w:val="DefaultParagraphFont"/>
    <w:rsid w:val="00A424A7"/>
  </w:style>
  <w:style w:type="paragraph" w:styleId="Revision">
    <w:name w:val="Revision"/>
    <w:hidden/>
    <w:rsid w:val="003B1E0F"/>
  </w:style>
  <w:style w:type="paragraph" w:customStyle="1" w:styleId="0100-0999Paragraph">
    <w:name w:val="[0100] - [0999] Paragraph"/>
    <w:rsid w:val="00FC5FBD"/>
    <w:pPr>
      <w:numPr>
        <w:numId w:val="4"/>
      </w:numPr>
      <w:spacing w:after="240" w:line="360" w:lineRule="auto"/>
      <w:jc w:val="both"/>
    </w:pPr>
    <w:rPr>
      <w:rFonts w:ascii="Times New Roman" w:eastAsia="Times New Roman" w:hAnsi="Times New Roman" w:cs="Times New Roman"/>
      <w:lang w:val="en-AU" w:eastAsia="en-AU"/>
    </w:rPr>
  </w:style>
  <w:style w:type="character" w:styleId="CommentReference">
    <w:name w:val="annotation reference"/>
    <w:basedOn w:val="DefaultParagraphFont"/>
    <w:uiPriority w:val="99"/>
    <w:unhideWhenUsed/>
    <w:rsid w:val="00D16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1689D"/>
  </w:style>
  <w:style w:type="character" w:customStyle="1" w:styleId="CommentTextChar">
    <w:name w:val="Comment Text Char"/>
    <w:basedOn w:val="DefaultParagraphFont"/>
    <w:link w:val="CommentText"/>
    <w:uiPriority w:val="99"/>
    <w:rsid w:val="00D1689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A551E"/>
    <w:rPr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rsid w:val="006A551E"/>
    <w:rPr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AC13C9"/>
    <w:pPr>
      <w:jc w:val="center"/>
    </w:pPr>
    <w:rPr>
      <w:rFonts w:ascii="Times" w:hAnsi="Times" w:cs="Times"/>
    </w:rPr>
  </w:style>
  <w:style w:type="paragraph" w:customStyle="1" w:styleId="EndNoteBibliography">
    <w:name w:val="EndNote Bibliography"/>
    <w:basedOn w:val="Normal"/>
    <w:rsid w:val="00AC13C9"/>
    <w:pPr>
      <w:jc w:val="both"/>
    </w:pPr>
    <w:rPr>
      <w:rFonts w:ascii="Times" w:hAnsi="Times" w:cs="Times"/>
    </w:rPr>
  </w:style>
  <w:style w:type="character" w:customStyle="1" w:styleId="tgc">
    <w:name w:val="_tgc"/>
    <w:basedOn w:val="DefaultParagraphFont"/>
    <w:rsid w:val="00CA0262"/>
  </w:style>
  <w:style w:type="paragraph" w:customStyle="1" w:styleId="p1">
    <w:name w:val="p1"/>
    <w:basedOn w:val="Normal"/>
    <w:rsid w:val="006B3BC5"/>
    <w:rPr>
      <w:rFonts w:ascii="Helvetica" w:hAnsi="Helvetica"/>
      <w:sz w:val="17"/>
      <w:szCs w:val="17"/>
      <w:lang w:val="en-GB" w:eastAsia="en-GB"/>
    </w:rPr>
  </w:style>
  <w:style w:type="character" w:customStyle="1" w:styleId="apple-converted-space">
    <w:name w:val="apple-converted-space"/>
    <w:basedOn w:val="DefaultParagraphFont"/>
    <w:rsid w:val="0015466D"/>
  </w:style>
  <w:style w:type="character" w:customStyle="1" w:styleId="element-citation">
    <w:name w:val="element-citation"/>
    <w:basedOn w:val="DefaultParagraphFont"/>
    <w:rsid w:val="00D33FA5"/>
  </w:style>
  <w:style w:type="character" w:customStyle="1" w:styleId="ref-journal">
    <w:name w:val="ref-journal"/>
    <w:basedOn w:val="DefaultParagraphFont"/>
    <w:rsid w:val="00D33FA5"/>
  </w:style>
  <w:style w:type="character" w:customStyle="1" w:styleId="ref-vol">
    <w:name w:val="ref-vol"/>
    <w:basedOn w:val="DefaultParagraphFont"/>
    <w:rsid w:val="00D33FA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596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6EE6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1501D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A38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02814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211FEC"/>
  </w:style>
  <w:style w:type="character" w:styleId="LineNumber">
    <w:name w:val="line number"/>
    <w:basedOn w:val="DefaultParagraphFont"/>
    <w:semiHidden/>
    <w:unhideWhenUsed/>
    <w:rsid w:val="006E5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4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7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74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14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6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0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9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3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6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3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8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2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7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9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2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44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8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7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2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8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4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15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23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2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3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23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2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9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53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7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5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5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80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4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4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26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77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5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35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2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5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4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0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7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5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8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4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85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7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38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36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0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1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1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76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40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1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7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2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0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64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55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3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2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4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27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0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38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7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5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2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9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4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0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96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5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1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7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7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0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0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8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8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4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5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2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4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4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8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1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5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8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1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7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8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3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3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1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73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8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29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4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7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92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1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7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46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08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6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0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37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5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7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5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1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9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7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7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9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7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6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74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5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6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67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0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2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6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1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1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9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6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0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2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1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7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1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0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7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7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0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7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2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6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1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74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11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73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22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984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4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85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7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5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8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76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1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23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9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5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3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1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0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85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3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9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57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1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5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64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0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36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4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54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3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25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93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2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4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81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0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6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2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8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19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C85FAE-9FE1-634A-98E7-0CF1640D5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lter &amp; Eliza Hall Institute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oua Lalaoui</dc:creator>
  <cp:keywords/>
  <dc:description/>
  <cp:lastModifiedBy>nijlalaoui@gmail.com</cp:lastModifiedBy>
  <cp:revision>3</cp:revision>
  <cp:lastPrinted>2018-04-27T00:09:00Z</cp:lastPrinted>
  <dcterms:created xsi:type="dcterms:W3CDTF">2020-04-21T09:02:00Z</dcterms:created>
  <dcterms:modified xsi:type="dcterms:W3CDTF">2020-04-21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arvard1"/&gt;&lt;format class="1"/&gt;&lt;/info&gt;PAPERS2_INFO_END</vt:lpwstr>
  </property>
</Properties>
</file>